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7435A" w14:textId="1DDDEB17" w:rsidR="00DC4E52" w:rsidRPr="00423E30" w:rsidRDefault="00A015F8" w:rsidP="00DC4E52">
      <w:pPr>
        <w:rPr>
          <w:b/>
          <w:bCs/>
          <w:sz w:val="24"/>
          <w:szCs w:val="24"/>
        </w:rPr>
      </w:pPr>
      <w:r>
        <w:rPr>
          <w:rFonts w:ascii="Arial" w:eastAsiaTheme="majorEastAsia" w:hAnsi="Arial" w:cs="Arial"/>
          <w:b/>
          <w:bCs/>
          <w:szCs w:val="20"/>
        </w:rPr>
        <w:t>Appendix</w:t>
      </w:r>
      <w:r w:rsidRPr="00423E30">
        <w:rPr>
          <w:b/>
          <w:bCs/>
          <w:sz w:val="24"/>
          <w:szCs w:val="24"/>
          <w:lang w:val="en-CA"/>
        </w:rPr>
        <w:t xml:space="preserve"> </w:t>
      </w:r>
      <w:r w:rsidR="00DC4E52" w:rsidRPr="00423E30">
        <w:rPr>
          <w:b/>
          <w:bCs/>
          <w:sz w:val="24"/>
          <w:szCs w:val="24"/>
          <w:lang w:val="en-CA"/>
        </w:rPr>
        <w:t>2.</w:t>
      </w:r>
      <w:r w:rsidR="00C57C45">
        <w:rPr>
          <w:b/>
          <w:bCs/>
          <w:sz w:val="24"/>
          <w:szCs w:val="24"/>
          <w:lang w:val="en-CA"/>
        </w:rPr>
        <w:t xml:space="preserve"> Database</w:t>
      </w:r>
      <w:r w:rsidR="00E71A31">
        <w:rPr>
          <w:b/>
          <w:bCs/>
          <w:sz w:val="24"/>
          <w:szCs w:val="24"/>
          <w:lang w:val="en-CA"/>
        </w:rPr>
        <w:t xml:space="preserve"> search</w:t>
      </w:r>
      <w:r w:rsidR="00DC4E52" w:rsidRPr="00423E30">
        <w:rPr>
          <w:b/>
          <w:bCs/>
          <w:sz w:val="24"/>
          <w:szCs w:val="24"/>
        </w:rPr>
        <w:t xml:space="preserve"> strateg</w:t>
      </w:r>
      <w:r w:rsidR="00C57C45">
        <w:rPr>
          <w:b/>
          <w:bCs/>
          <w:sz w:val="24"/>
          <w:szCs w:val="24"/>
        </w:rPr>
        <w:t>ies</w:t>
      </w:r>
    </w:p>
    <w:p w14:paraId="14E07048" w14:textId="77777777" w:rsidR="005A4998" w:rsidRDefault="005A4998" w:rsidP="005A4998">
      <w:pPr>
        <w:pStyle w:val="NoSpacing"/>
      </w:pPr>
      <w:r>
        <w:t>Final Strategy</w:t>
      </w:r>
    </w:p>
    <w:p w14:paraId="003A973D" w14:textId="4E685DB9" w:rsidR="005A4998" w:rsidRDefault="005A4998" w:rsidP="005A4998">
      <w:pPr>
        <w:pStyle w:val="NoSpacing"/>
      </w:pPr>
      <w:r>
        <w:t>2020 Aug 11</w:t>
      </w:r>
    </w:p>
    <w:p w14:paraId="46606112" w14:textId="77777777" w:rsidR="005A4998" w:rsidRDefault="005A4998" w:rsidP="005A4998">
      <w:pPr>
        <w:pStyle w:val="NoSpacing"/>
      </w:pPr>
    </w:p>
    <w:p w14:paraId="3679FE3F" w14:textId="62C8A49F" w:rsidR="00745F54" w:rsidRDefault="005A4998" w:rsidP="005A4998">
      <w:pPr>
        <w:pStyle w:val="NoSpacing"/>
      </w:pPr>
      <w:r>
        <w:t>Ovid Multifile</w:t>
      </w:r>
    </w:p>
    <w:p w14:paraId="5F76AE71" w14:textId="670F0FAC" w:rsidR="005A4998" w:rsidRDefault="005A4998" w:rsidP="005A4998">
      <w:pPr>
        <w:pStyle w:val="NoSpacing"/>
      </w:pPr>
    </w:p>
    <w:p w14:paraId="2518B54B" w14:textId="77777777" w:rsidR="005A4998" w:rsidRDefault="005A4998" w:rsidP="005A4998">
      <w:pPr>
        <w:pStyle w:val="NoSpacing"/>
      </w:pPr>
      <w:r>
        <w:t>Database: Embase Classic+Embase &lt;1947 to 2020 August 10&gt; , Ovid MEDLINE(R) ALL &lt;1946 to August 10, 2020&gt;, APA PsycInfo &lt;1806 to August Week 1 2020&gt;, EBM Reviews - Cochrane Central Register of Controlled Trials &lt;July 2020&gt;, EBM Reviews - Cochrane Database of Systematic Reviews &lt;2005 to August 07, 2020&gt;, EBM Reviews - Database of Abstracts of Reviews of Effects &lt;1st Quarter 2016&gt;, EBM Reviews - Health Technology Assessment &lt;4th Quarter 2016&gt;, EBM Reviews - NHS Economic Evaluation Database &lt;1st Quarter 2016&gt;</w:t>
      </w:r>
    </w:p>
    <w:p w14:paraId="3FEFC6F7" w14:textId="77777777" w:rsidR="005A4998" w:rsidRDefault="005A4998" w:rsidP="005A4998">
      <w:pPr>
        <w:pStyle w:val="NoSpacing"/>
      </w:pPr>
      <w:r>
        <w:t>Search Strategy:</w:t>
      </w:r>
    </w:p>
    <w:p w14:paraId="6CB0C336" w14:textId="77777777" w:rsidR="005A4998" w:rsidRDefault="005A4998" w:rsidP="005A4998">
      <w:pPr>
        <w:pStyle w:val="NoSpacing"/>
      </w:pPr>
      <w:r>
        <w:t>--------------------------------------------------------------------------------</w:t>
      </w:r>
    </w:p>
    <w:p w14:paraId="543DF018" w14:textId="77777777" w:rsidR="005A4998" w:rsidRDefault="005A4998" w:rsidP="005A4998">
      <w:pPr>
        <w:pStyle w:val="NoSpacing"/>
      </w:pPr>
      <w:r>
        <w:t>1     Disabled Children/ (15462)</w:t>
      </w:r>
    </w:p>
    <w:p w14:paraId="67309DC3" w14:textId="77777777" w:rsidR="005A4998" w:rsidRDefault="005A4998" w:rsidP="005A4998">
      <w:pPr>
        <w:pStyle w:val="NoSpacing"/>
      </w:pPr>
      <w:r>
        <w:t>2     exp Infant/ (2335029)</w:t>
      </w:r>
    </w:p>
    <w:p w14:paraId="4F2121E6" w14:textId="77777777" w:rsidR="005A4998" w:rsidRDefault="005A4998" w:rsidP="005A4998">
      <w:pPr>
        <w:pStyle w:val="NoSpacing"/>
      </w:pPr>
      <w:r>
        <w:t>3     exp Child/ (4999075)</w:t>
      </w:r>
    </w:p>
    <w:p w14:paraId="451E4926" w14:textId="77777777" w:rsidR="005A4998" w:rsidRDefault="005A4998" w:rsidP="005A4998">
      <w:pPr>
        <w:pStyle w:val="NoSpacing"/>
      </w:pPr>
      <w:r>
        <w:t>4     (baby or babies or infant? or infanc* or neonat* or newborn* or preschool* or pre-school* or toddler?).tw,kf. (2020348)</w:t>
      </w:r>
    </w:p>
    <w:p w14:paraId="35E9136B" w14:textId="77777777" w:rsidR="005A4998" w:rsidRDefault="005A4998" w:rsidP="005A4998">
      <w:pPr>
        <w:pStyle w:val="NoSpacing"/>
      </w:pPr>
      <w:r>
        <w:t>5     (child* or pre-adolescen* or preteen* or pre-teen* or school-age*).tw,kf. (4216938)</w:t>
      </w:r>
    </w:p>
    <w:p w14:paraId="499AB6D4" w14:textId="77777777" w:rsidR="005A4998" w:rsidRDefault="005A4998" w:rsidP="005A4998">
      <w:pPr>
        <w:pStyle w:val="NoSpacing"/>
      </w:pPr>
      <w:r>
        <w:t>6     (pediatric* or paediatric* or infan* or child*).jn,jw. (1659063)</w:t>
      </w:r>
    </w:p>
    <w:p w14:paraId="4F64BD61" w14:textId="77777777" w:rsidR="005A4998" w:rsidRDefault="005A4998" w:rsidP="005A4998">
      <w:pPr>
        <w:pStyle w:val="NoSpacing"/>
      </w:pPr>
      <w:r>
        <w:t>7     exp Pediatrics/ (207848)</w:t>
      </w:r>
    </w:p>
    <w:p w14:paraId="66C20E53" w14:textId="77777777" w:rsidR="005A4998" w:rsidRDefault="005A4998" w:rsidP="005A4998">
      <w:pPr>
        <w:pStyle w:val="NoSpacing"/>
      </w:pPr>
      <w:r>
        <w:t>8     p?ediatric*.tw,kf. (1004980)</w:t>
      </w:r>
    </w:p>
    <w:p w14:paraId="3DAC690F" w14:textId="77777777" w:rsidR="005A4998" w:rsidRDefault="005A4998" w:rsidP="005A4998">
      <w:pPr>
        <w:pStyle w:val="NoSpacing"/>
      </w:pPr>
      <w:r>
        <w:t>9     or/2-8 [INFANTS/CHILDREN/PAEDIATRICS] (8365752)</w:t>
      </w:r>
    </w:p>
    <w:p w14:paraId="1A47354D" w14:textId="77777777" w:rsidR="005A4998" w:rsidRDefault="005A4998" w:rsidP="005A4998">
      <w:pPr>
        <w:pStyle w:val="NoSpacing"/>
      </w:pPr>
      <w:r>
        <w:t>10     exp Chronic Disease/ (479753)</w:t>
      </w:r>
    </w:p>
    <w:p w14:paraId="38D47E13" w14:textId="77777777" w:rsidR="005A4998" w:rsidRDefault="005A4998" w:rsidP="005A4998">
      <w:pPr>
        <w:pStyle w:val="NoSpacing"/>
      </w:pPr>
      <w:r>
        <w:t>11     (chronic* adj3 (condition? or disease? or disorder* or health or syndrome?)).tw,kf. (963299)</w:t>
      </w:r>
    </w:p>
    <w:p w14:paraId="4AF57418" w14:textId="77777777" w:rsidR="005A4998" w:rsidRDefault="005A4998" w:rsidP="005A4998">
      <w:pPr>
        <w:pStyle w:val="NoSpacing"/>
      </w:pPr>
      <w:r>
        <w:t>12     chronic* ill*.tw,kf. (65509)</w:t>
      </w:r>
    </w:p>
    <w:p w14:paraId="4573AAB7" w14:textId="77777777" w:rsidR="005A4998" w:rsidRDefault="005A4998" w:rsidP="005A4998">
      <w:pPr>
        <w:pStyle w:val="NoSpacing"/>
      </w:pPr>
      <w:r>
        <w:t>13     chronic* sick*.tw,kf. (931)</w:t>
      </w:r>
    </w:p>
    <w:p w14:paraId="0168FAD6" w14:textId="77777777" w:rsidR="005A4998" w:rsidRDefault="005A4998" w:rsidP="005A4998">
      <w:pPr>
        <w:pStyle w:val="NoSpacing"/>
      </w:pPr>
      <w:r>
        <w:t>14     Amputees/ (4788)</w:t>
      </w:r>
    </w:p>
    <w:p w14:paraId="336B9ABE" w14:textId="77777777" w:rsidR="005A4998" w:rsidRDefault="005A4998" w:rsidP="005A4998">
      <w:pPr>
        <w:pStyle w:val="NoSpacing"/>
      </w:pPr>
      <w:r>
        <w:t>15     amputee?.tw,kf. (15071)</w:t>
      </w:r>
    </w:p>
    <w:p w14:paraId="421C2AF0" w14:textId="77777777" w:rsidR="005A4998" w:rsidRDefault="005A4998" w:rsidP="005A4998">
      <w:pPr>
        <w:pStyle w:val="NoSpacing"/>
      </w:pPr>
      <w:r>
        <w:t>16     Disabled Persons/ (76597)</w:t>
      </w:r>
    </w:p>
    <w:p w14:paraId="4DA81C34" w14:textId="77777777" w:rsidR="005A4998" w:rsidRDefault="005A4998" w:rsidP="005A4998">
      <w:pPr>
        <w:pStyle w:val="NoSpacing"/>
      </w:pPr>
      <w:r>
        <w:t>17     Mentally Disabled Persons/ (4617)</w:t>
      </w:r>
    </w:p>
    <w:p w14:paraId="454EE556" w14:textId="77777777" w:rsidR="005A4998" w:rsidRDefault="005A4998" w:rsidP="005A4998">
      <w:pPr>
        <w:pStyle w:val="NoSpacing"/>
      </w:pPr>
      <w:r>
        <w:t>18     Mentally ill Persons/ (35440)</w:t>
      </w:r>
    </w:p>
    <w:p w14:paraId="7EC0E40A" w14:textId="77777777" w:rsidR="005A4998" w:rsidRDefault="005A4998" w:rsidP="005A4998">
      <w:pPr>
        <w:pStyle w:val="NoSpacing"/>
      </w:pPr>
      <w:r>
        <w:t>19     Persons with Hearing Impairments/ (3872)</w:t>
      </w:r>
    </w:p>
    <w:p w14:paraId="48F93EA1" w14:textId="77777777" w:rsidR="005A4998" w:rsidRDefault="005A4998" w:rsidP="005A4998">
      <w:pPr>
        <w:pStyle w:val="NoSpacing"/>
      </w:pPr>
      <w:r>
        <w:t>20     Visually Impaired Persons/ (11402)</w:t>
      </w:r>
    </w:p>
    <w:p w14:paraId="1CE48F04" w14:textId="77777777" w:rsidR="005A4998" w:rsidRDefault="005A4998" w:rsidP="005A4998">
      <w:pPr>
        <w:pStyle w:val="NoSpacing"/>
      </w:pPr>
      <w:r>
        <w:t>21     (deformit* or disabled or disabilit* or handicap*).tw,kf. (901928)</w:t>
      </w:r>
    </w:p>
    <w:p w14:paraId="074F4ED8" w14:textId="77777777" w:rsidR="005A4998" w:rsidRDefault="005A4998" w:rsidP="005A4998">
      <w:pPr>
        <w:pStyle w:val="NoSpacing"/>
      </w:pPr>
      <w:r>
        <w:t>22     ((mentally or intellectually or physically) adj1 challenged).tw,kf. (712)</w:t>
      </w:r>
    </w:p>
    <w:p w14:paraId="08906567" w14:textId="77777777" w:rsidR="005A4998" w:rsidRDefault="005A4998" w:rsidP="005A4998">
      <w:pPr>
        <w:pStyle w:val="NoSpacing"/>
      </w:pPr>
      <w:r>
        <w:t>23     (complex* adj2 (medical* or care* or health or healthcare or need?)).tw,kf. (47525)</w:t>
      </w:r>
    </w:p>
    <w:p w14:paraId="268EC4FC" w14:textId="77777777" w:rsidR="005A4998" w:rsidRDefault="005A4998" w:rsidP="005A4998">
      <w:pPr>
        <w:pStyle w:val="NoSpacing"/>
      </w:pPr>
      <w:r>
        <w:t>24     (medical* adj2 fragil*).tw,kf. (833)</w:t>
      </w:r>
    </w:p>
    <w:p w14:paraId="4E27C399" w14:textId="77777777" w:rsidR="005A4998" w:rsidRDefault="005A4998" w:rsidP="005A4998">
      <w:pPr>
        <w:pStyle w:val="NoSpacing"/>
      </w:pPr>
      <w:r>
        <w:t>25     (special adj2 need*).tw,kf. (33139)</w:t>
      </w:r>
    </w:p>
    <w:p w14:paraId="6687AC6E" w14:textId="77777777" w:rsidR="005A4998" w:rsidRDefault="005A4998" w:rsidP="005A4998">
      <w:pPr>
        <w:pStyle w:val="NoSpacing"/>
      </w:pPr>
      <w:r>
        <w:t>26     (technolog* adj2 depend*).tw,kf. (2534)</w:t>
      </w:r>
    </w:p>
    <w:p w14:paraId="7DEEEEB8" w14:textId="77777777" w:rsidR="005A4998" w:rsidRDefault="005A4998" w:rsidP="005A4998">
      <w:pPr>
        <w:pStyle w:val="NoSpacing"/>
      </w:pPr>
      <w:r>
        <w:t>27     (frequen* adj2 (bowel movement? or diarrhea or ear infection? or severe headache? or migraine?)).tw,kf. (9625)</w:t>
      </w:r>
    </w:p>
    <w:p w14:paraId="52490539" w14:textId="77777777" w:rsidR="005A4998" w:rsidRDefault="005A4998" w:rsidP="005A4998">
      <w:pPr>
        <w:pStyle w:val="NoSpacing"/>
      </w:pPr>
      <w:r>
        <w:t>28     exp Anemia/ (582983)</w:t>
      </w:r>
    </w:p>
    <w:p w14:paraId="565A49A0" w14:textId="77777777" w:rsidR="005A4998" w:rsidRDefault="005A4998" w:rsidP="005A4998">
      <w:pPr>
        <w:pStyle w:val="NoSpacing"/>
      </w:pPr>
      <w:r>
        <w:t>29     (an?emia* or an?emi* or thalass?emi*).tw,kf. (459337)</w:t>
      </w:r>
    </w:p>
    <w:p w14:paraId="60C76ADF" w14:textId="77777777" w:rsidR="005A4998" w:rsidRDefault="005A4998" w:rsidP="005A4998">
      <w:pPr>
        <w:pStyle w:val="NoSpacing"/>
      </w:pPr>
      <w:r>
        <w:t>30     ((HbS or h?emoglobin s or sickle cell or sickling) adj2 (condition? or disease? or disorder?)).tw,kf. (41978)</w:t>
      </w:r>
    </w:p>
    <w:p w14:paraId="5D5BCE7E" w14:textId="77777777" w:rsidR="005A4998" w:rsidRDefault="005A4998" w:rsidP="005A4998">
      <w:pPr>
        <w:pStyle w:val="NoSpacing"/>
      </w:pPr>
      <w:r>
        <w:lastRenderedPageBreak/>
        <w:t>31     Arthritis/ (120518)</w:t>
      </w:r>
    </w:p>
    <w:p w14:paraId="260D9DAE" w14:textId="77777777" w:rsidR="005A4998" w:rsidRDefault="005A4998" w:rsidP="005A4998">
      <w:pPr>
        <w:pStyle w:val="NoSpacing"/>
      </w:pPr>
      <w:r>
        <w:t>32     Arthritis, Juvenile/ (24076)</w:t>
      </w:r>
    </w:p>
    <w:p w14:paraId="7366D0E2" w14:textId="77777777" w:rsidR="005A4998" w:rsidRDefault="005A4998" w:rsidP="005A4998">
      <w:pPr>
        <w:pStyle w:val="NoSpacing"/>
      </w:pPr>
      <w:r>
        <w:t>33     (arthriti* or periarthriti* or peri arthriti* or polyarthriti* or poly arthriti*).tw,kf. (508251)</w:t>
      </w:r>
    </w:p>
    <w:p w14:paraId="4A68628A" w14:textId="77777777" w:rsidR="005A4998" w:rsidRDefault="005A4998" w:rsidP="005A4998">
      <w:pPr>
        <w:pStyle w:val="NoSpacing"/>
      </w:pPr>
      <w:r>
        <w:t>34     exp Asthma/ (422007)</w:t>
      </w:r>
    </w:p>
    <w:p w14:paraId="21992C77" w14:textId="77777777" w:rsidR="005A4998" w:rsidRDefault="005A4998" w:rsidP="005A4998">
      <w:pPr>
        <w:pStyle w:val="NoSpacing"/>
      </w:pPr>
      <w:r>
        <w:t>35     asthma*.tw,kf. (442714)</w:t>
      </w:r>
    </w:p>
    <w:p w14:paraId="0C4B8D07" w14:textId="77777777" w:rsidR="005A4998" w:rsidRDefault="005A4998" w:rsidP="005A4998">
      <w:pPr>
        <w:pStyle w:val="NoSpacing"/>
      </w:pPr>
      <w:r>
        <w:t>36     exp "Attention Deficit and Disruptive Behavior Disorders"/ (97543)</w:t>
      </w:r>
    </w:p>
    <w:p w14:paraId="496DF712" w14:textId="77777777" w:rsidR="005A4998" w:rsidRDefault="005A4998" w:rsidP="005A4998">
      <w:pPr>
        <w:pStyle w:val="NoSpacing"/>
      </w:pPr>
      <w:r>
        <w:t>37     (attention deficit adj3 disorder?).tw,kf. (97955)</w:t>
      </w:r>
    </w:p>
    <w:p w14:paraId="1AAC49DA" w14:textId="77777777" w:rsidR="005A4998" w:rsidRDefault="005A4998" w:rsidP="005A4998">
      <w:pPr>
        <w:pStyle w:val="NoSpacing"/>
      </w:pPr>
      <w:r>
        <w:t>38     (ADDH or ADHD).tw,kf. (95549)</w:t>
      </w:r>
    </w:p>
    <w:p w14:paraId="5E9A01A4" w14:textId="77777777" w:rsidR="005A4998" w:rsidRDefault="005A4998" w:rsidP="005A4998">
      <w:pPr>
        <w:pStyle w:val="NoSpacing"/>
      </w:pPr>
      <w:r>
        <w:t>39     (hyperkinetic syndrome? or minimal brain dysfunction?).tw,kf. (3000)</w:t>
      </w:r>
    </w:p>
    <w:p w14:paraId="553DDB6D" w14:textId="77777777" w:rsidR="005A4998" w:rsidRDefault="005A4998" w:rsidP="005A4998">
      <w:pPr>
        <w:pStyle w:val="NoSpacing"/>
      </w:pPr>
      <w:r>
        <w:t>40     exp Autism Spectrum Disorder/ (146506)</w:t>
      </w:r>
    </w:p>
    <w:p w14:paraId="4117BF30" w14:textId="77777777" w:rsidR="005A4998" w:rsidRDefault="005A4998" w:rsidP="005A4998">
      <w:pPr>
        <w:pStyle w:val="NoSpacing"/>
      </w:pPr>
      <w:r>
        <w:t>41     (autis* or asperger* or kanner* syndrome?).tw,kf. (173318)</w:t>
      </w:r>
    </w:p>
    <w:p w14:paraId="470E5F11" w14:textId="77777777" w:rsidR="005A4998" w:rsidRDefault="005A4998" w:rsidP="005A4998">
      <w:pPr>
        <w:pStyle w:val="NoSpacing"/>
      </w:pPr>
      <w:r>
        <w:t>42     Problem Behavior/ (8073)</w:t>
      </w:r>
    </w:p>
    <w:p w14:paraId="0D61E5B9" w14:textId="77777777" w:rsidR="005A4998" w:rsidRDefault="005A4998" w:rsidP="005A4998">
      <w:pPr>
        <w:pStyle w:val="NoSpacing"/>
      </w:pPr>
      <w:r>
        <w:t>43     ((behavio* or conduct) adj2 (problem? or disruptive or dysfunctional)).tw,kf. (124335)</w:t>
      </w:r>
    </w:p>
    <w:p w14:paraId="7FB695D0" w14:textId="77777777" w:rsidR="005A4998" w:rsidRDefault="005A4998" w:rsidP="005A4998">
      <w:pPr>
        <w:pStyle w:val="NoSpacing"/>
      </w:pPr>
      <w:r>
        <w:t>44     Brain Injuries/ (103268)</w:t>
      </w:r>
    </w:p>
    <w:p w14:paraId="1A9E41D4" w14:textId="77777777" w:rsidR="005A4998" w:rsidRDefault="005A4998" w:rsidP="005A4998">
      <w:pPr>
        <w:pStyle w:val="NoSpacing"/>
      </w:pPr>
      <w:r>
        <w:t>45     exp Brain Damage, Chronic/ (44515)</w:t>
      </w:r>
    </w:p>
    <w:p w14:paraId="44501FD5" w14:textId="77777777" w:rsidR="005A4998" w:rsidRDefault="005A4998" w:rsidP="005A4998">
      <w:pPr>
        <w:pStyle w:val="NoSpacing"/>
      </w:pPr>
      <w:r>
        <w:t>46     exp Brain Injury, Chronic/ (193249)</w:t>
      </w:r>
    </w:p>
    <w:p w14:paraId="50E20299" w14:textId="77777777" w:rsidR="005A4998" w:rsidRDefault="005A4998" w:rsidP="005A4998">
      <w:pPr>
        <w:pStyle w:val="NoSpacing"/>
      </w:pPr>
      <w:r>
        <w:t>47     (brain* adj3 (injur* or commotio* or concuss* or damag* or lacerat* or trauma*)).tw,kf. (297946)</w:t>
      </w:r>
    </w:p>
    <w:p w14:paraId="098A87B8" w14:textId="77777777" w:rsidR="005A4998" w:rsidRDefault="005A4998" w:rsidP="005A4998">
      <w:pPr>
        <w:pStyle w:val="NoSpacing"/>
      </w:pPr>
      <w:r>
        <w:t>48     (commotio or concussion* or TBI or TBIs).tw,kf. (102973)</w:t>
      </w:r>
    </w:p>
    <w:p w14:paraId="2285530C" w14:textId="77777777" w:rsidR="005A4998" w:rsidRDefault="005A4998" w:rsidP="005A4998">
      <w:pPr>
        <w:pStyle w:val="NoSpacing"/>
      </w:pPr>
      <w:r>
        <w:t>49     exp Bronchitis/ (103387)</w:t>
      </w:r>
    </w:p>
    <w:p w14:paraId="6FCFA57C" w14:textId="77777777" w:rsidR="005A4998" w:rsidRDefault="005A4998" w:rsidP="005A4998">
      <w:pPr>
        <w:pStyle w:val="NoSpacing"/>
      </w:pPr>
      <w:r>
        <w:t>50     (bronchit* or bronchiolit*).tw,kf. (90591)</w:t>
      </w:r>
    </w:p>
    <w:p w14:paraId="0C0C73BF" w14:textId="77777777" w:rsidR="005A4998" w:rsidRDefault="005A4998" w:rsidP="005A4998">
      <w:pPr>
        <w:pStyle w:val="NoSpacing"/>
      </w:pPr>
      <w:r>
        <w:t>51     Cerebral Palsy/ (68464)</w:t>
      </w:r>
    </w:p>
    <w:p w14:paraId="54C116DD" w14:textId="77777777" w:rsidR="005A4998" w:rsidRDefault="005A4998" w:rsidP="005A4998">
      <w:pPr>
        <w:pStyle w:val="NoSpacing"/>
      </w:pPr>
      <w:r>
        <w:t>52     (cerebral palsy or (diplegia adj1 spastic) or Little* disease).tw,kf. (69572)</w:t>
      </w:r>
    </w:p>
    <w:p w14:paraId="0E970A22" w14:textId="77777777" w:rsidR="005A4998" w:rsidRDefault="005A4998" w:rsidP="005A4998">
      <w:pPr>
        <w:pStyle w:val="NoSpacing"/>
      </w:pPr>
      <w:r>
        <w:t>53     ((brain? or central*) adj1 palsy).tw,kf. (253)</w:t>
      </w:r>
    </w:p>
    <w:p w14:paraId="536C78C4" w14:textId="77777777" w:rsidR="005A4998" w:rsidRDefault="005A4998" w:rsidP="005A4998">
      <w:pPr>
        <w:pStyle w:val="NoSpacing"/>
      </w:pPr>
      <w:r>
        <w:t>54     ((brain or central* or cerebral*) adj1 (paralys* or pares#s)).tw,kf. (1799)</w:t>
      </w:r>
    </w:p>
    <w:p w14:paraId="0361DCCF" w14:textId="77777777" w:rsidR="005A4998" w:rsidRDefault="005A4998" w:rsidP="005A4998">
      <w:pPr>
        <w:pStyle w:val="NoSpacing"/>
      </w:pPr>
      <w:r>
        <w:t>55     Congenital Abnormalities/ (45985)</w:t>
      </w:r>
    </w:p>
    <w:p w14:paraId="5C60B05D" w14:textId="77777777" w:rsidR="005A4998" w:rsidRDefault="005A4998" w:rsidP="005A4998">
      <w:pPr>
        <w:pStyle w:val="NoSpacing"/>
      </w:pPr>
      <w:r>
        <w:t>56     ((congenital* or birth) adj2 (abnormal* or anomal* or defect* or deform* or malform*)).tw,kf. (198363)</w:t>
      </w:r>
    </w:p>
    <w:p w14:paraId="045ABE59" w14:textId="77777777" w:rsidR="005A4998" w:rsidRDefault="005A4998" w:rsidP="005A4998">
      <w:pPr>
        <w:pStyle w:val="NoSpacing"/>
      </w:pPr>
      <w:r>
        <w:t>57     Cystic Fibrosis/ (113324)</w:t>
      </w:r>
    </w:p>
    <w:p w14:paraId="284518A7" w14:textId="77777777" w:rsidR="005A4998" w:rsidRDefault="005A4998" w:rsidP="005A4998">
      <w:pPr>
        <w:pStyle w:val="NoSpacing"/>
      </w:pPr>
      <w:r>
        <w:t>58     cystic fibros*.tw,kf. (120258)</w:t>
      </w:r>
    </w:p>
    <w:p w14:paraId="7DCF7A9B" w14:textId="77777777" w:rsidR="005A4998" w:rsidRDefault="005A4998" w:rsidP="005A4998">
      <w:pPr>
        <w:pStyle w:val="NoSpacing"/>
      </w:pPr>
      <w:r>
        <w:t>59     ((fibrocystic or fibro-cystic) adj3 pancrea*).tw,kf. (93)</w:t>
      </w:r>
    </w:p>
    <w:p w14:paraId="1B9F9881" w14:textId="77777777" w:rsidR="005A4998" w:rsidRDefault="005A4998" w:rsidP="005A4998">
      <w:pPr>
        <w:pStyle w:val="NoSpacing"/>
      </w:pPr>
      <w:r>
        <w:t>60     mucoviscidos*.tw,kf. (3462)</w:t>
      </w:r>
    </w:p>
    <w:p w14:paraId="54AA3AA5" w14:textId="77777777" w:rsidR="005A4998" w:rsidRDefault="005A4998" w:rsidP="005A4998">
      <w:pPr>
        <w:pStyle w:val="NoSpacing"/>
      </w:pPr>
      <w:r>
        <w:t>61     Depression/ (531505)</w:t>
      </w:r>
    </w:p>
    <w:p w14:paraId="2198A51C" w14:textId="77777777" w:rsidR="005A4998" w:rsidRDefault="005A4998" w:rsidP="005A4998">
      <w:pPr>
        <w:pStyle w:val="NoSpacing"/>
      </w:pPr>
      <w:r>
        <w:t>62     exp Depressive Disorder/ (609237)</w:t>
      </w:r>
    </w:p>
    <w:p w14:paraId="7802DC7D" w14:textId="77777777" w:rsidR="005A4998" w:rsidRDefault="005A4998" w:rsidP="005A4998">
      <w:pPr>
        <w:pStyle w:val="NoSpacing"/>
      </w:pPr>
      <w:r>
        <w:t>63     (depress* or melanchol*).tw,kf. (1517456)</w:t>
      </w:r>
    </w:p>
    <w:p w14:paraId="20D1A5E4" w14:textId="77777777" w:rsidR="005A4998" w:rsidRDefault="005A4998" w:rsidP="005A4998">
      <w:pPr>
        <w:pStyle w:val="NoSpacing"/>
      </w:pPr>
      <w:r>
        <w:t>64     Developmental Disabilities/ (45843)</w:t>
      </w:r>
    </w:p>
    <w:p w14:paraId="25D5E6AF" w14:textId="77777777" w:rsidR="005A4998" w:rsidRDefault="005A4998" w:rsidP="005A4998">
      <w:pPr>
        <w:pStyle w:val="NoSpacing"/>
      </w:pPr>
      <w:r>
        <w:t>65     (development* adj2 (delay* or deviat* or disabilit* or disabled or disorder?)).tw,kf. (136333)</w:t>
      </w:r>
    </w:p>
    <w:p w14:paraId="19FF8CA9" w14:textId="77777777" w:rsidR="005A4998" w:rsidRDefault="005A4998" w:rsidP="005A4998">
      <w:pPr>
        <w:pStyle w:val="NoSpacing"/>
      </w:pPr>
      <w:r>
        <w:t>66     Diabetes Mellitus/ (724738)</w:t>
      </w:r>
    </w:p>
    <w:p w14:paraId="7BC3F500" w14:textId="77777777" w:rsidR="005A4998" w:rsidRDefault="005A4998" w:rsidP="005A4998">
      <w:pPr>
        <w:pStyle w:val="NoSpacing"/>
      </w:pPr>
      <w:r>
        <w:t>67     Diabetes Mellitus, Type 1/ (114768)</w:t>
      </w:r>
    </w:p>
    <w:p w14:paraId="279AF763" w14:textId="77777777" w:rsidR="005A4998" w:rsidRDefault="005A4998" w:rsidP="005A4998">
      <w:pPr>
        <w:pStyle w:val="NoSpacing"/>
      </w:pPr>
      <w:r>
        <w:t>68     ((autoimmune or brittle or insulin-dependent or juvenile) adj3 diabet*).tw,kf. (79852)</w:t>
      </w:r>
    </w:p>
    <w:p w14:paraId="7F116A80" w14:textId="77777777" w:rsidR="005A4998" w:rsidRDefault="005A4998" w:rsidP="005A4998">
      <w:pPr>
        <w:pStyle w:val="NoSpacing"/>
      </w:pPr>
      <w:r>
        <w:t>69     (("Type 1" or "Type I" or ID) adj DM).tw,kf. (3875)</w:t>
      </w:r>
    </w:p>
    <w:p w14:paraId="5A2FB306" w14:textId="77777777" w:rsidR="005A4998" w:rsidRDefault="005A4998" w:rsidP="005A4998">
      <w:pPr>
        <w:pStyle w:val="NoSpacing"/>
      </w:pPr>
      <w:r>
        <w:t>70     (IDDM or T1D).tw,kf. (38172)</w:t>
      </w:r>
    </w:p>
    <w:p w14:paraId="72F3D733" w14:textId="77777777" w:rsidR="005A4998" w:rsidRDefault="005A4998" w:rsidP="005A4998">
      <w:pPr>
        <w:pStyle w:val="NoSpacing"/>
      </w:pPr>
      <w:r>
        <w:t>71     Down Syndrome/ (68765)</w:t>
      </w:r>
    </w:p>
    <w:p w14:paraId="0F93C08F" w14:textId="77777777" w:rsidR="005A4998" w:rsidRDefault="005A4998" w:rsidP="005A4998">
      <w:pPr>
        <w:pStyle w:val="NoSpacing"/>
      </w:pPr>
      <w:r>
        <w:t>72     (Down* adj2 syndrome*).tw,kf. (61144)</w:t>
      </w:r>
    </w:p>
    <w:p w14:paraId="324ED955" w14:textId="77777777" w:rsidR="005A4998" w:rsidRDefault="005A4998" w:rsidP="005A4998">
      <w:pPr>
        <w:pStyle w:val="NoSpacing"/>
      </w:pPr>
      <w:r>
        <w:t>73     (mongolism* or mongoloid*).tw,kf. (7423)</w:t>
      </w:r>
    </w:p>
    <w:p w14:paraId="15F4723D" w14:textId="77777777" w:rsidR="005A4998" w:rsidRDefault="005A4998" w:rsidP="005A4998">
      <w:pPr>
        <w:pStyle w:val="NoSpacing"/>
      </w:pPr>
      <w:r>
        <w:t>74     ("trisomy 21" or "trisomy G1" or "trisomy (G)1" or "trisomy G-1" or "trisomy GM" or "trisomy G" or "21 trisomy" or "G1 trisomy" or "G(1) trisomy" or "G-1 trisomy" or "GM trisomy" or "G trisomy").tw,kf. (15751)</w:t>
      </w:r>
    </w:p>
    <w:p w14:paraId="5DCF5843" w14:textId="77777777" w:rsidR="005A4998" w:rsidRDefault="005A4998" w:rsidP="005A4998">
      <w:pPr>
        <w:pStyle w:val="NoSpacing"/>
      </w:pPr>
      <w:r>
        <w:t>75     "Chromosomes, Human, Pair 21"/ (10414)</w:t>
      </w:r>
    </w:p>
    <w:p w14:paraId="7679F4D4" w14:textId="77777777" w:rsidR="005A4998" w:rsidRDefault="005A4998" w:rsidP="005A4998">
      <w:pPr>
        <w:pStyle w:val="NoSpacing"/>
      </w:pPr>
      <w:r>
        <w:lastRenderedPageBreak/>
        <w:t>76     (translocat* adj1 DS).tw,kf. (11)</w:t>
      </w:r>
    </w:p>
    <w:p w14:paraId="3FB257D6" w14:textId="77777777" w:rsidR="005A4998" w:rsidRDefault="005A4998" w:rsidP="005A4998">
      <w:pPr>
        <w:pStyle w:val="NoSpacing"/>
      </w:pPr>
      <w:r>
        <w:t>77     Trisomy/ (24048)</w:t>
      </w:r>
    </w:p>
    <w:p w14:paraId="37E07918" w14:textId="77777777" w:rsidR="005A4998" w:rsidRDefault="005A4998" w:rsidP="005A4998">
      <w:pPr>
        <w:pStyle w:val="NoSpacing"/>
      </w:pPr>
      <w:r>
        <w:t>78     ((chromosom* adj1 triplicat*) or trisom*).tw,kf. (49725)</w:t>
      </w:r>
    </w:p>
    <w:p w14:paraId="39926B15" w14:textId="77777777" w:rsidR="005A4998" w:rsidRDefault="005A4998" w:rsidP="005A4998">
      <w:pPr>
        <w:pStyle w:val="NoSpacing"/>
      </w:pPr>
      <w:r>
        <w:t>79     exp Epilepsy/ (401197)</w:t>
      </w:r>
    </w:p>
    <w:p w14:paraId="4122C48B" w14:textId="77777777" w:rsidR="005A4998" w:rsidRDefault="005A4998" w:rsidP="005A4998">
      <w:pPr>
        <w:pStyle w:val="NoSpacing"/>
      </w:pPr>
      <w:r>
        <w:t>80     (epileps* or epilept*).tw,kf. (402245)</w:t>
      </w:r>
    </w:p>
    <w:p w14:paraId="6DDAE003" w14:textId="77777777" w:rsidR="005A4998" w:rsidRDefault="005A4998" w:rsidP="005A4998">
      <w:pPr>
        <w:pStyle w:val="NoSpacing"/>
      </w:pPr>
      <w:r>
        <w:t>81     seizure*.tw,kf. (353089)</w:t>
      </w:r>
    </w:p>
    <w:p w14:paraId="00D0B2ED" w14:textId="77777777" w:rsidR="005A4998" w:rsidRDefault="005A4998" w:rsidP="005A4998">
      <w:pPr>
        <w:pStyle w:val="NoSpacing"/>
      </w:pPr>
      <w:r>
        <w:t>82     convulsi*.tw,kf. (77536)</w:t>
      </w:r>
    </w:p>
    <w:p w14:paraId="616CEDDC" w14:textId="77777777" w:rsidR="005A4998" w:rsidRDefault="005A4998" w:rsidP="005A4998">
      <w:pPr>
        <w:pStyle w:val="NoSpacing"/>
      </w:pPr>
      <w:r>
        <w:t>83     falling sickness*.tw,kf. (65)</w:t>
      </w:r>
    </w:p>
    <w:p w14:paraId="2AEE00DE" w14:textId="77777777" w:rsidR="005A4998" w:rsidRDefault="005A4998" w:rsidP="005A4998">
      <w:pPr>
        <w:pStyle w:val="NoSpacing"/>
      </w:pPr>
      <w:r>
        <w:t>84     comitial disease*.tw,kf. (3)</w:t>
      </w:r>
    </w:p>
    <w:p w14:paraId="07A411D4" w14:textId="77777777" w:rsidR="005A4998" w:rsidRDefault="005A4998" w:rsidP="005A4998">
      <w:pPr>
        <w:pStyle w:val="NoSpacing"/>
      </w:pPr>
      <w:r>
        <w:t>85     (petit mal or grand mal or absence status).tw,kf. (8472)</w:t>
      </w:r>
    </w:p>
    <w:p w14:paraId="3C4CA8F0" w14:textId="77777777" w:rsidR="005A4998" w:rsidRDefault="005A4998" w:rsidP="005A4998">
      <w:pPr>
        <w:pStyle w:val="NoSpacing"/>
      </w:pPr>
      <w:r>
        <w:t>86     Dravet* Syndrome*.tw,kf. (3073)</w:t>
      </w:r>
    </w:p>
    <w:p w14:paraId="63F9DE7F" w14:textId="77777777" w:rsidR="005A4998" w:rsidRDefault="005A4998" w:rsidP="005A4998">
      <w:pPr>
        <w:pStyle w:val="NoSpacing"/>
      </w:pPr>
      <w:r>
        <w:t>87     Landau-Kleffner* Syndrome*.tw,kf. (1301)</w:t>
      </w:r>
    </w:p>
    <w:p w14:paraId="03D989C7" w14:textId="77777777" w:rsidR="005A4998" w:rsidRDefault="005A4998" w:rsidP="005A4998">
      <w:pPr>
        <w:pStyle w:val="NoSpacing"/>
      </w:pPr>
      <w:r>
        <w:t>88     Lennox Gastaut* Syndrome*.tw,kf. (4114)</w:t>
      </w:r>
    </w:p>
    <w:p w14:paraId="4B875063" w14:textId="77777777" w:rsidR="005A4998" w:rsidRDefault="005A4998" w:rsidP="005A4998">
      <w:pPr>
        <w:pStyle w:val="NoSpacing"/>
      </w:pPr>
      <w:r>
        <w:t>89     Doose* syndrome*.tw,kf. (202)</w:t>
      </w:r>
    </w:p>
    <w:p w14:paraId="2123CF8A" w14:textId="77777777" w:rsidR="005A4998" w:rsidRDefault="005A4998" w:rsidP="005A4998">
      <w:pPr>
        <w:pStyle w:val="NoSpacing"/>
      </w:pPr>
      <w:r>
        <w:t>90     Ohtahara* syndrome*.tw,kf. (601)</w:t>
      </w:r>
    </w:p>
    <w:p w14:paraId="75DDB859" w14:textId="77777777" w:rsidR="005A4998" w:rsidRDefault="005A4998" w:rsidP="005A4998">
      <w:pPr>
        <w:pStyle w:val="NoSpacing"/>
      </w:pPr>
      <w:r>
        <w:t>91     Sturge-Weber* Syndrome*.tw,kf. (3136)</w:t>
      </w:r>
    </w:p>
    <w:p w14:paraId="55F618A7" w14:textId="77777777" w:rsidR="005A4998" w:rsidRDefault="005A4998" w:rsidP="005A4998">
      <w:pPr>
        <w:pStyle w:val="NoSpacing"/>
      </w:pPr>
      <w:r>
        <w:t>92     ((sturge* or weber*) adj2 (disease* or syndrome*)).tw,kf. (8732)</w:t>
      </w:r>
    </w:p>
    <w:p w14:paraId="5D1CB547" w14:textId="77777777" w:rsidR="005A4998" w:rsidRDefault="005A4998" w:rsidP="005A4998">
      <w:pPr>
        <w:pStyle w:val="NoSpacing"/>
      </w:pPr>
      <w:r>
        <w:t>93     ((West or "West's") adj syndrome*).tw,kf. (3627)</w:t>
      </w:r>
    </w:p>
    <w:p w14:paraId="3163533D" w14:textId="77777777" w:rsidR="005A4998" w:rsidRDefault="005A4998" w:rsidP="005A4998">
      <w:pPr>
        <w:pStyle w:val="NoSpacing"/>
      </w:pPr>
      <w:r>
        <w:t>94     (myoclonic encephalopath* or action myoclonus-renal failure syndrome* or atypical inclusion-body disease* or biotin-responsive encephalopath* or haw river syndrome* or may white syndrome* or myoclonus-nephropathy syndrome* or naito oyanagi disease*).tw,kf. (895)</w:t>
      </w:r>
    </w:p>
    <w:p w14:paraId="4A7D1AF5" w14:textId="77777777" w:rsidR="005A4998" w:rsidRDefault="005A4998" w:rsidP="005A4998">
      <w:pPr>
        <w:pStyle w:val="NoSpacing"/>
      </w:pPr>
      <w:r>
        <w:t>95     SMEI.tw,kf. (478)</w:t>
      </w:r>
    </w:p>
    <w:p w14:paraId="3C801401" w14:textId="77777777" w:rsidR="005A4998" w:rsidRDefault="005A4998" w:rsidP="005A4998">
      <w:pPr>
        <w:pStyle w:val="NoSpacing"/>
      </w:pPr>
      <w:r>
        <w:t>96     (MERRF or fukuhara disease* or fukuhara disorder* or myoencephalopathy ragged-red fiber disease* or myoencephalopathy ragged-red fibre disease*).tw,kf. (1209)</w:t>
      </w:r>
    </w:p>
    <w:p w14:paraId="188C2C87" w14:textId="77777777" w:rsidR="005A4998" w:rsidRDefault="005A4998" w:rsidP="005A4998">
      <w:pPr>
        <w:pStyle w:val="NoSpacing"/>
      </w:pPr>
      <w:r>
        <w:t>97     Lafora.tw,kf. (1561)</w:t>
      </w:r>
    </w:p>
    <w:p w14:paraId="5494F96E" w14:textId="77777777" w:rsidR="005A4998" w:rsidRDefault="005A4998" w:rsidP="005A4998">
      <w:pPr>
        <w:pStyle w:val="NoSpacing"/>
      </w:pPr>
      <w:r>
        <w:t>98     ((Unverricht* adj1 Lundborg) or Baltic Myoclonus or Unverricht disease* or Unverricht* syndrome*).tw,kf. (799)</w:t>
      </w:r>
    </w:p>
    <w:p w14:paraId="7231C840" w14:textId="77777777" w:rsidR="005A4998" w:rsidRDefault="005A4998" w:rsidP="005A4998">
      <w:pPr>
        <w:pStyle w:val="NoSpacing"/>
      </w:pPr>
      <w:r>
        <w:t>99     ((infantile or nodding) adj2 spasm?).tw,kf. (6966)</w:t>
      </w:r>
    </w:p>
    <w:p w14:paraId="7ADC308A" w14:textId="77777777" w:rsidR="005A4998" w:rsidRDefault="005A4998" w:rsidP="005A4998">
      <w:pPr>
        <w:pStyle w:val="NoSpacing"/>
      </w:pPr>
      <w:r>
        <w:t>100     ((flexor or "in flexion") adj2 spasm?).tw,kf. (367)</w:t>
      </w:r>
    </w:p>
    <w:p w14:paraId="6C3F108C" w14:textId="77777777" w:rsidR="005A4998" w:rsidRDefault="005A4998" w:rsidP="005A4998">
      <w:pPr>
        <w:pStyle w:val="NoSpacing"/>
      </w:pPr>
      <w:r>
        <w:t>101     ((lightning or salaam) adj2 attack?).tw,kf. (17)</w:t>
      </w:r>
    </w:p>
    <w:p w14:paraId="4A6AB2C9" w14:textId="77777777" w:rsidR="005A4998" w:rsidRDefault="005A4998" w:rsidP="005A4998">
      <w:pPr>
        <w:pStyle w:val="NoSpacing"/>
      </w:pPr>
      <w:r>
        <w:t>102     hypsarrhythmi*.tw,kf. (2358)</w:t>
      </w:r>
    </w:p>
    <w:p w14:paraId="7A59A075" w14:textId="77777777" w:rsidR="005A4998" w:rsidRDefault="005A4998" w:rsidP="005A4998">
      <w:pPr>
        <w:pStyle w:val="NoSpacing"/>
      </w:pPr>
      <w:r>
        <w:t>103     Heart Diseases/ (108757)</w:t>
      </w:r>
    </w:p>
    <w:p w14:paraId="5B6DA7BB" w14:textId="77777777" w:rsidR="005A4998" w:rsidRDefault="005A4998" w:rsidP="005A4998">
      <w:pPr>
        <w:pStyle w:val="NoSpacing"/>
      </w:pPr>
      <w:r>
        <w:t>104     exp Heart Defects, Congenital/ (307179)</w:t>
      </w:r>
    </w:p>
    <w:p w14:paraId="18C89B42" w14:textId="77777777" w:rsidR="005A4998" w:rsidRDefault="005A4998" w:rsidP="005A4998">
      <w:pPr>
        <w:pStyle w:val="NoSpacing"/>
      </w:pPr>
      <w:r>
        <w:t>105     ((cardiac* or cardio* or heart?) adj2 (abnormalit* or anomal* or atypical* or a-typical* or defect* or deficien* or deform* or disorder? or impair* or malform*)).tw,kf. (167036)</w:t>
      </w:r>
    </w:p>
    <w:p w14:paraId="62F90326" w14:textId="77777777" w:rsidR="005A4998" w:rsidRDefault="005A4998" w:rsidP="005A4998">
      <w:pPr>
        <w:pStyle w:val="NoSpacing"/>
      </w:pPr>
      <w:r>
        <w:t>106     (tetralog* adj2 fallot*).tw,kf. (24549)</w:t>
      </w:r>
    </w:p>
    <w:p w14:paraId="05FAB049" w14:textId="77777777" w:rsidR="005A4998" w:rsidRDefault="005A4998" w:rsidP="005A4998">
      <w:pPr>
        <w:pStyle w:val="NoSpacing"/>
      </w:pPr>
      <w:r>
        <w:t>107     ((cardiac* or cardio* or heart?) adj5 (congenital* or inborn* or hereditar* or inherit*)).tw,kf. (137143)</w:t>
      </w:r>
    </w:p>
    <w:p w14:paraId="7D498E13" w14:textId="77777777" w:rsidR="005A4998" w:rsidRDefault="005A4998" w:rsidP="005A4998">
      <w:pPr>
        <w:pStyle w:val="NoSpacing"/>
      </w:pPr>
      <w:r>
        <w:t>108     Genetic Diseases, Inborn/ (42813)</w:t>
      </w:r>
    </w:p>
    <w:p w14:paraId="09DC5987" w14:textId="77777777" w:rsidR="005A4998" w:rsidRDefault="005A4998" w:rsidP="005A4998">
      <w:pPr>
        <w:pStyle w:val="NoSpacing"/>
      </w:pPr>
      <w:r>
        <w:t>109     ((genetic or hereditary or inherited or inborn) adj2 (condition? or disease? or disorder?)).tw,kf. (195426)</w:t>
      </w:r>
    </w:p>
    <w:p w14:paraId="656355CD" w14:textId="77777777" w:rsidR="005A4998" w:rsidRDefault="005A4998" w:rsidP="005A4998">
      <w:pPr>
        <w:pStyle w:val="NoSpacing"/>
      </w:pPr>
      <w:r>
        <w:t>110     single gene defect?.tw,kf. (1252)</w:t>
      </w:r>
    </w:p>
    <w:p w14:paraId="2EDF776F" w14:textId="77777777" w:rsidR="005A4998" w:rsidRDefault="005A4998" w:rsidP="005A4998">
      <w:pPr>
        <w:pStyle w:val="NoSpacing"/>
      </w:pPr>
      <w:r>
        <w:t>111     Hemophilia A/ (44757)</w:t>
      </w:r>
    </w:p>
    <w:p w14:paraId="4DF5AE9F" w14:textId="77777777" w:rsidR="005A4998" w:rsidRDefault="005A4998" w:rsidP="005A4998">
      <w:pPr>
        <w:pStyle w:val="NoSpacing"/>
      </w:pPr>
      <w:r>
        <w:t>112     (h?emophili* or (("factor VIII" or "factor 8") adj3 deficien*)).tw,kf. (66730)</w:t>
      </w:r>
    </w:p>
    <w:p w14:paraId="6538E6AC" w14:textId="77777777" w:rsidR="005A4998" w:rsidRDefault="005A4998" w:rsidP="005A4998">
      <w:pPr>
        <w:pStyle w:val="NoSpacing"/>
      </w:pPr>
      <w:r>
        <w:t>113     Hematologic Diseases/ (33026)</w:t>
      </w:r>
    </w:p>
    <w:p w14:paraId="52F63750" w14:textId="77777777" w:rsidR="005A4998" w:rsidRDefault="005A4998" w:rsidP="005A4998">
      <w:pPr>
        <w:pStyle w:val="NoSpacing"/>
      </w:pPr>
      <w:r>
        <w:t>114     ((blood or h?ematologic*) adj2 (condition? or disease? or disorder?)).tw,kf. (78942)</w:t>
      </w:r>
    </w:p>
    <w:p w14:paraId="4AB4E84E" w14:textId="77777777" w:rsidR="005A4998" w:rsidRDefault="005A4998" w:rsidP="005A4998">
      <w:pPr>
        <w:pStyle w:val="NoSpacing"/>
      </w:pPr>
      <w:r>
        <w:t>115     exp HIV/ (341001)</w:t>
      </w:r>
    </w:p>
    <w:p w14:paraId="1940D5ED" w14:textId="77777777" w:rsidR="005A4998" w:rsidRDefault="005A4998" w:rsidP="005A4998">
      <w:pPr>
        <w:pStyle w:val="NoSpacing"/>
      </w:pPr>
      <w:r>
        <w:t>116     exp HIV Infections/ (673302)</w:t>
      </w:r>
    </w:p>
    <w:p w14:paraId="675B938D" w14:textId="77777777" w:rsidR="005A4998" w:rsidRDefault="005A4998" w:rsidP="005A4998">
      <w:pPr>
        <w:pStyle w:val="NoSpacing"/>
      </w:pPr>
      <w:r>
        <w:lastRenderedPageBreak/>
        <w:t>117     (HIV-1 or HIV1 or HIV-I or HIVI or (HIV adj1 type 1) or (HIV adj1 type I)).tw,kf. (186809)</w:t>
      </w:r>
    </w:p>
    <w:p w14:paraId="3F3879BD" w14:textId="77777777" w:rsidR="005A4998" w:rsidRDefault="005A4998" w:rsidP="005A4998">
      <w:pPr>
        <w:pStyle w:val="NoSpacing"/>
      </w:pPr>
      <w:r>
        <w:t>118     (HIV-2 or HIV2 or HIV-II or HIVII or (HIV adj1 type 2) or (HIV adj1 type II)).tw,kf. (11008)</w:t>
      </w:r>
    </w:p>
    <w:p w14:paraId="74A3289D" w14:textId="77777777" w:rsidR="005A4998" w:rsidRDefault="005A4998" w:rsidP="005A4998">
      <w:pPr>
        <w:pStyle w:val="NoSpacing"/>
      </w:pPr>
      <w:r>
        <w:t>119     (immunodeficiency virus* adj2 human?).tw,kf. (195185)</w:t>
      </w:r>
    </w:p>
    <w:p w14:paraId="325A10E3" w14:textId="77777777" w:rsidR="005A4998" w:rsidRDefault="005A4998" w:rsidP="005A4998">
      <w:pPr>
        <w:pStyle w:val="NoSpacing"/>
      </w:pPr>
      <w:r>
        <w:t>120     (immuno-deficiency virus* adj2 human?).tw,kf. (608)</w:t>
      </w:r>
    </w:p>
    <w:p w14:paraId="4446A610" w14:textId="77777777" w:rsidR="005A4998" w:rsidRDefault="005A4998" w:rsidP="005A4998">
      <w:pPr>
        <w:pStyle w:val="NoSpacing"/>
      </w:pPr>
      <w:r>
        <w:t>121     ((acquired immunodeficiency or acquired immuno-deficiency) adj2 virus*).tw,kf. (2419)</w:t>
      </w:r>
    </w:p>
    <w:p w14:paraId="655D863B" w14:textId="77777777" w:rsidR="005A4998" w:rsidRDefault="005A4998" w:rsidP="005A4998">
      <w:pPr>
        <w:pStyle w:val="NoSpacing"/>
      </w:pPr>
      <w:r>
        <w:t>122     AIDS virus*.tw,kf. (2411)</w:t>
      </w:r>
    </w:p>
    <w:p w14:paraId="4FF37E24" w14:textId="77777777" w:rsidR="005A4998" w:rsidRDefault="005A4998" w:rsidP="005A4998">
      <w:pPr>
        <w:pStyle w:val="NoSpacing"/>
      </w:pPr>
      <w:r>
        <w:t>123     HTLV*.tw,kf. (29702)</w:t>
      </w:r>
    </w:p>
    <w:p w14:paraId="4B3B1CD2" w14:textId="77777777" w:rsidR="005A4998" w:rsidRDefault="005A4998" w:rsidP="005A4998">
      <w:pPr>
        <w:pStyle w:val="NoSpacing"/>
      </w:pPr>
      <w:r>
        <w:t>124     (LAV-1 or LAV1 or LAV I or LAVI or LAV-2 or LAV2 or LAV II or LAVII).tw,kf. (2877)</w:t>
      </w:r>
    </w:p>
    <w:p w14:paraId="35CD73CA" w14:textId="77777777" w:rsidR="005A4998" w:rsidRDefault="005A4998" w:rsidP="005A4998">
      <w:pPr>
        <w:pStyle w:val="NoSpacing"/>
      </w:pPr>
      <w:r>
        <w:t>125     (human T cell lymphotropic adj2 virus*).tw,kf. (5039)</w:t>
      </w:r>
    </w:p>
    <w:p w14:paraId="25DFDB82" w14:textId="77777777" w:rsidR="005A4998" w:rsidRDefault="005A4998" w:rsidP="005A4998">
      <w:pPr>
        <w:pStyle w:val="NoSpacing"/>
      </w:pPr>
      <w:r>
        <w:t>126     (human T lymphotropic adj2 virus*).tw,kf. (5978)</w:t>
      </w:r>
    </w:p>
    <w:p w14:paraId="17F4DCE0" w14:textId="77777777" w:rsidR="005A4998" w:rsidRDefault="005A4998" w:rsidP="005A4998">
      <w:pPr>
        <w:pStyle w:val="NoSpacing"/>
      </w:pPr>
      <w:r>
        <w:t>127     lymphadenopathy associated virus*.tw,kf. (599)</w:t>
      </w:r>
    </w:p>
    <w:p w14:paraId="27CA3E44" w14:textId="77777777" w:rsidR="005A4998" w:rsidRDefault="005A4998" w:rsidP="005A4998">
      <w:pPr>
        <w:pStyle w:val="NoSpacing"/>
      </w:pPr>
      <w:r>
        <w:t>128     exp Hypersensitivity/ (1093461)</w:t>
      </w:r>
    </w:p>
    <w:p w14:paraId="14C375B9" w14:textId="77777777" w:rsidR="005A4998" w:rsidRDefault="005A4998" w:rsidP="005A4998">
      <w:pPr>
        <w:pStyle w:val="NoSpacing"/>
      </w:pPr>
      <w:r>
        <w:t>129     (allerg* or hypersensitiv*).tw,kf. (681380)</w:t>
      </w:r>
    </w:p>
    <w:p w14:paraId="2987E478" w14:textId="77777777" w:rsidR="005A4998" w:rsidRDefault="005A4998" w:rsidP="005A4998">
      <w:pPr>
        <w:pStyle w:val="NoSpacing"/>
      </w:pPr>
      <w:r>
        <w:t>130     Intellectual Disability/ (63412)</w:t>
      </w:r>
    </w:p>
    <w:p w14:paraId="5D549427" w14:textId="77777777" w:rsidR="005A4998" w:rsidRDefault="005A4998" w:rsidP="005A4998">
      <w:pPr>
        <w:pStyle w:val="NoSpacing"/>
      </w:pPr>
      <w:r>
        <w:t>131     (intellectual* adj2 (deficit* or delay* or deviation* or disabil* or disabled or disorder* or dysfunction* or handicap* or impair* or retard*)).tw,kf. (72035)</w:t>
      </w:r>
    </w:p>
    <w:p w14:paraId="10C47DBA" w14:textId="77777777" w:rsidR="005A4998" w:rsidRDefault="005A4998" w:rsidP="005A4998">
      <w:pPr>
        <w:pStyle w:val="NoSpacing"/>
      </w:pPr>
      <w:r>
        <w:t>132     (brain* adj2 (deficit* or delay* or deviation* or disabil* or disabled or disorder* or dysfunction* or handicap* or impair* or retard*)).tw,kf. (60728)</w:t>
      </w:r>
    </w:p>
    <w:p w14:paraId="5D180F14" w14:textId="77777777" w:rsidR="005A4998" w:rsidRDefault="005A4998" w:rsidP="005A4998">
      <w:pPr>
        <w:pStyle w:val="NoSpacing"/>
      </w:pPr>
      <w:r>
        <w:t>133     (cognitiv* adj2 (deficit* or delay* or deviation* or disabil* or disabled or disorder* or dysfunction* or handicap* or impair* or retard*)).tw,kf. (354009)</w:t>
      </w:r>
    </w:p>
    <w:p w14:paraId="7F07492E" w14:textId="77777777" w:rsidR="005A4998" w:rsidRDefault="005A4998" w:rsidP="005A4998">
      <w:pPr>
        <w:pStyle w:val="NoSpacing"/>
      </w:pPr>
      <w:r>
        <w:t>134     (cognition* adj2 (deficit* or delay* or deviation* or disabil* or disabled or disorder* or dysfunction* or handicap* or impair* or retard*)).tw,kf. (16903)</w:t>
      </w:r>
    </w:p>
    <w:p w14:paraId="558F5E86" w14:textId="77777777" w:rsidR="005A4998" w:rsidRDefault="005A4998" w:rsidP="005A4998">
      <w:pPr>
        <w:pStyle w:val="NoSpacing"/>
      </w:pPr>
      <w:r>
        <w:t>135     (mental* adj2 (deficit* or delay* or deviation* or disabil* or disabled or disorder* or dysfunction* or handicap* or impair* or retard*)).tw,kf. (337388)</w:t>
      </w:r>
    </w:p>
    <w:p w14:paraId="782A1B69" w14:textId="77777777" w:rsidR="005A4998" w:rsidRDefault="005A4998" w:rsidP="005A4998">
      <w:pPr>
        <w:pStyle w:val="NoSpacing"/>
      </w:pPr>
      <w:r>
        <w:t>136     exp Kidney Diseases/ (1546323)</w:t>
      </w:r>
    </w:p>
    <w:p w14:paraId="026A7818" w14:textId="77777777" w:rsidR="005A4998" w:rsidRDefault="005A4998" w:rsidP="005A4998">
      <w:pPr>
        <w:pStyle w:val="NoSpacing"/>
      </w:pPr>
      <w:r>
        <w:t>137     ((kidney? or renal) adj2 (condition? or disease? or disorder?)).tw,kf. (384998)</w:t>
      </w:r>
    </w:p>
    <w:p w14:paraId="498DE864" w14:textId="77777777" w:rsidR="005A4998" w:rsidRDefault="005A4998" w:rsidP="005A4998">
      <w:pPr>
        <w:pStyle w:val="NoSpacing"/>
      </w:pPr>
      <w:r>
        <w:t>138     exp Learning Disabilities/ (87705)</w:t>
      </w:r>
    </w:p>
    <w:p w14:paraId="64191C98" w14:textId="77777777" w:rsidR="005A4998" w:rsidRDefault="005A4998" w:rsidP="005A4998">
      <w:pPr>
        <w:pStyle w:val="NoSpacing"/>
      </w:pPr>
      <w:r>
        <w:t>139     ((learning or scholastic*) adj2 (atypical* or a-typical* or deficit* or delay* or disabil* or disabled or disorder* or disturb* or dysfunction* or handicap* or impair* or retard*)).tw,kf. (84925)</w:t>
      </w:r>
    </w:p>
    <w:p w14:paraId="326AE303" w14:textId="77777777" w:rsidR="005A4998" w:rsidRDefault="005A4998" w:rsidP="005A4998">
      <w:pPr>
        <w:pStyle w:val="NoSpacing"/>
      </w:pPr>
      <w:r>
        <w:t>140     (acalculi* or dyscalculi* or alexia* or alexic* or dyslexia* or dyslexic* or reading disab* or reading disorder* or word blindness or (verbal* adj1 agnosi*)).tw,kf. (33503)</w:t>
      </w:r>
    </w:p>
    <w:p w14:paraId="4993C43A" w14:textId="77777777" w:rsidR="005A4998" w:rsidRDefault="005A4998" w:rsidP="005A4998">
      <w:pPr>
        <w:pStyle w:val="NoSpacing"/>
      </w:pPr>
      <w:r>
        <w:t>141     exp Language Development Disorders/ (10923)</w:t>
      </w:r>
    </w:p>
    <w:p w14:paraId="44DBD29E" w14:textId="77777777" w:rsidR="005A4998" w:rsidRDefault="005A4998" w:rsidP="005A4998">
      <w:pPr>
        <w:pStyle w:val="NoSpacing"/>
      </w:pPr>
      <w:r>
        <w:t>142     ((language or auditor* or semantic* or speech or speak* or talk* or verbal*) adj2 (atypical* or a-typical* or deficit* or delay* or disabil* or disabled or disorder* or disturb* or dysfunction* or handicap* or impair* or retard*)).tw,kf. (101496)</w:t>
      </w:r>
    </w:p>
    <w:p w14:paraId="402BC04E" w14:textId="77777777" w:rsidR="005A4998" w:rsidRDefault="005A4998" w:rsidP="005A4998">
      <w:pPr>
        <w:pStyle w:val="NoSpacing"/>
      </w:pPr>
      <w:r>
        <w:t>143     (agraphia? or anomia? or aprosodi* or cluttering? or dysglossia? or dyslalia? or mutism or rhinolalia? or stutter* or stammer*).tw,kf. (31112)</w:t>
      </w:r>
    </w:p>
    <w:p w14:paraId="697D400F" w14:textId="77777777" w:rsidR="005A4998" w:rsidRDefault="005A4998" w:rsidP="005A4998">
      <w:pPr>
        <w:pStyle w:val="NoSpacing"/>
      </w:pPr>
      <w:r>
        <w:t>144     Hearing Disorders/ (29420)</w:t>
      </w:r>
    </w:p>
    <w:p w14:paraId="050F637B" w14:textId="77777777" w:rsidR="005A4998" w:rsidRDefault="005A4998" w:rsidP="005A4998">
      <w:pPr>
        <w:pStyle w:val="NoSpacing"/>
      </w:pPr>
      <w:r>
        <w:t>145     exp Hearing Loss/ (182120)</w:t>
      </w:r>
    </w:p>
    <w:p w14:paraId="3A682BF8" w14:textId="77777777" w:rsidR="005A4998" w:rsidRDefault="005A4998" w:rsidP="005A4998">
      <w:pPr>
        <w:pStyle w:val="NoSpacing"/>
      </w:pPr>
      <w:r>
        <w:t>146     (hearing adj2 (damag* or degrad* or difficult* or disorder? or distort* or impair* or lose or loses or losting or loss$2 or lost)).tw,kf. (154838)</w:t>
      </w:r>
    </w:p>
    <w:p w14:paraId="496B8B1B" w14:textId="77777777" w:rsidR="005A4998" w:rsidRDefault="005A4998" w:rsidP="005A4998">
      <w:pPr>
        <w:pStyle w:val="NoSpacing"/>
      </w:pPr>
      <w:r>
        <w:t>147     (deaf or deafness* or dysacus* or hypacus* or hypoacus* or hypo-acus* or paracous* or paracus*).tw,kf. (92264)</w:t>
      </w:r>
    </w:p>
    <w:p w14:paraId="3DC4659F" w14:textId="77777777" w:rsidR="005A4998" w:rsidRDefault="005A4998" w:rsidP="005A4998">
      <w:pPr>
        <w:pStyle w:val="NoSpacing"/>
      </w:pPr>
      <w:r>
        <w:t>148     (SSHL or SSNHL or ISSHL or ISSNHL or SISHL or SISNHL).tw,kf. (2069)</w:t>
      </w:r>
    </w:p>
    <w:p w14:paraId="327B644C" w14:textId="77777777" w:rsidR="005A4998" w:rsidRDefault="005A4998" w:rsidP="005A4998">
      <w:pPr>
        <w:pStyle w:val="NoSpacing"/>
      </w:pPr>
      <w:r>
        <w:t>149     (SSHLs or SSNHLs or ISSHLs or ISSNHLs or SISHLs or SISNHLs).tw,kf. (2)</w:t>
      </w:r>
    </w:p>
    <w:p w14:paraId="42C381CA" w14:textId="77777777" w:rsidR="005A4998" w:rsidRDefault="005A4998" w:rsidP="005A4998">
      <w:pPr>
        <w:pStyle w:val="NoSpacing"/>
      </w:pPr>
      <w:r>
        <w:t>150     exp Blindness/ (74107)</w:t>
      </w:r>
    </w:p>
    <w:p w14:paraId="6156F57A" w14:textId="77777777" w:rsidR="005A4998" w:rsidRDefault="005A4998" w:rsidP="005A4998">
      <w:pPr>
        <w:pStyle w:val="NoSpacing"/>
      </w:pPr>
      <w:r>
        <w:t>151     (amauros#s or blind*).tw,kf. (1141689)</w:t>
      </w:r>
    </w:p>
    <w:p w14:paraId="60143404" w14:textId="77777777" w:rsidR="005A4998" w:rsidRDefault="005A4998" w:rsidP="005A4998">
      <w:pPr>
        <w:pStyle w:val="NoSpacing"/>
      </w:pPr>
      <w:r>
        <w:t>152     Vision, Low/ (5107)</w:t>
      </w:r>
    </w:p>
    <w:p w14:paraId="021C7079" w14:textId="77777777" w:rsidR="005A4998" w:rsidRDefault="005A4998" w:rsidP="005A4998">
      <w:pPr>
        <w:pStyle w:val="NoSpacing"/>
      </w:pPr>
      <w:r>
        <w:lastRenderedPageBreak/>
        <w:t>153     ((vision or visual*) adj2 (damag* or degrad* or difficult* or disorder? or impair* or lose or loses or losing or loss$2 or lost or low)).tw,kf. (145955)</w:t>
      </w:r>
    </w:p>
    <w:p w14:paraId="18137E78" w14:textId="77777777" w:rsidR="005A4998" w:rsidRDefault="005A4998" w:rsidP="005A4998">
      <w:pPr>
        <w:pStyle w:val="NoSpacing"/>
      </w:pPr>
      <w:r>
        <w:t>154     Meningomyelocele/ (13271)</w:t>
      </w:r>
    </w:p>
    <w:p w14:paraId="3EE77107" w14:textId="77777777" w:rsidR="005A4998" w:rsidRDefault="005A4998" w:rsidP="005A4998">
      <w:pPr>
        <w:pStyle w:val="NoSpacing"/>
      </w:pPr>
      <w:r>
        <w:t>155     (meningomyelocele or meningo-myelocele or myelocele).tw,kf. (2710)</w:t>
      </w:r>
    </w:p>
    <w:p w14:paraId="4FE7E332" w14:textId="77777777" w:rsidR="005A4998" w:rsidRDefault="005A4998" w:rsidP="005A4998">
      <w:pPr>
        <w:pStyle w:val="NoSpacing"/>
      </w:pPr>
      <w:r>
        <w:t>156     exp Musculoskeletal Diseases/ (3614267)</w:t>
      </w:r>
    </w:p>
    <w:p w14:paraId="0E03E436" w14:textId="77777777" w:rsidR="005A4998" w:rsidRDefault="005A4998" w:rsidP="005A4998">
      <w:pPr>
        <w:pStyle w:val="NoSpacing"/>
      </w:pPr>
      <w:r>
        <w:t>157     ((musculoskelet* or musculo-skelet* or muscle? or muscular or skelet* or orthop?edic*) adj2 (abnormalit* or deformit* or disorder? or disease?)).tw,kf. (94618)</w:t>
      </w:r>
    </w:p>
    <w:p w14:paraId="4656A670" w14:textId="77777777" w:rsidR="005A4998" w:rsidRDefault="005A4998" w:rsidP="005A4998">
      <w:pPr>
        <w:pStyle w:val="NoSpacing"/>
      </w:pPr>
      <w:r>
        <w:t>158     (MSD? or MSKD?).tw,kf. (13947)</w:t>
      </w:r>
    </w:p>
    <w:p w14:paraId="053BE0B8" w14:textId="77777777" w:rsidR="005A4998" w:rsidRDefault="005A4998" w:rsidP="005A4998">
      <w:pPr>
        <w:pStyle w:val="NoSpacing"/>
      </w:pPr>
      <w:r>
        <w:t>159     exp Neoplasms/ (8406233)</w:t>
      </w:r>
    </w:p>
    <w:p w14:paraId="6528B800" w14:textId="77777777" w:rsidR="005A4998" w:rsidRDefault="005A4998" w:rsidP="005A4998">
      <w:pPr>
        <w:pStyle w:val="NoSpacing"/>
      </w:pPr>
      <w:r>
        <w:t>160     (neoplas* or cancer* or tumour* or tumor* or carcinoma* or malignan* or metasta* or oncolog*).tw,kf. (8527394)</w:t>
      </w:r>
    </w:p>
    <w:p w14:paraId="6627CAF0" w14:textId="77777777" w:rsidR="005A4998" w:rsidRDefault="005A4998" w:rsidP="005A4998">
      <w:pPr>
        <w:pStyle w:val="NoSpacing"/>
      </w:pPr>
      <w:r>
        <w:t>161     (adenoma? or adenocarcinoma? or adeno-carcinoma? or blastoma? or carcinosarcoma? or carcino-sarcoma? or hepatoblastoma? or hepato-blastoma? or leukemia? or leukaemia? or lymphoma? or melanoma? or mesenchymoma? or mesothelioma? or sarcoma? or thymoma?).tw,kf. (2062321)</w:t>
      </w:r>
    </w:p>
    <w:p w14:paraId="1FA14B75" w14:textId="77777777" w:rsidR="005A4998" w:rsidRDefault="005A4998" w:rsidP="005A4998">
      <w:pPr>
        <w:pStyle w:val="NoSpacing"/>
      </w:pPr>
      <w:r>
        <w:t>162     exp Spinal Dysraphism/ (21584)</w:t>
      </w:r>
    </w:p>
    <w:p w14:paraId="09D87B0F" w14:textId="77777777" w:rsidR="005A4998" w:rsidRDefault="005A4998" w:rsidP="005A4998">
      <w:pPr>
        <w:pStyle w:val="NoSpacing"/>
      </w:pPr>
      <w:r>
        <w:t>163     ((spina? or status) adj (bifida? or dysraphi*)).tw,kf. (21987)</w:t>
      </w:r>
    </w:p>
    <w:p w14:paraId="50F5A0BA" w14:textId="77777777" w:rsidR="005A4998" w:rsidRDefault="005A4998" w:rsidP="005A4998">
      <w:pPr>
        <w:pStyle w:val="NoSpacing"/>
      </w:pPr>
      <w:r>
        <w:t>164     (((cleft or open) adj spine?) or rachischis* or schistorrhach*).tw,kf. (433)</w:t>
      </w:r>
    </w:p>
    <w:p w14:paraId="7A23D4D6" w14:textId="77777777" w:rsidR="005A4998" w:rsidRDefault="005A4998" w:rsidP="005A4998">
      <w:pPr>
        <w:pStyle w:val="NoSpacing"/>
      </w:pPr>
      <w:r>
        <w:t>165     Child Development Disorders, Pervasive/ (32020)</w:t>
      </w:r>
    </w:p>
    <w:p w14:paraId="4BA90AB4" w14:textId="77777777" w:rsidR="005A4998" w:rsidRDefault="005A4998" w:rsidP="005A4998">
      <w:pPr>
        <w:pStyle w:val="NoSpacing"/>
      </w:pPr>
      <w:r>
        <w:t>166     (development* disorder? adj2 pervasive*).tw,kf. (8346)</w:t>
      </w:r>
    </w:p>
    <w:p w14:paraId="2F0C8A10" w14:textId="77777777" w:rsidR="005A4998" w:rsidRDefault="005A4998" w:rsidP="005A4998">
      <w:pPr>
        <w:pStyle w:val="NoSpacing"/>
      </w:pPr>
      <w:r>
        <w:t>167     Mental Disorders/ (310497)</w:t>
      </w:r>
    </w:p>
    <w:p w14:paraId="0F194628" w14:textId="77777777" w:rsidR="005A4998" w:rsidRDefault="005A4998" w:rsidP="005A4998">
      <w:pPr>
        <w:pStyle w:val="NoSpacing"/>
      </w:pPr>
      <w:r>
        <w:t>168     ((mental* or psychiatric*) adj1 (disorder? or ill* or disease?)).tw,kf. (479871)</w:t>
      </w:r>
    </w:p>
    <w:p w14:paraId="57A524CD" w14:textId="77777777" w:rsidR="005A4998" w:rsidRDefault="005A4998" w:rsidP="005A4998">
      <w:pPr>
        <w:pStyle w:val="NoSpacing"/>
      </w:pPr>
      <w:r>
        <w:t>169     (behavio?r* adj1 disorder?).tw,kf. (46768)</w:t>
      </w:r>
    </w:p>
    <w:p w14:paraId="7581B61E" w14:textId="77777777" w:rsidR="005A4998" w:rsidRDefault="005A4998" w:rsidP="005A4998">
      <w:pPr>
        <w:pStyle w:val="NoSpacing"/>
      </w:pPr>
      <w:r>
        <w:t>170     exp Mood Disorders/ (813276)</w:t>
      </w:r>
    </w:p>
    <w:p w14:paraId="0C34A173" w14:textId="77777777" w:rsidR="005A4998" w:rsidRDefault="005A4998" w:rsidP="005A4998">
      <w:pPr>
        <w:pStyle w:val="NoSpacing"/>
      </w:pPr>
      <w:r>
        <w:t>171     mood disorder?.tw,kf. (63630)</w:t>
      </w:r>
    </w:p>
    <w:p w14:paraId="5A2278B1" w14:textId="77777777" w:rsidR="005A4998" w:rsidRDefault="005A4998" w:rsidP="005A4998">
      <w:pPr>
        <w:pStyle w:val="NoSpacing"/>
      </w:pPr>
      <w:r>
        <w:t>172     Depression/ (531505)</w:t>
      </w:r>
    </w:p>
    <w:p w14:paraId="777CF5D0" w14:textId="77777777" w:rsidR="005A4998" w:rsidRDefault="005A4998" w:rsidP="005A4998">
      <w:pPr>
        <w:pStyle w:val="NoSpacing"/>
      </w:pPr>
      <w:r>
        <w:t>173     depress*.tw,kf. (1513346)</w:t>
      </w:r>
    </w:p>
    <w:p w14:paraId="0FEF32C3" w14:textId="77777777" w:rsidR="005A4998" w:rsidRDefault="005A4998" w:rsidP="005A4998">
      <w:pPr>
        <w:pStyle w:val="NoSpacing"/>
      </w:pPr>
      <w:r>
        <w:t>174     exp Schizophrenia/ (400024)</w:t>
      </w:r>
    </w:p>
    <w:p w14:paraId="667B229A" w14:textId="77777777" w:rsidR="005A4998" w:rsidRDefault="005A4998" w:rsidP="005A4998">
      <w:pPr>
        <w:pStyle w:val="NoSpacing"/>
      </w:pPr>
      <w:r>
        <w:t>175     (dementia praecox or schizophreni*).tw,kf. (445861)</w:t>
      </w:r>
    </w:p>
    <w:p w14:paraId="1CEB5DE4" w14:textId="77777777" w:rsidR="005A4998" w:rsidRDefault="005A4998" w:rsidP="005A4998">
      <w:pPr>
        <w:pStyle w:val="NoSpacing"/>
      </w:pPr>
      <w:r>
        <w:t>176     exp Tic Disorders/ (21241)</w:t>
      </w:r>
    </w:p>
    <w:p w14:paraId="0C7DB58B" w14:textId="77777777" w:rsidR="005A4998" w:rsidRDefault="005A4998" w:rsidP="005A4998">
      <w:pPr>
        <w:pStyle w:val="NoSpacing"/>
      </w:pPr>
      <w:r>
        <w:t>177     (tic disorder? or facial twitch* or habit spasm* or nervous twitch*).tw,kf. (5437)</w:t>
      </w:r>
    </w:p>
    <w:p w14:paraId="4DAA546F" w14:textId="77777777" w:rsidR="005A4998" w:rsidRDefault="005A4998" w:rsidP="005A4998">
      <w:pPr>
        <w:pStyle w:val="NoSpacing"/>
      </w:pPr>
      <w:r>
        <w:t>178     tourette*.tw,kf. (16957)</w:t>
      </w:r>
    </w:p>
    <w:p w14:paraId="1A761658" w14:textId="77777777" w:rsidR="005A4998" w:rsidRDefault="005A4998" w:rsidP="005A4998">
      <w:pPr>
        <w:pStyle w:val="NoSpacing"/>
      </w:pPr>
      <w:r>
        <w:t>179     or/10-178 [CHRONIC CONDITIONS/DISABILITIES] (25218455)</w:t>
      </w:r>
    </w:p>
    <w:p w14:paraId="3F43F6A6" w14:textId="77777777" w:rsidR="005A4998" w:rsidRDefault="005A4998" w:rsidP="005A4998">
      <w:pPr>
        <w:pStyle w:val="NoSpacing"/>
      </w:pPr>
      <w:r>
        <w:t>180     9 and 179 [CHILDREN - CHRONIC CONDITIONS/DISABILITIES] (3767825)</w:t>
      </w:r>
    </w:p>
    <w:p w14:paraId="2D5A1F7D" w14:textId="77777777" w:rsidR="005A4998" w:rsidRDefault="005A4998" w:rsidP="005A4998">
      <w:pPr>
        <w:pStyle w:val="NoSpacing"/>
      </w:pPr>
      <w:r>
        <w:t>181     1 or 180 [CHILDREN - CHRONIC CONDITIONS/DISABILITIES] (3770342)</w:t>
      </w:r>
    </w:p>
    <w:p w14:paraId="7576C870" w14:textId="77777777" w:rsidR="005A4998" w:rsidRDefault="005A4998" w:rsidP="005A4998">
      <w:pPr>
        <w:pStyle w:val="NoSpacing"/>
      </w:pPr>
      <w:r>
        <w:t>182     exp Child Health Services/ (121260)</w:t>
      </w:r>
    </w:p>
    <w:p w14:paraId="68F45C35" w14:textId="77777777" w:rsidR="005A4998" w:rsidRDefault="005A4998" w:rsidP="005A4998">
      <w:pPr>
        <w:pStyle w:val="NoSpacing"/>
      </w:pPr>
      <w:r>
        <w:t>183     Child Day Care Centers/ (17683)</w:t>
      </w:r>
    </w:p>
    <w:p w14:paraId="01825046" w14:textId="77777777" w:rsidR="005A4998" w:rsidRDefault="005A4998" w:rsidP="005A4998">
      <w:pPr>
        <w:pStyle w:val="NoSpacing"/>
      </w:pPr>
      <w:r>
        <w:t>184     ((care or daycare or healthcare or program? or programme? or service?) adj3 (baby or babies or infant? or infanc* or neonat* or newborn* or preschool* or pre-school* or toddler* or child* or pre-adolescen* or preteen* or pre-teen* or school-age* or p?ediatric*)).tw,kf. (386476)</w:t>
      </w:r>
    </w:p>
    <w:p w14:paraId="7F4E39EF" w14:textId="77777777" w:rsidR="005A4998" w:rsidRDefault="005A4998" w:rsidP="005A4998">
      <w:pPr>
        <w:pStyle w:val="NoSpacing"/>
      </w:pPr>
      <w:r>
        <w:t>185     ((intervention* or therap* or treatment* or rehab*) adj3 (baby or babies or infant? or infanc* or neonat* or newborn* or preschool* or pre-school* or toddler* or child* or pre-adolescen* or preteen* or pre-teen* or school-age* or p?ediatric*)).tw,kf. (367792)</w:t>
      </w:r>
    </w:p>
    <w:p w14:paraId="771181FB" w14:textId="77777777" w:rsidR="005A4998" w:rsidRDefault="005A4998" w:rsidP="005A4998">
      <w:pPr>
        <w:pStyle w:val="NoSpacing"/>
      </w:pPr>
      <w:r>
        <w:t>186     (early intervention* or head start*).tw,kf. (76032)</w:t>
      </w:r>
    </w:p>
    <w:p w14:paraId="75B45ECF" w14:textId="77777777" w:rsidR="005A4998" w:rsidRDefault="005A4998" w:rsidP="005A4998">
      <w:pPr>
        <w:pStyle w:val="NoSpacing"/>
      </w:pPr>
      <w:r>
        <w:t>187     School Health Services/ (34823)</w:t>
      </w:r>
    </w:p>
    <w:p w14:paraId="23A6294E" w14:textId="77777777" w:rsidR="005A4998" w:rsidRDefault="005A4998" w:rsidP="005A4998">
      <w:pPr>
        <w:pStyle w:val="NoSpacing"/>
      </w:pPr>
      <w:r>
        <w:t>188     School Mental Health Services/ (42)</w:t>
      </w:r>
    </w:p>
    <w:p w14:paraId="388B63C9" w14:textId="77777777" w:rsidR="005A4998" w:rsidRDefault="005A4998" w:rsidP="005A4998">
      <w:pPr>
        <w:pStyle w:val="NoSpacing"/>
      </w:pPr>
      <w:r>
        <w:t>189     School Nursing/ (10929)</w:t>
      </w:r>
    </w:p>
    <w:p w14:paraId="567FF6AD" w14:textId="77777777" w:rsidR="005A4998" w:rsidRDefault="005A4998" w:rsidP="005A4998">
      <w:pPr>
        <w:pStyle w:val="NoSpacing"/>
      </w:pPr>
      <w:r>
        <w:t>190     (school? adj3 health service?).tw,kf. (4177)</w:t>
      </w:r>
    </w:p>
    <w:p w14:paraId="062730D4" w14:textId="77777777" w:rsidR="005A4998" w:rsidRDefault="005A4998" w:rsidP="005A4998">
      <w:pPr>
        <w:pStyle w:val="NoSpacing"/>
      </w:pPr>
      <w:r>
        <w:t>191     school nursing.tw,kf. (2308)</w:t>
      </w:r>
    </w:p>
    <w:p w14:paraId="2888F0A9" w14:textId="77777777" w:rsidR="005A4998" w:rsidRDefault="005A4998" w:rsidP="005A4998">
      <w:pPr>
        <w:pStyle w:val="NoSpacing"/>
      </w:pPr>
      <w:r>
        <w:lastRenderedPageBreak/>
        <w:t>192     or/182-191 [CHILD HEALTH SERVICES/THERAPIES] (894560)</w:t>
      </w:r>
    </w:p>
    <w:p w14:paraId="28854D5A" w14:textId="77777777" w:rsidR="005A4998" w:rsidRDefault="005A4998" w:rsidP="005A4998">
      <w:pPr>
        <w:pStyle w:val="NoSpacing"/>
      </w:pPr>
      <w:r>
        <w:t>193     Professional-Family Relations/ (97512)</w:t>
      </w:r>
    </w:p>
    <w:p w14:paraId="1CF533E3" w14:textId="77777777" w:rsidR="005A4998" w:rsidRDefault="005A4998" w:rsidP="005A4998">
      <w:pPr>
        <w:pStyle w:val="NoSpacing"/>
      </w:pPr>
      <w:r>
        <w:t>194     ((care provider* or clinician* or doctor* or HCP or HCPs or physician* or professional* or provider* or therapist*) adj3 (family or families or parent*) adj5 relation*).tw,kf. (3561)</w:t>
      </w:r>
    </w:p>
    <w:p w14:paraId="05D45C2B" w14:textId="77777777" w:rsidR="005A4998" w:rsidRDefault="005A4998" w:rsidP="005A4998">
      <w:pPr>
        <w:pStyle w:val="NoSpacing"/>
      </w:pPr>
      <w:r>
        <w:t>195     Patient-Centered Care/ (205330)</w:t>
      </w:r>
    </w:p>
    <w:p w14:paraId="3EE082C9" w14:textId="77777777" w:rsidR="005A4998" w:rsidRDefault="005A4998" w:rsidP="005A4998">
      <w:pPr>
        <w:pStyle w:val="NoSpacing"/>
      </w:pPr>
      <w:r>
        <w:t>196     ((family or families or parent*) adj3 (centre* or center$2 or support*)).tw,kf. (123828)</w:t>
      </w:r>
    </w:p>
    <w:p w14:paraId="46063674" w14:textId="77777777" w:rsidR="005A4998" w:rsidRDefault="005A4998" w:rsidP="005A4998">
      <w:pPr>
        <w:pStyle w:val="NoSpacing"/>
      </w:pPr>
      <w:r>
        <w:t>197     ((patient or patients) adj3 (centre* or center$2 or support*)).tw,kf. (298899)</w:t>
      </w:r>
    </w:p>
    <w:p w14:paraId="7763ED62" w14:textId="77777777" w:rsidR="005A4998" w:rsidRDefault="005A4998" w:rsidP="005A4998">
      <w:pPr>
        <w:pStyle w:val="NoSpacing"/>
      </w:pPr>
      <w:r>
        <w:t>198     collaborat*.tw,kf. (467631)</w:t>
      </w:r>
    </w:p>
    <w:p w14:paraId="4F96C25C" w14:textId="77777777" w:rsidR="005A4998" w:rsidRDefault="005A4998" w:rsidP="005A4998">
      <w:pPr>
        <w:pStyle w:val="NoSpacing"/>
      </w:pPr>
      <w:r>
        <w:t>199     (partnering or partnership?).tw,kf. (117772)</w:t>
      </w:r>
    </w:p>
    <w:p w14:paraId="65AB23B4" w14:textId="77777777" w:rsidR="005A4998" w:rsidRDefault="005A4998" w:rsidP="005A4998">
      <w:pPr>
        <w:pStyle w:val="NoSpacing"/>
      </w:pPr>
      <w:r>
        <w:t>200     ((care or healthcare or health care or service? or program? or programme? or relational) adj3 coordinat*).tw,kf. (45959)</w:t>
      </w:r>
    </w:p>
    <w:p w14:paraId="718599E3" w14:textId="77777777" w:rsidR="005A4998" w:rsidRDefault="005A4998" w:rsidP="005A4998">
      <w:pPr>
        <w:pStyle w:val="NoSpacing"/>
      </w:pPr>
      <w:r>
        <w:t>201     Patient Satisfaction/ (237760)</w:t>
      </w:r>
    </w:p>
    <w:p w14:paraId="2D6D9014" w14:textId="77777777" w:rsidR="005A4998" w:rsidRDefault="005A4998" w:rsidP="005A4998">
      <w:pPr>
        <w:pStyle w:val="NoSpacing"/>
      </w:pPr>
      <w:r>
        <w:t>202     Patient Preference/ (28064)</w:t>
      </w:r>
    </w:p>
    <w:p w14:paraId="5F3D176C" w14:textId="77777777" w:rsidR="005A4998" w:rsidRDefault="005A4998" w:rsidP="005A4998">
      <w:pPr>
        <w:pStyle w:val="NoSpacing"/>
      </w:pPr>
      <w:r>
        <w:t>203     Patient Participation/ (57022)</w:t>
      </w:r>
    </w:p>
    <w:p w14:paraId="45B86100" w14:textId="77777777" w:rsidR="005A4998" w:rsidRDefault="005A4998" w:rsidP="005A4998">
      <w:pPr>
        <w:pStyle w:val="NoSpacing"/>
      </w:pPr>
      <w:r>
        <w:t>204     ((participat* or prefer* or satisf*) adj3 (family* or families or parent*)).tw,kf. (64428)</w:t>
      </w:r>
    </w:p>
    <w:p w14:paraId="4D6E23E0" w14:textId="77777777" w:rsidR="005A4998" w:rsidRDefault="005A4998" w:rsidP="005A4998">
      <w:pPr>
        <w:pStyle w:val="NoSpacing"/>
      </w:pPr>
      <w:r>
        <w:t>205     ((participat* or prefer* or satisf*) adj3 (baby or babies or infant? or infanc* or neonat* or newborn* or preschool* or pre-school* or toddler* or child* or pre-adolescen* or preteen* or pre-teen* or school-age* or p?ediatric*)).tw,kf. (71892)</w:t>
      </w:r>
    </w:p>
    <w:p w14:paraId="15633147" w14:textId="77777777" w:rsidR="005A4998" w:rsidRDefault="005A4998" w:rsidP="005A4998">
      <w:pPr>
        <w:pStyle w:val="NoSpacing"/>
      </w:pPr>
      <w:r>
        <w:t>206     ((participat* or prefer* or satisf*) adj3 patient*).tw,kf. (361948)</w:t>
      </w:r>
    </w:p>
    <w:p w14:paraId="19662FA9" w14:textId="77777777" w:rsidR="005A4998" w:rsidRDefault="005A4998" w:rsidP="005A4998">
      <w:pPr>
        <w:pStyle w:val="NoSpacing"/>
      </w:pPr>
      <w:r>
        <w:t>207     Decision Making, Shared/ (7471)</w:t>
      </w:r>
    </w:p>
    <w:p w14:paraId="003F2916" w14:textId="77777777" w:rsidR="005A4998" w:rsidRDefault="005A4998" w:rsidP="005A4998">
      <w:pPr>
        <w:pStyle w:val="NoSpacing"/>
      </w:pPr>
      <w:r>
        <w:t>208     (decision* adj3 (engag* or participat* or partner* or share? or sharing or active* involv*)).tw,kf. (45701)</w:t>
      </w:r>
    </w:p>
    <w:p w14:paraId="1217D76F" w14:textId="77777777" w:rsidR="005A4998" w:rsidRDefault="005A4998" w:rsidP="005A4998">
      <w:pPr>
        <w:pStyle w:val="NoSpacing"/>
      </w:pPr>
      <w:r>
        <w:t>209     or/193-208 [FAMILY-CENTRED] (1875558)</w:t>
      </w:r>
    </w:p>
    <w:p w14:paraId="37B077C5" w14:textId="77777777" w:rsidR="005A4998" w:rsidRDefault="005A4998" w:rsidP="005A4998">
      <w:pPr>
        <w:pStyle w:val="NoSpacing"/>
      </w:pPr>
      <w:r>
        <w:t>210     192 and 209 [FAMILY-CENTRED CHILD HEALTH SERVICES] (108013)</w:t>
      </w:r>
    </w:p>
    <w:p w14:paraId="07EF9C7D" w14:textId="77777777" w:rsidR="005A4998" w:rsidRDefault="005A4998" w:rsidP="005A4998">
      <w:pPr>
        <w:pStyle w:val="NoSpacing"/>
      </w:pPr>
      <w:r>
        <w:t>211     181 and 210 [CHILDREN - CHRONIC CONDITIONS/DISABILITIES - FAMILY-CENTRED CHILD HEALTH SERVICES] (48346)</w:t>
      </w:r>
    </w:p>
    <w:p w14:paraId="0E531DE3" w14:textId="77777777" w:rsidR="005A4998" w:rsidRDefault="005A4998" w:rsidP="005A4998">
      <w:pPr>
        <w:pStyle w:val="NoSpacing"/>
      </w:pPr>
      <w:r>
        <w:t>212     exp Animals/ not Humans/ (18014151)</w:t>
      </w:r>
    </w:p>
    <w:p w14:paraId="25AE42F7" w14:textId="77777777" w:rsidR="005A4998" w:rsidRDefault="005A4998" w:rsidP="005A4998">
      <w:pPr>
        <w:pStyle w:val="NoSpacing"/>
      </w:pPr>
      <w:r>
        <w:t>213     211 not 212 [ANIMAL-ONLY REMOVED] (39406)</w:t>
      </w:r>
    </w:p>
    <w:p w14:paraId="294BCBBC" w14:textId="77777777" w:rsidR="005A4998" w:rsidRDefault="005A4998" w:rsidP="005A4998">
      <w:pPr>
        <w:pStyle w:val="NoSpacing"/>
      </w:pPr>
      <w:r>
        <w:t>214     (comment or editorial or news or newspaper article).pt. (2101086)</w:t>
      </w:r>
    </w:p>
    <w:p w14:paraId="5BD3A225" w14:textId="77777777" w:rsidR="005A4998" w:rsidRDefault="005A4998" w:rsidP="005A4998">
      <w:pPr>
        <w:pStyle w:val="NoSpacing"/>
      </w:pPr>
      <w:r>
        <w:t>215     (letter not (letter and randomized controlled trial)).pt. (2220420)</w:t>
      </w:r>
    </w:p>
    <w:p w14:paraId="61003DC8" w14:textId="77777777" w:rsidR="005A4998" w:rsidRDefault="005A4998" w:rsidP="005A4998">
      <w:pPr>
        <w:pStyle w:val="NoSpacing"/>
      </w:pPr>
      <w:r>
        <w:t>216     213 not (214 or 215) [OPINION PIECES REMOVED] (39210)</w:t>
      </w:r>
    </w:p>
    <w:p w14:paraId="614F016A" w14:textId="77777777" w:rsidR="005A4998" w:rsidRDefault="005A4998" w:rsidP="005A4998">
      <w:pPr>
        <w:pStyle w:val="NoSpacing"/>
      </w:pPr>
      <w:r>
        <w:t>217     limit 216 to yr="2010-current" [Limit not valid in DARE; records were retained] (23486)</w:t>
      </w:r>
    </w:p>
    <w:p w14:paraId="2EF61E98" w14:textId="77777777" w:rsidR="005A4998" w:rsidRDefault="005A4998" w:rsidP="005A4998">
      <w:pPr>
        <w:pStyle w:val="NoSpacing"/>
      </w:pPr>
      <w:r>
        <w:t>218     217 use medall [MEDLINE RECORDS] (7543)</w:t>
      </w:r>
    </w:p>
    <w:p w14:paraId="330073F4" w14:textId="77777777" w:rsidR="005A4998" w:rsidRDefault="005A4998" w:rsidP="005A4998">
      <w:pPr>
        <w:pStyle w:val="NoSpacing"/>
      </w:pPr>
      <w:r>
        <w:t>219     handicapped child/ (16037)</w:t>
      </w:r>
    </w:p>
    <w:p w14:paraId="336D1D1A" w14:textId="77777777" w:rsidR="005A4998" w:rsidRDefault="005A4998" w:rsidP="005A4998">
      <w:pPr>
        <w:pStyle w:val="NoSpacing"/>
      </w:pPr>
      <w:r>
        <w:t>220     exp child/ (4999075)</w:t>
      </w:r>
    </w:p>
    <w:p w14:paraId="7C023087" w14:textId="77777777" w:rsidR="005A4998" w:rsidRDefault="005A4998" w:rsidP="005A4998">
      <w:pPr>
        <w:pStyle w:val="NoSpacing"/>
      </w:pPr>
      <w:r>
        <w:t>221     (baby or babies or infant? or infanc* or neonat* or newborn* or preschool* or pre-school* or toddler?).tw,kw. (2011673)</w:t>
      </w:r>
    </w:p>
    <w:p w14:paraId="7B0CB32F" w14:textId="77777777" w:rsidR="005A4998" w:rsidRDefault="005A4998" w:rsidP="005A4998">
      <w:pPr>
        <w:pStyle w:val="NoSpacing"/>
      </w:pPr>
      <w:r>
        <w:t>222     (child* or pre-adolescen* or preteen* or pre-teen* or school-age*).tw,kw. (4233670)</w:t>
      </w:r>
    </w:p>
    <w:p w14:paraId="314313ED" w14:textId="77777777" w:rsidR="005A4998" w:rsidRDefault="005A4998" w:rsidP="005A4998">
      <w:pPr>
        <w:pStyle w:val="NoSpacing"/>
      </w:pPr>
      <w:r>
        <w:t>223     (pediatric* or paediatric* or infan* or child*).jn,jw. (1659063)</w:t>
      </w:r>
    </w:p>
    <w:p w14:paraId="75603CB1" w14:textId="77777777" w:rsidR="005A4998" w:rsidRDefault="005A4998" w:rsidP="005A4998">
      <w:pPr>
        <w:pStyle w:val="NoSpacing"/>
      </w:pPr>
      <w:r>
        <w:t>224     exp pediatrics/ (207848)</w:t>
      </w:r>
    </w:p>
    <w:p w14:paraId="08054B17" w14:textId="77777777" w:rsidR="005A4998" w:rsidRDefault="005A4998" w:rsidP="005A4998">
      <w:pPr>
        <w:pStyle w:val="NoSpacing"/>
      </w:pPr>
      <w:r>
        <w:t>225     p?ediatric*.tw,kw. (1032769)</w:t>
      </w:r>
    </w:p>
    <w:p w14:paraId="4E1E5D56" w14:textId="77777777" w:rsidR="005A4998" w:rsidRDefault="005A4998" w:rsidP="005A4998">
      <w:pPr>
        <w:pStyle w:val="NoSpacing"/>
      </w:pPr>
      <w:r>
        <w:t>226     or/220-225 [INFANTS/CHILDREN/PAEDIATRICS] (8223256)</w:t>
      </w:r>
    </w:p>
    <w:p w14:paraId="7DEF9DFB" w14:textId="77777777" w:rsidR="005A4998" w:rsidRDefault="005A4998" w:rsidP="005A4998">
      <w:pPr>
        <w:pStyle w:val="NoSpacing"/>
      </w:pPr>
      <w:r>
        <w:t>227     exp chronic disease/ (479753)</w:t>
      </w:r>
    </w:p>
    <w:p w14:paraId="6C8C9C0B" w14:textId="77777777" w:rsidR="005A4998" w:rsidRDefault="005A4998" w:rsidP="005A4998">
      <w:pPr>
        <w:pStyle w:val="NoSpacing"/>
      </w:pPr>
      <w:r>
        <w:t>228     (chronic* adj3 (condition? or disease? or disorder* or health or syndrome?)).tw,kw. (973165)</w:t>
      </w:r>
    </w:p>
    <w:p w14:paraId="694B478E" w14:textId="77777777" w:rsidR="005A4998" w:rsidRDefault="005A4998" w:rsidP="005A4998">
      <w:pPr>
        <w:pStyle w:val="NoSpacing"/>
      </w:pPr>
      <w:r>
        <w:t>229     chronic* ill*.tw,kw. (67068)</w:t>
      </w:r>
    </w:p>
    <w:p w14:paraId="080512A4" w14:textId="77777777" w:rsidR="005A4998" w:rsidRDefault="005A4998" w:rsidP="005A4998">
      <w:pPr>
        <w:pStyle w:val="NoSpacing"/>
      </w:pPr>
      <w:r>
        <w:t>230     chronic* sick*.tw,kw. (984)</w:t>
      </w:r>
    </w:p>
    <w:p w14:paraId="45A8E150" w14:textId="77777777" w:rsidR="005A4998" w:rsidRDefault="005A4998" w:rsidP="005A4998">
      <w:pPr>
        <w:pStyle w:val="NoSpacing"/>
      </w:pPr>
      <w:r>
        <w:t>231     exp disabled person/ (127634)</w:t>
      </w:r>
    </w:p>
    <w:p w14:paraId="7AD89BB1" w14:textId="77777777" w:rsidR="005A4998" w:rsidRDefault="005A4998" w:rsidP="005A4998">
      <w:pPr>
        <w:pStyle w:val="NoSpacing"/>
      </w:pPr>
      <w:r>
        <w:t>232     amputee?.tw,kw. (15287)</w:t>
      </w:r>
    </w:p>
    <w:p w14:paraId="62D9C923" w14:textId="77777777" w:rsidR="005A4998" w:rsidRDefault="005A4998" w:rsidP="005A4998">
      <w:pPr>
        <w:pStyle w:val="NoSpacing"/>
      </w:pPr>
      <w:r>
        <w:lastRenderedPageBreak/>
        <w:t>233     (deformit* or disabled or disabilit* or handicap*).tw,kw. (908451)</w:t>
      </w:r>
    </w:p>
    <w:p w14:paraId="58063D06" w14:textId="77777777" w:rsidR="005A4998" w:rsidRDefault="005A4998" w:rsidP="005A4998">
      <w:pPr>
        <w:pStyle w:val="NoSpacing"/>
      </w:pPr>
      <w:r>
        <w:t>234     ((mentally or intellectually or physically) adj1 challenged).tw,kw. (710)</w:t>
      </w:r>
    </w:p>
    <w:p w14:paraId="025FEBF2" w14:textId="77777777" w:rsidR="005A4998" w:rsidRDefault="005A4998" w:rsidP="005A4998">
      <w:pPr>
        <w:pStyle w:val="NoSpacing"/>
      </w:pPr>
      <w:r>
        <w:t>235     (complex* adj2 (medical* or care* or health or healthcare or need?)).tw,kw. (47668)</w:t>
      </w:r>
    </w:p>
    <w:p w14:paraId="34EB5172" w14:textId="77777777" w:rsidR="005A4998" w:rsidRDefault="005A4998" w:rsidP="005A4998">
      <w:pPr>
        <w:pStyle w:val="NoSpacing"/>
      </w:pPr>
      <w:r>
        <w:t>236     (medical* adj2 fragil*).tw,kw. (844)</w:t>
      </w:r>
    </w:p>
    <w:p w14:paraId="42A0548A" w14:textId="77777777" w:rsidR="005A4998" w:rsidRDefault="005A4998" w:rsidP="005A4998">
      <w:pPr>
        <w:pStyle w:val="NoSpacing"/>
      </w:pPr>
      <w:r>
        <w:t>237     (special adj2 need*).tw,kw. (33270)</w:t>
      </w:r>
    </w:p>
    <w:p w14:paraId="1BD7FF9C" w14:textId="77777777" w:rsidR="005A4998" w:rsidRDefault="005A4998" w:rsidP="005A4998">
      <w:pPr>
        <w:pStyle w:val="NoSpacing"/>
      </w:pPr>
      <w:r>
        <w:t>238     (technolog* adj2 depend*).tw,kw. (2549)</w:t>
      </w:r>
    </w:p>
    <w:p w14:paraId="4875D678" w14:textId="77777777" w:rsidR="005A4998" w:rsidRDefault="005A4998" w:rsidP="005A4998">
      <w:pPr>
        <w:pStyle w:val="NoSpacing"/>
      </w:pPr>
      <w:r>
        <w:t>239     (frequen* adj2 (bowel movement? or diarrhea or ear infection? or severe headache? or migraine?)).tw,kw. (9634)</w:t>
      </w:r>
    </w:p>
    <w:p w14:paraId="6BB1886A" w14:textId="77777777" w:rsidR="005A4998" w:rsidRDefault="005A4998" w:rsidP="005A4998">
      <w:pPr>
        <w:pStyle w:val="NoSpacing"/>
      </w:pPr>
      <w:r>
        <w:t>240     exp anemia/ (582983)</w:t>
      </w:r>
    </w:p>
    <w:p w14:paraId="14CB4E03" w14:textId="77777777" w:rsidR="005A4998" w:rsidRDefault="005A4998" w:rsidP="005A4998">
      <w:pPr>
        <w:pStyle w:val="NoSpacing"/>
      </w:pPr>
      <w:r>
        <w:t>241     (an?emia* or an?emi* or thalass?emi*).tw,kw. (467821)</w:t>
      </w:r>
    </w:p>
    <w:p w14:paraId="567C742C" w14:textId="77777777" w:rsidR="005A4998" w:rsidRDefault="005A4998" w:rsidP="005A4998">
      <w:pPr>
        <w:pStyle w:val="NoSpacing"/>
      </w:pPr>
      <w:r>
        <w:t>242     ((HbS or h?emoglobin s or sickle cell or sickling) adj2 (condition? or disease? or disorder?)).tw,kw. (42312)</w:t>
      </w:r>
    </w:p>
    <w:p w14:paraId="7F81A6D4" w14:textId="77777777" w:rsidR="005A4998" w:rsidRDefault="005A4998" w:rsidP="005A4998">
      <w:pPr>
        <w:pStyle w:val="NoSpacing"/>
      </w:pPr>
      <w:r>
        <w:t>243     arthritis/ (120518)</w:t>
      </w:r>
    </w:p>
    <w:p w14:paraId="2BEA13F8" w14:textId="77777777" w:rsidR="005A4998" w:rsidRDefault="005A4998" w:rsidP="005A4998">
      <w:pPr>
        <w:pStyle w:val="NoSpacing"/>
      </w:pPr>
      <w:r>
        <w:t>244     exp juvenile rheumatoid arthritis/ (33283)</w:t>
      </w:r>
    </w:p>
    <w:p w14:paraId="4E0CDBCC" w14:textId="77777777" w:rsidR="005A4998" w:rsidRDefault="005A4998" w:rsidP="005A4998">
      <w:pPr>
        <w:pStyle w:val="NoSpacing"/>
      </w:pPr>
      <w:r>
        <w:t>245     (arthriti* or periarthriti* or peri arthriti* or polyarthriti* or poly arthriti*).tw,kw. (514568)</w:t>
      </w:r>
    </w:p>
    <w:p w14:paraId="5E58FE9E" w14:textId="77777777" w:rsidR="005A4998" w:rsidRDefault="005A4998" w:rsidP="005A4998">
      <w:pPr>
        <w:pStyle w:val="NoSpacing"/>
      </w:pPr>
      <w:r>
        <w:t>246     exp asthma/ (422007)</w:t>
      </w:r>
    </w:p>
    <w:p w14:paraId="172CE79D" w14:textId="77777777" w:rsidR="005A4998" w:rsidRDefault="005A4998" w:rsidP="005A4998">
      <w:pPr>
        <w:pStyle w:val="NoSpacing"/>
      </w:pPr>
      <w:r>
        <w:t>247     asthma*.tw,kw. (448846)</w:t>
      </w:r>
    </w:p>
    <w:p w14:paraId="30BE4150" w14:textId="77777777" w:rsidR="005A4998" w:rsidRDefault="005A4998" w:rsidP="005A4998">
      <w:pPr>
        <w:pStyle w:val="NoSpacing"/>
      </w:pPr>
      <w:r>
        <w:t>248     attention deficit disorder/ (92457)</w:t>
      </w:r>
    </w:p>
    <w:p w14:paraId="0DDC5449" w14:textId="77777777" w:rsidR="005A4998" w:rsidRDefault="005A4998" w:rsidP="005A4998">
      <w:pPr>
        <w:pStyle w:val="NoSpacing"/>
      </w:pPr>
      <w:r>
        <w:t>249     (attention deficit adj3 disorder?).tw,kw. (99454)</w:t>
      </w:r>
    </w:p>
    <w:p w14:paraId="589A2D2A" w14:textId="77777777" w:rsidR="005A4998" w:rsidRDefault="005A4998" w:rsidP="005A4998">
      <w:pPr>
        <w:pStyle w:val="NoSpacing"/>
      </w:pPr>
      <w:r>
        <w:t>250     (ADDH or ADHD).tw,kw. (96584)</w:t>
      </w:r>
    </w:p>
    <w:p w14:paraId="2DC38A63" w14:textId="77777777" w:rsidR="005A4998" w:rsidRDefault="005A4998" w:rsidP="005A4998">
      <w:pPr>
        <w:pStyle w:val="NoSpacing"/>
      </w:pPr>
      <w:r>
        <w:t>251     (hyperkinetic syndrome? or minimal brain dysfunction?).tw,kw. (3044)</w:t>
      </w:r>
    </w:p>
    <w:p w14:paraId="41A0C18B" w14:textId="77777777" w:rsidR="005A4998" w:rsidRDefault="005A4998" w:rsidP="005A4998">
      <w:pPr>
        <w:pStyle w:val="NoSpacing"/>
      </w:pPr>
      <w:r>
        <w:t>252     behavior disorder/ (66735)</w:t>
      </w:r>
    </w:p>
    <w:p w14:paraId="4F2DD992" w14:textId="77777777" w:rsidR="005A4998" w:rsidRDefault="005A4998" w:rsidP="005A4998">
      <w:pPr>
        <w:pStyle w:val="NoSpacing"/>
      </w:pPr>
      <w:r>
        <w:t>253     exp autism/ (136600)</w:t>
      </w:r>
    </w:p>
    <w:p w14:paraId="2D009B58" w14:textId="77777777" w:rsidR="005A4998" w:rsidRDefault="005A4998" w:rsidP="005A4998">
      <w:pPr>
        <w:pStyle w:val="NoSpacing"/>
      </w:pPr>
      <w:r>
        <w:t>254     (autis* or asperger* or kanner* syndrome?).tw,kw. (175086)</w:t>
      </w:r>
    </w:p>
    <w:p w14:paraId="0B5448A0" w14:textId="77777777" w:rsidR="005A4998" w:rsidRDefault="005A4998" w:rsidP="005A4998">
      <w:pPr>
        <w:pStyle w:val="NoSpacing"/>
      </w:pPr>
      <w:r>
        <w:t>255     exp disruptive behavior/ (43023)</w:t>
      </w:r>
    </w:p>
    <w:p w14:paraId="3B72EACE" w14:textId="77777777" w:rsidR="005A4998" w:rsidRDefault="005A4998" w:rsidP="005A4998">
      <w:pPr>
        <w:pStyle w:val="NoSpacing"/>
      </w:pPr>
      <w:r>
        <w:t>256     ((behavio* or conduct) adj2 (problem? or disruptive or dysfunctional)).tw,kw. (124898)</w:t>
      </w:r>
    </w:p>
    <w:p w14:paraId="42A6C205" w14:textId="77777777" w:rsidR="005A4998" w:rsidRDefault="005A4998" w:rsidP="005A4998">
      <w:pPr>
        <w:pStyle w:val="NoSpacing"/>
      </w:pPr>
      <w:r>
        <w:t>257     exp brain injury/ (283144)</w:t>
      </w:r>
    </w:p>
    <w:p w14:paraId="126E03D9" w14:textId="77777777" w:rsidR="005A4998" w:rsidRDefault="005A4998" w:rsidP="005A4998">
      <w:pPr>
        <w:pStyle w:val="NoSpacing"/>
      </w:pPr>
      <w:r>
        <w:t>258     exp chronic brain disease/ (5637)</w:t>
      </w:r>
    </w:p>
    <w:p w14:paraId="219660FE" w14:textId="77777777" w:rsidR="005A4998" w:rsidRDefault="005A4998" w:rsidP="005A4998">
      <w:pPr>
        <w:pStyle w:val="NoSpacing"/>
      </w:pPr>
      <w:r>
        <w:t>259     (brain* adj3 (injur* or commotio* or concuss* or damag* or lacerat* or trauma*)).tw,kw. (299616)</w:t>
      </w:r>
    </w:p>
    <w:p w14:paraId="2113BCDA" w14:textId="77777777" w:rsidR="005A4998" w:rsidRDefault="005A4998" w:rsidP="005A4998">
      <w:pPr>
        <w:pStyle w:val="NoSpacing"/>
      </w:pPr>
      <w:r>
        <w:t>260     (commotio or concussion* or TBI or TBIs).tw,kw. (104049)</w:t>
      </w:r>
    </w:p>
    <w:p w14:paraId="0D40C31A" w14:textId="77777777" w:rsidR="005A4998" w:rsidRDefault="005A4998" w:rsidP="005A4998">
      <w:pPr>
        <w:pStyle w:val="NoSpacing"/>
      </w:pPr>
      <w:r>
        <w:t>261     exp bronchitis/ (103387)</w:t>
      </w:r>
    </w:p>
    <w:p w14:paraId="08897000" w14:textId="77777777" w:rsidR="005A4998" w:rsidRDefault="005A4998" w:rsidP="005A4998">
      <w:pPr>
        <w:pStyle w:val="NoSpacing"/>
      </w:pPr>
      <w:r>
        <w:t>262     (bronchit* or bronchiolit*).tw,kw. (92651)</w:t>
      </w:r>
    </w:p>
    <w:p w14:paraId="1B9A6248" w14:textId="77777777" w:rsidR="005A4998" w:rsidRDefault="005A4998" w:rsidP="005A4998">
      <w:pPr>
        <w:pStyle w:val="NoSpacing"/>
      </w:pPr>
      <w:r>
        <w:t>263     cerebral palsy/ (68464)</w:t>
      </w:r>
    </w:p>
    <w:p w14:paraId="0CB91311" w14:textId="77777777" w:rsidR="005A4998" w:rsidRDefault="005A4998" w:rsidP="005A4998">
      <w:pPr>
        <w:pStyle w:val="NoSpacing"/>
      </w:pPr>
      <w:r>
        <w:t>264     (cerebral palsy or (diplegia adj1 spastic) or Little* disease).tw,kw. (70380)</w:t>
      </w:r>
    </w:p>
    <w:p w14:paraId="331D1B6A" w14:textId="77777777" w:rsidR="005A4998" w:rsidRDefault="005A4998" w:rsidP="005A4998">
      <w:pPr>
        <w:pStyle w:val="NoSpacing"/>
      </w:pPr>
      <w:r>
        <w:t>265     ((brain? or central*) adj1 palsy).tw,kw. (259)</w:t>
      </w:r>
    </w:p>
    <w:p w14:paraId="7EB179BC" w14:textId="77777777" w:rsidR="005A4998" w:rsidRDefault="005A4998" w:rsidP="005A4998">
      <w:pPr>
        <w:pStyle w:val="NoSpacing"/>
      </w:pPr>
      <w:r>
        <w:t>266     ((brain or central* or cerebral*) adj1 (paralys* or pares#s)).tw,kw. (1899)</w:t>
      </w:r>
    </w:p>
    <w:p w14:paraId="79982564" w14:textId="77777777" w:rsidR="005A4998" w:rsidRDefault="005A4998" w:rsidP="005A4998">
      <w:pPr>
        <w:pStyle w:val="NoSpacing"/>
      </w:pPr>
      <w:r>
        <w:t>267     congenital disorder/ (88258)</w:t>
      </w:r>
    </w:p>
    <w:p w14:paraId="5CDF7685" w14:textId="77777777" w:rsidR="005A4998" w:rsidRDefault="005A4998" w:rsidP="005A4998">
      <w:pPr>
        <w:pStyle w:val="NoSpacing"/>
      </w:pPr>
      <w:r>
        <w:t>268     ((congenital* or birth) adj2 (abnormal* or anomal* or defect* or deform* or malform*)).tw,kw. (199543)</w:t>
      </w:r>
    </w:p>
    <w:p w14:paraId="03D2BCA3" w14:textId="77777777" w:rsidR="005A4998" w:rsidRDefault="005A4998" w:rsidP="005A4998">
      <w:pPr>
        <w:pStyle w:val="NoSpacing"/>
      </w:pPr>
      <w:r>
        <w:t>269     cystic fibrosis/ (113324)</w:t>
      </w:r>
    </w:p>
    <w:p w14:paraId="469B7768" w14:textId="77777777" w:rsidR="005A4998" w:rsidRDefault="005A4998" w:rsidP="005A4998">
      <w:pPr>
        <w:pStyle w:val="NoSpacing"/>
      </w:pPr>
      <w:r>
        <w:t>270     cystic fibros*.tw,kw. (121494)</w:t>
      </w:r>
    </w:p>
    <w:p w14:paraId="5540A17A" w14:textId="77777777" w:rsidR="005A4998" w:rsidRDefault="005A4998" w:rsidP="005A4998">
      <w:pPr>
        <w:pStyle w:val="NoSpacing"/>
      </w:pPr>
      <w:r>
        <w:t>271     ((fibrocystic or fibro-cystic) adj3 pancrea*).tw,kw. (93)</w:t>
      </w:r>
    </w:p>
    <w:p w14:paraId="2B7FB737" w14:textId="77777777" w:rsidR="005A4998" w:rsidRDefault="005A4998" w:rsidP="005A4998">
      <w:pPr>
        <w:pStyle w:val="NoSpacing"/>
      </w:pPr>
      <w:r>
        <w:t>272     mucoviscidos*.tw,kw. (3534)</w:t>
      </w:r>
    </w:p>
    <w:p w14:paraId="5DA4700D" w14:textId="77777777" w:rsidR="005A4998" w:rsidRDefault="005A4998" w:rsidP="005A4998">
      <w:pPr>
        <w:pStyle w:val="NoSpacing"/>
      </w:pPr>
      <w:r>
        <w:t>273     exp depression/ (644653)</w:t>
      </w:r>
    </w:p>
    <w:p w14:paraId="086B8FF9" w14:textId="77777777" w:rsidR="005A4998" w:rsidRDefault="005A4998" w:rsidP="005A4998">
      <w:pPr>
        <w:pStyle w:val="NoSpacing"/>
      </w:pPr>
      <w:r>
        <w:t>274     (depress* or melanchol*).tw,kw. (1530612)</w:t>
      </w:r>
    </w:p>
    <w:p w14:paraId="217EF07E" w14:textId="77777777" w:rsidR="005A4998" w:rsidRDefault="005A4998" w:rsidP="005A4998">
      <w:pPr>
        <w:pStyle w:val="NoSpacing"/>
      </w:pPr>
      <w:r>
        <w:t>275     exp developmental disorder/ (46211)</w:t>
      </w:r>
    </w:p>
    <w:p w14:paraId="1DDCCB9F" w14:textId="77777777" w:rsidR="005A4998" w:rsidRDefault="005A4998" w:rsidP="005A4998">
      <w:pPr>
        <w:pStyle w:val="NoSpacing"/>
      </w:pPr>
      <w:r>
        <w:t>276     (development* adj2 (delay* or deviat* or disabilit* or disabled or disorder?)).tw,kw. (138003)</w:t>
      </w:r>
    </w:p>
    <w:p w14:paraId="3A7C4EEE" w14:textId="77777777" w:rsidR="005A4998" w:rsidRDefault="005A4998" w:rsidP="005A4998">
      <w:pPr>
        <w:pStyle w:val="NoSpacing"/>
      </w:pPr>
      <w:r>
        <w:lastRenderedPageBreak/>
        <w:t>277     diabetes mellitus/ (724738)</w:t>
      </w:r>
    </w:p>
    <w:p w14:paraId="4DECD4D4" w14:textId="77777777" w:rsidR="005A4998" w:rsidRDefault="005A4998" w:rsidP="005A4998">
      <w:pPr>
        <w:pStyle w:val="NoSpacing"/>
      </w:pPr>
      <w:r>
        <w:t>278     exp insulin dependent diabetes mellitus/ (198698)</w:t>
      </w:r>
    </w:p>
    <w:p w14:paraId="11ADB717" w14:textId="77777777" w:rsidR="005A4998" w:rsidRDefault="005A4998" w:rsidP="005A4998">
      <w:pPr>
        <w:pStyle w:val="NoSpacing"/>
      </w:pPr>
      <w:r>
        <w:t>279     ((autoimmune or brittle or insulin-dependent or juvenile) adj3 diabet*).tw,kw. (95789)</w:t>
      </w:r>
    </w:p>
    <w:p w14:paraId="50559A50" w14:textId="77777777" w:rsidR="005A4998" w:rsidRDefault="005A4998" w:rsidP="005A4998">
      <w:pPr>
        <w:pStyle w:val="NoSpacing"/>
      </w:pPr>
      <w:r>
        <w:t>280     (("Type 1" or "Type I" or ID) adj DM).tw,kw. (3905)</w:t>
      </w:r>
    </w:p>
    <w:p w14:paraId="7F0DC84C" w14:textId="77777777" w:rsidR="005A4998" w:rsidRDefault="005A4998" w:rsidP="005A4998">
      <w:pPr>
        <w:pStyle w:val="NoSpacing"/>
      </w:pPr>
      <w:r>
        <w:t>281     (IDDM or T1D).tw,kw. (38437)</w:t>
      </w:r>
    </w:p>
    <w:p w14:paraId="4ECA18A0" w14:textId="77777777" w:rsidR="005A4998" w:rsidRDefault="005A4998" w:rsidP="005A4998">
      <w:pPr>
        <w:pStyle w:val="NoSpacing"/>
      </w:pPr>
      <w:r>
        <w:t>282     Down syndrome/ (68765)</w:t>
      </w:r>
    </w:p>
    <w:p w14:paraId="3A1F8645" w14:textId="77777777" w:rsidR="005A4998" w:rsidRDefault="005A4998" w:rsidP="005A4998">
      <w:pPr>
        <w:pStyle w:val="NoSpacing"/>
      </w:pPr>
      <w:r>
        <w:t>283     (Down* adj2 syndrome*).tw,kw. (61719)</w:t>
      </w:r>
    </w:p>
    <w:p w14:paraId="666EDE3B" w14:textId="77777777" w:rsidR="005A4998" w:rsidRDefault="005A4998" w:rsidP="005A4998">
      <w:pPr>
        <w:pStyle w:val="NoSpacing"/>
      </w:pPr>
      <w:r>
        <w:t>284     (mongolism* or mongoloid*).tw,kw. (7536)</w:t>
      </w:r>
    </w:p>
    <w:p w14:paraId="46505D1E" w14:textId="77777777" w:rsidR="005A4998" w:rsidRDefault="005A4998" w:rsidP="005A4998">
      <w:pPr>
        <w:pStyle w:val="NoSpacing"/>
      </w:pPr>
      <w:r>
        <w:t>285     ("trisomy 21" or "trisomy G1" or "trisomy (G)1" or "trisomy G-1" or "trisomy GM" or "trisomy G" or "21 trisomy" or "G1 trisomy" or "G(1) trisomy" or "G-1 trisomy" or "GM trisomy" or "G trisomy").tw,kw. (16317)</w:t>
      </w:r>
    </w:p>
    <w:p w14:paraId="14112004" w14:textId="77777777" w:rsidR="005A4998" w:rsidRDefault="005A4998" w:rsidP="005A4998">
      <w:pPr>
        <w:pStyle w:val="NoSpacing"/>
      </w:pPr>
      <w:r>
        <w:t>286     chromosome 21/ (10414)</w:t>
      </w:r>
    </w:p>
    <w:p w14:paraId="7006044E" w14:textId="77777777" w:rsidR="005A4998" w:rsidRDefault="005A4998" w:rsidP="005A4998">
      <w:pPr>
        <w:pStyle w:val="NoSpacing"/>
      </w:pPr>
      <w:r>
        <w:t>287     (translocat* adj1 DS).tw,kw. (11)</w:t>
      </w:r>
    </w:p>
    <w:p w14:paraId="31E00FC9" w14:textId="77777777" w:rsidR="005A4998" w:rsidRDefault="005A4998" w:rsidP="005A4998">
      <w:pPr>
        <w:pStyle w:val="NoSpacing"/>
      </w:pPr>
      <w:r>
        <w:t>288     exp trisomy/ (38945)</w:t>
      </w:r>
    </w:p>
    <w:p w14:paraId="7BCA57C6" w14:textId="77777777" w:rsidR="005A4998" w:rsidRDefault="005A4998" w:rsidP="005A4998">
      <w:pPr>
        <w:pStyle w:val="NoSpacing"/>
      </w:pPr>
      <w:r>
        <w:t>289     ((chromosom* adj1 triplicat*) or trisom*).tw,kw. (50582)</w:t>
      </w:r>
    </w:p>
    <w:p w14:paraId="1C964B41" w14:textId="77777777" w:rsidR="005A4998" w:rsidRDefault="005A4998" w:rsidP="005A4998">
      <w:pPr>
        <w:pStyle w:val="NoSpacing"/>
      </w:pPr>
      <w:r>
        <w:t>290     exp epilepsy/ (401197)</w:t>
      </w:r>
    </w:p>
    <w:p w14:paraId="4CD1CE0F" w14:textId="77777777" w:rsidR="005A4998" w:rsidRDefault="005A4998" w:rsidP="005A4998">
      <w:pPr>
        <w:pStyle w:val="NoSpacing"/>
      </w:pPr>
      <w:r>
        <w:t>291     (epileps* or epilept*).tw,kw. (408727)</w:t>
      </w:r>
    </w:p>
    <w:p w14:paraId="27DB004C" w14:textId="77777777" w:rsidR="005A4998" w:rsidRDefault="005A4998" w:rsidP="005A4998">
      <w:pPr>
        <w:pStyle w:val="NoSpacing"/>
      </w:pPr>
      <w:r>
        <w:t>292     seizure*.tw,kw. (356273)</w:t>
      </w:r>
    </w:p>
    <w:p w14:paraId="17A73E33" w14:textId="77777777" w:rsidR="005A4998" w:rsidRDefault="005A4998" w:rsidP="005A4998">
      <w:pPr>
        <w:pStyle w:val="NoSpacing"/>
      </w:pPr>
      <w:r>
        <w:t>293     convulsi*.tw,kw. (79052)</w:t>
      </w:r>
    </w:p>
    <w:p w14:paraId="0609F529" w14:textId="77777777" w:rsidR="005A4998" w:rsidRDefault="005A4998" w:rsidP="005A4998">
      <w:pPr>
        <w:pStyle w:val="NoSpacing"/>
      </w:pPr>
      <w:r>
        <w:t>294     falling sickness*.tw,kw. (68)</w:t>
      </w:r>
    </w:p>
    <w:p w14:paraId="470ED613" w14:textId="77777777" w:rsidR="005A4998" w:rsidRDefault="005A4998" w:rsidP="005A4998">
      <w:pPr>
        <w:pStyle w:val="NoSpacing"/>
      </w:pPr>
      <w:r>
        <w:t>295     comitial disease*.tw,kw. (3)</w:t>
      </w:r>
    </w:p>
    <w:p w14:paraId="1F3768E0" w14:textId="77777777" w:rsidR="005A4998" w:rsidRDefault="005A4998" w:rsidP="005A4998">
      <w:pPr>
        <w:pStyle w:val="NoSpacing"/>
      </w:pPr>
      <w:r>
        <w:t>296     (petit mal or grand mal or absence status).tw,kw. (8400)</w:t>
      </w:r>
    </w:p>
    <w:p w14:paraId="2BBF2847" w14:textId="77777777" w:rsidR="005A4998" w:rsidRDefault="005A4998" w:rsidP="005A4998">
      <w:pPr>
        <w:pStyle w:val="NoSpacing"/>
      </w:pPr>
      <w:r>
        <w:t>297     Dravet* Syndrome*.tw,kw. (3130)</w:t>
      </w:r>
    </w:p>
    <w:p w14:paraId="5F78E988" w14:textId="77777777" w:rsidR="005A4998" w:rsidRDefault="005A4998" w:rsidP="005A4998">
      <w:pPr>
        <w:pStyle w:val="NoSpacing"/>
      </w:pPr>
      <w:r>
        <w:t>298     Landau-Kleffner* Syndrome*.tw,kw. (1345)</w:t>
      </w:r>
    </w:p>
    <w:p w14:paraId="3CA3FA05" w14:textId="77777777" w:rsidR="005A4998" w:rsidRDefault="005A4998" w:rsidP="005A4998">
      <w:pPr>
        <w:pStyle w:val="NoSpacing"/>
      </w:pPr>
      <w:r>
        <w:t>299     Lennox Gastaut* Syndrome*.tw,kw. (4202)</w:t>
      </w:r>
    </w:p>
    <w:p w14:paraId="79BB7611" w14:textId="77777777" w:rsidR="005A4998" w:rsidRDefault="005A4998" w:rsidP="005A4998">
      <w:pPr>
        <w:pStyle w:val="NoSpacing"/>
      </w:pPr>
      <w:r>
        <w:t>300     Doose* syndrome*.tw,kw. (217)</w:t>
      </w:r>
    </w:p>
    <w:p w14:paraId="27AD6BBB" w14:textId="77777777" w:rsidR="005A4998" w:rsidRDefault="005A4998" w:rsidP="005A4998">
      <w:pPr>
        <w:pStyle w:val="NoSpacing"/>
      </w:pPr>
      <w:r>
        <w:t>301     Ohtahara* syndrome*.tw,kw. (622)</w:t>
      </w:r>
    </w:p>
    <w:p w14:paraId="430A9AA8" w14:textId="77777777" w:rsidR="005A4998" w:rsidRDefault="005A4998" w:rsidP="005A4998">
      <w:pPr>
        <w:pStyle w:val="NoSpacing"/>
      </w:pPr>
      <w:r>
        <w:t>302     Sturge-Weber* Syndrome*.tw,kw. (3185)</w:t>
      </w:r>
    </w:p>
    <w:p w14:paraId="08DC01F1" w14:textId="77777777" w:rsidR="005A4998" w:rsidRDefault="005A4998" w:rsidP="005A4998">
      <w:pPr>
        <w:pStyle w:val="NoSpacing"/>
      </w:pPr>
      <w:r>
        <w:t>303     ((sturge* or weber*) adj2 (disease* or syndrome*)).tw,kw. (8898)</w:t>
      </w:r>
    </w:p>
    <w:p w14:paraId="7B432508" w14:textId="77777777" w:rsidR="005A4998" w:rsidRDefault="005A4998" w:rsidP="005A4998">
      <w:pPr>
        <w:pStyle w:val="NoSpacing"/>
      </w:pPr>
      <w:r>
        <w:t>304     ((West or "West's") adj syndrome*).tw,kw. (3716)</w:t>
      </w:r>
    </w:p>
    <w:p w14:paraId="59F0A3BC" w14:textId="77777777" w:rsidR="005A4998" w:rsidRDefault="005A4998" w:rsidP="005A4998">
      <w:pPr>
        <w:pStyle w:val="NoSpacing"/>
      </w:pPr>
      <w:r>
        <w:t>305     (myoclonic encephalopath* or action myoclonus-renal failure syndrome* or atypical inclusion-body disease* or biotin-responsive encephalopath* or haw river syndrome* or may white syndrome* or myoclonus-nephropathy syndrome* or naito oyanagi disease*).tw,kw. (905)</w:t>
      </w:r>
    </w:p>
    <w:p w14:paraId="7FC638A3" w14:textId="77777777" w:rsidR="005A4998" w:rsidRDefault="005A4998" w:rsidP="005A4998">
      <w:pPr>
        <w:pStyle w:val="NoSpacing"/>
      </w:pPr>
      <w:r>
        <w:t>306     SMEI.tw,kw. (502)</w:t>
      </w:r>
    </w:p>
    <w:p w14:paraId="7277C125" w14:textId="77777777" w:rsidR="005A4998" w:rsidRDefault="005A4998" w:rsidP="005A4998">
      <w:pPr>
        <w:pStyle w:val="NoSpacing"/>
      </w:pPr>
      <w:r>
        <w:t>307     (MERRF or fukuhara disease* or fukuhara disorder* or myoencephalopathy ragged-red fiber disease* or myoencephalopathy ragged-red fibre disease*).tw,kw. (1245)</w:t>
      </w:r>
    </w:p>
    <w:p w14:paraId="77399310" w14:textId="77777777" w:rsidR="005A4998" w:rsidRDefault="005A4998" w:rsidP="005A4998">
      <w:pPr>
        <w:pStyle w:val="NoSpacing"/>
      </w:pPr>
      <w:r>
        <w:t>308     Lafora.tw,kw. (1574)</w:t>
      </w:r>
    </w:p>
    <w:p w14:paraId="76CBB8EE" w14:textId="77777777" w:rsidR="005A4998" w:rsidRDefault="005A4998" w:rsidP="005A4998">
      <w:pPr>
        <w:pStyle w:val="NoSpacing"/>
      </w:pPr>
      <w:r>
        <w:t>309     ((Unverricht* adj1 Lundborg) or Baltic Myoclonus or Unverricht disease* or Unverricht* syndrome*).tw,kw. (803)</w:t>
      </w:r>
    </w:p>
    <w:p w14:paraId="008286DD" w14:textId="77777777" w:rsidR="005A4998" w:rsidRDefault="005A4998" w:rsidP="005A4998">
      <w:pPr>
        <w:pStyle w:val="NoSpacing"/>
      </w:pPr>
      <w:r>
        <w:t>310     ((infantile or nodding) adj2 spasm?).tw,kw. (7186)</w:t>
      </w:r>
    </w:p>
    <w:p w14:paraId="2A7C7E44" w14:textId="77777777" w:rsidR="005A4998" w:rsidRDefault="005A4998" w:rsidP="005A4998">
      <w:pPr>
        <w:pStyle w:val="NoSpacing"/>
      </w:pPr>
      <w:r>
        <w:t>311     ((flexor or "in flexion") adj2 spasm?).tw,kw. (367)</w:t>
      </w:r>
    </w:p>
    <w:p w14:paraId="0504B01A" w14:textId="77777777" w:rsidR="005A4998" w:rsidRDefault="005A4998" w:rsidP="005A4998">
      <w:pPr>
        <w:pStyle w:val="NoSpacing"/>
      </w:pPr>
      <w:r>
        <w:t>312     ((lightning or salaam) adj2 attack?).tw,kw. (17)</w:t>
      </w:r>
    </w:p>
    <w:p w14:paraId="1FE499AB" w14:textId="77777777" w:rsidR="005A4998" w:rsidRDefault="005A4998" w:rsidP="005A4998">
      <w:pPr>
        <w:pStyle w:val="NoSpacing"/>
      </w:pPr>
      <w:r>
        <w:t>313     hypsarrhythmi*.tw,kw. (2403)</w:t>
      </w:r>
    </w:p>
    <w:p w14:paraId="1FE80A81" w14:textId="77777777" w:rsidR="005A4998" w:rsidRDefault="005A4998" w:rsidP="005A4998">
      <w:pPr>
        <w:pStyle w:val="NoSpacing"/>
      </w:pPr>
      <w:r>
        <w:t>314     heart disease/ (200387)</w:t>
      </w:r>
    </w:p>
    <w:p w14:paraId="23E7BCBC" w14:textId="77777777" w:rsidR="005A4998" w:rsidRDefault="005A4998" w:rsidP="005A4998">
      <w:pPr>
        <w:pStyle w:val="NoSpacing"/>
      </w:pPr>
      <w:r>
        <w:t>315     exp congenital heart malformation/ (153649)</w:t>
      </w:r>
    </w:p>
    <w:p w14:paraId="0C404D88" w14:textId="77777777" w:rsidR="005A4998" w:rsidRDefault="005A4998" w:rsidP="005A4998">
      <w:pPr>
        <w:pStyle w:val="NoSpacing"/>
      </w:pPr>
      <w:r>
        <w:t>316     ((cardiac* or cardio* or heart?) adj2 (abnormalit* or anomal* or atypical* or a-typical* or defect* or deficien* or deform* or disorder? or impair* or malform*)).tw,kw. (165024)</w:t>
      </w:r>
    </w:p>
    <w:p w14:paraId="19EB1258" w14:textId="77777777" w:rsidR="005A4998" w:rsidRDefault="005A4998" w:rsidP="005A4998">
      <w:pPr>
        <w:pStyle w:val="NoSpacing"/>
      </w:pPr>
      <w:r>
        <w:t>317     (tetralog* adj2 fallot*).tw,kw. (24414)</w:t>
      </w:r>
    </w:p>
    <w:p w14:paraId="6A2B7114" w14:textId="77777777" w:rsidR="005A4998" w:rsidRDefault="005A4998" w:rsidP="005A4998">
      <w:pPr>
        <w:pStyle w:val="NoSpacing"/>
      </w:pPr>
      <w:r>
        <w:lastRenderedPageBreak/>
        <w:t>318     ((cardiac* or cardio* or heart?) adj5 (congenital* or inborn* or hereditar* or inherit*)).tw,kw. (139346)</w:t>
      </w:r>
    </w:p>
    <w:p w14:paraId="1F9DE9D1" w14:textId="77777777" w:rsidR="005A4998" w:rsidRDefault="005A4998" w:rsidP="005A4998">
      <w:pPr>
        <w:pStyle w:val="NoSpacing"/>
      </w:pPr>
      <w:r>
        <w:t>319     genetic disorder/ (78177)</w:t>
      </w:r>
    </w:p>
    <w:p w14:paraId="081FB51F" w14:textId="77777777" w:rsidR="005A4998" w:rsidRDefault="005A4998" w:rsidP="005A4998">
      <w:pPr>
        <w:pStyle w:val="NoSpacing"/>
      </w:pPr>
      <w:r>
        <w:t>320     ((genetic or hereditary or inherited or inborn) adj2 (condition? or disease? or disorder?)).tw,kw. (197082)</w:t>
      </w:r>
    </w:p>
    <w:p w14:paraId="43741099" w14:textId="77777777" w:rsidR="005A4998" w:rsidRDefault="005A4998" w:rsidP="005A4998">
      <w:pPr>
        <w:pStyle w:val="NoSpacing"/>
      </w:pPr>
      <w:r>
        <w:t>321     single gene defect?.tw,kw. (1260)</w:t>
      </w:r>
    </w:p>
    <w:p w14:paraId="56AD891C" w14:textId="77777777" w:rsidR="005A4998" w:rsidRDefault="005A4998" w:rsidP="005A4998">
      <w:pPr>
        <w:pStyle w:val="NoSpacing"/>
      </w:pPr>
      <w:r>
        <w:t>322     Hemophilia A/ (44757)</w:t>
      </w:r>
    </w:p>
    <w:p w14:paraId="5A71D49B" w14:textId="77777777" w:rsidR="005A4998" w:rsidRDefault="005A4998" w:rsidP="005A4998">
      <w:pPr>
        <w:pStyle w:val="NoSpacing"/>
      </w:pPr>
      <w:r>
        <w:t>323     (h?emophili* or (("factor VIII" or "factor 8") adj3 deficien*)).tw,kw. (67329)</w:t>
      </w:r>
    </w:p>
    <w:p w14:paraId="5BF62B8D" w14:textId="77777777" w:rsidR="005A4998" w:rsidRDefault="005A4998" w:rsidP="005A4998">
      <w:pPr>
        <w:pStyle w:val="NoSpacing"/>
      </w:pPr>
      <w:r>
        <w:t>324     hematologic disease/ (46500)</w:t>
      </w:r>
    </w:p>
    <w:p w14:paraId="0DF1B9FC" w14:textId="77777777" w:rsidR="005A4998" w:rsidRDefault="005A4998" w:rsidP="005A4998">
      <w:pPr>
        <w:pStyle w:val="NoSpacing"/>
      </w:pPr>
      <w:r>
        <w:t>325     ((blood or h?ematologic*) adj2 (condition? or disease? or disorder?)).tw,kw. (80335)</w:t>
      </w:r>
    </w:p>
    <w:p w14:paraId="0D78B265" w14:textId="77777777" w:rsidR="005A4998" w:rsidRDefault="005A4998" w:rsidP="005A4998">
      <w:pPr>
        <w:pStyle w:val="NoSpacing"/>
      </w:pPr>
      <w:r>
        <w:t>326     exp human immunodeficiency virus/ (341001)</w:t>
      </w:r>
    </w:p>
    <w:p w14:paraId="6A6088DB" w14:textId="77777777" w:rsidR="005A4998" w:rsidRDefault="005A4998" w:rsidP="005A4998">
      <w:pPr>
        <w:pStyle w:val="NoSpacing"/>
      </w:pPr>
      <w:r>
        <w:t>327     exp human immunodeficiency virus infection/ (377147)</w:t>
      </w:r>
    </w:p>
    <w:p w14:paraId="146F344B" w14:textId="77777777" w:rsidR="005A4998" w:rsidRDefault="005A4998" w:rsidP="005A4998">
      <w:pPr>
        <w:pStyle w:val="NoSpacing"/>
      </w:pPr>
      <w:r>
        <w:t>328     (HIV-1 or HIV1 or HIV-I or HIVI or (HIV adj1 type 1) or (HIV adj1 type I)).tw,kw. (188220)</w:t>
      </w:r>
    </w:p>
    <w:p w14:paraId="0935E8F5" w14:textId="77777777" w:rsidR="005A4998" w:rsidRDefault="005A4998" w:rsidP="005A4998">
      <w:pPr>
        <w:pStyle w:val="NoSpacing"/>
      </w:pPr>
      <w:r>
        <w:t>329     (HIV-2 or HIV2 or HIV-II or HIVII or (HIV adj1 type 2) or (HIV adj1 type II)).tw,kw. (11075)</w:t>
      </w:r>
    </w:p>
    <w:p w14:paraId="7436ABF5" w14:textId="77777777" w:rsidR="005A4998" w:rsidRDefault="005A4998" w:rsidP="005A4998">
      <w:pPr>
        <w:pStyle w:val="NoSpacing"/>
      </w:pPr>
      <w:r>
        <w:t>330     (immunodeficiency virus* adj2 human?).tw,kw. (204452)</w:t>
      </w:r>
    </w:p>
    <w:p w14:paraId="706FD59B" w14:textId="77777777" w:rsidR="005A4998" w:rsidRDefault="005A4998" w:rsidP="005A4998">
      <w:pPr>
        <w:pStyle w:val="NoSpacing"/>
      </w:pPr>
      <w:r>
        <w:t>331     (immuno-deficiency virus* adj2 human?).tw,kw. (629)</w:t>
      </w:r>
    </w:p>
    <w:p w14:paraId="0D62820A" w14:textId="77777777" w:rsidR="005A4998" w:rsidRDefault="005A4998" w:rsidP="005A4998">
      <w:pPr>
        <w:pStyle w:val="NoSpacing"/>
      </w:pPr>
      <w:r>
        <w:t>332     ((acquired immunodeficiency or acquired immuno-deficiency) adj2 virus*).tw,kw. (2453)</w:t>
      </w:r>
    </w:p>
    <w:p w14:paraId="17236E4F" w14:textId="77777777" w:rsidR="005A4998" w:rsidRDefault="005A4998" w:rsidP="005A4998">
      <w:pPr>
        <w:pStyle w:val="NoSpacing"/>
      </w:pPr>
      <w:r>
        <w:t>333     AIDS virus*.tw,kw. (2424)</w:t>
      </w:r>
    </w:p>
    <w:p w14:paraId="454B9AC6" w14:textId="77777777" w:rsidR="005A4998" w:rsidRDefault="005A4998" w:rsidP="005A4998">
      <w:pPr>
        <w:pStyle w:val="NoSpacing"/>
      </w:pPr>
      <w:r>
        <w:t>334     HTLV*.tw,kw. (29940)</w:t>
      </w:r>
    </w:p>
    <w:p w14:paraId="007D821D" w14:textId="77777777" w:rsidR="005A4998" w:rsidRDefault="005A4998" w:rsidP="005A4998">
      <w:pPr>
        <w:pStyle w:val="NoSpacing"/>
      </w:pPr>
      <w:r>
        <w:t>335     (LAV-1 or LAV1 or LAV I or LAVI or LAV-2 or LAV2 or LAV II or LAVII).tw,kw. (2878)</w:t>
      </w:r>
    </w:p>
    <w:p w14:paraId="69F54064" w14:textId="77777777" w:rsidR="005A4998" w:rsidRDefault="005A4998" w:rsidP="005A4998">
      <w:pPr>
        <w:pStyle w:val="NoSpacing"/>
      </w:pPr>
      <w:r>
        <w:t>336     (human T cell lymphotropic adj2 virus*).tw,kw. (5077)</w:t>
      </w:r>
    </w:p>
    <w:p w14:paraId="00B41C77" w14:textId="77777777" w:rsidR="005A4998" w:rsidRDefault="005A4998" w:rsidP="005A4998">
      <w:pPr>
        <w:pStyle w:val="NoSpacing"/>
      </w:pPr>
      <w:r>
        <w:t>337     (human T lymphotropic adj2 virus*).tw,kw. (6065)</w:t>
      </w:r>
    </w:p>
    <w:p w14:paraId="18B4C1E5" w14:textId="77777777" w:rsidR="005A4998" w:rsidRDefault="005A4998" w:rsidP="005A4998">
      <w:pPr>
        <w:pStyle w:val="NoSpacing"/>
      </w:pPr>
      <w:r>
        <w:t>338     lymphadenopathy associated virus*.tw,kw. (599)</w:t>
      </w:r>
    </w:p>
    <w:p w14:paraId="697F3EAA" w14:textId="77777777" w:rsidR="005A4998" w:rsidRDefault="005A4998" w:rsidP="005A4998">
      <w:pPr>
        <w:pStyle w:val="NoSpacing"/>
      </w:pPr>
      <w:r>
        <w:t>339     exp hypersensitivity/ (1093461)</w:t>
      </w:r>
    </w:p>
    <w:p w14:paraId="5193E83F" w14:textId="77777777" w:rsidR="005A4998" w:rsidRDefault="005A4998" w:rsidP="005A4998">
      <w:pPr>
        <w:pStyle w:val="NoSpacing"/>
      </w:pPr>
      <w:r>
        <w:t>340     (allerg* or hypersensitiv*).tw,kw. (691958)</w:t>
      </w:r>
    </w:p>
    <w:p w14:paraId="32418B02" w14:textId="77777777" w:rsidR="005A4998" w:rsidRDefault="005A4998" w:rsidP="005A4998">
      <w:pPr>
        <w:pStyle w:val="NoSpacing"/>
      </w:pPr>
      <w:r>
        <w:t>341     intellectual impairment/ (28260)</w:t>
      </w:r>
    </w:p>
    <w:p w14:paraId="177EA891" w14:textId="77777777" w:rsidR="005A4998" w:rsidRDefault="005A4998" w:rsidP="005A4998">
      <w:pPr>
        <w:pStyle w:val="NoSpacing"/>
      </w:pPr>
      <w:r>
        <w:t>342     (intellectual* adj2 (deficit* or delay* or deviation* or disabil* or disabled or disorder* or dysfunction* or handicap* or impair* or retard*)).tw,kw. (72593)</w:t>
      </w:r>
    </w:p>
    <w:p w14:paraId="7115782C" w14:textId="77777777" w:rsidR="005A4998" w:rsidRDefault="005A4998" w:rsidP="005A4998">
      <w:pPr>
        <w:pStyle w:val="NoSpacing"/>
      </w:pPr>
      <w:r>
        <w:t>343     (brain* adj2 (deficit* or delay* or deviation* or disabil* or disabled or disorder* or dysfunction* or handicap* or impair* or retard*)).tw,kw. (61628)</w:t>
      </w:r>
    </w:p>
    <w:p w14:paraId="5FB02459" w14:textId="77777777" w:rsidR="005A4998" w:rsidRDefault="005A4998" w:rsidP="005A4998">
      <w:pPr>
        <w:pStyle w:val="NoSpacing"/>
      </w:pPr>
      <w:r>
        <w:t>344     (cognitiv* adj2 (deficit* or delay* or deviation* or disabil* or disabled or disorder* or dysfunction* or handicap* or impair* or retard*)).tw,kw. (356640)</w:t>
      </w:r>
    </w:p>
    <w:p w14:paraId="036F479F" w14:textId="77777777" w:rsidR="005A4998" w:rsidRDefault="005A4998" w:rsidP="005A4998">
      <w:pPr>
        <w:pStyle w:val="NoSpacing"/>
      </w:pPr>
      <w:r>
        <w:t>345     (cognition* adj2 (deficit* or delay* or deviation* or disabil* or disabled or disorder* or dysfunction* or handicap* or impair* or retard*)).tw,kw. (17940)</w:t>
      </w:r>
    </w:p>
    <w:p w14:paraId="5F1B57B5" w14:textId="77777777" w:rsidR="005A4998" w:rsidRDefault="005A4998" w:rsidP="005A4998">
      <w:pPr>
        <w:pStyle w:val="NoSpacing"/>
      </w:pPr>
      <w:r>
        <w:t>346     (mental* adj2 (deficit* or delay* or deviation* or disabil* or disabled or disorder* or dysfunction* or handicap* or impair* or retard*)).tw,kw. (333891)</w:t>
      </w:r>
    </w:p>
    <w:p w14:paraId="37009664" w14:textId="77777777" w:rsidR="005A4998" w:rsidRDefault="005A4998" w:rsidP="005A4998">
      <w:pPr>
        <w:pStyle w:val="NoSpacing"/>
      </w:pPr>
      <w:r>
        <w:t>347     exp kidney disease/ (1545756)</w:t>
      </w:r>
    </w:p>
    <w:p w14:paraId="2C9659CA" w14:textId="77777777" w:rsidR="005A4998" w:rsidRDefault="005A4998" w:rsidP="005A4998">
      <w:pPr>
        <w:pStyle w:val="NoSpacing"/>
      </w:pPr>
      <w:r>
        <w:t>348     ((kidney? or renal) adj2 (condition? or disease? or disorder?)).tw,kw. (385481)</w:t>
      </w:r>
    </w:p>
    <w:p w14:paraId="1EFF5D99" w14:textId="77777777" w:rsidR="005A4998" w:rsidRDefault="005A4998" w:rsidP="005A4998">
      <w:pPr>
        <w:pStyle w:val="NoSpacing"/>
      </w:pPr>
      <w:r>
        <w:t>349     exp learning disorder/ (72090)</w:t>
      </w:r>
    </w:p>
    <w:p w14:paraId="45B6676F" w14:textId="77777777" w:rsidR="005A4998" w:rsidRDefault="005A4998" w:rsidP="005A4998">
      <w:pPr>
        <w:pStyle w:val="NoSpacing"/>
      </w:pPr>
      <w:r>
        <w:t>350     ((learning or scholastic*) adj2 (atypical* or a-typical* or deficit* or delay* or disabil* or disabled or disorder* or disturb* or dysfunction* or handicap* or impair* or retard*)).tw,kw. (85497)</w:t>
      </w:r>
    </w:p>
    <w:p w14:paraId="01AAF7A7" w14:textId="77777777" w:rsidR="005A4998" w:rsidRDefault="005A4998" w:rsidP="005A4998">
      <w:pPr>
        <w:pStyle w:val="NoSpacing"/>
      </w:pPr>
      <w:r>
        <w:t>351     (acalculi* or dyscalculi* or alexia* or alexic* or dyslexia* or dyslexic* or reading disab* or reading disorder* or word blindness or (verbal* adj1 agnosi*)).tw,kw. (34090)</w:t>
      </w:r>
    </w:p>
    <w:p w14:paraId="16EB6B7B" w14:textId="77777777" w:rsidR="005A4998" w:rsidRDefault="005A4998" w:rsidP="005A4998">
      <w:pPr>
        <w:pStyle w:val="NoSpacing"/>
      </w:pPr>
      <w:r>
        <w:t>352     exp developmental language disorder/ (10923)</w:t>
      </w:r>
    </w:p>
    <w:p w14:paraId="60870ECC" w14:textId="77777777" w:rsidR="005A4998" w:rsidRDefault="005A4998" w:rsidP="005A4998">
      <w:pPr>
        <w:pStyle w:val="NoSpacing"/>
      </w:pPr>
      <w:r>
        <w:t>353     ((language or auditor* or semantic* or speech or speak* or talk* or verbal*) adj2 (atypical* or a-typical* or deficit* or delay* or disabil* or disabled or disorder* or disturb* or dysfunction* or handicap* or impair* or retard*)).tw,kw. (101234)</w:t>
      </w:r>
    </w:p>
    <w:p w14:paraId="384F9308" w14:textId="77777777" w:rsidR="005A4998" w:rsidRDefault="005A4998" w:rsidP="005A4998">
      <w:pPr>
        <w:pStyle w:val="NoSpacing"/>
      </w:pPr>
      <w:r>
        <w:lastRenderedPageBreak/>
        <w:t>354     (agraphia? or anomia? or aprosodi* or cluttering? or dysglossia? or dyslalia? or mutism or rhinolalia? or stutter* or stammer*).tw,kw. (31235)</w:t>
      </w:r>
    </w:p>
    <w:p w14:paraId="5FC87B76" w14:textId="77777777" w:rsidR="005A4998" w:rsidRDefault="005A4998" w:rsidP="005A4998">
      <w:pPr>
        <w:pStyle w:val="NoSpacing"/>
      </w:pPr>
      <w:r>
        <w:t>355     hearing disorder/ (33877)</w:t>
      </w:r>
    </w:p>
    <w:p w14:paraId="29354ABD" w14:textId="77777777" w:rsidR="005A4998" w:rsidRDefault="005A4998" w:rsidP="005A4998">
      <w:pPr>
        <w:pStyle w:val="NoSpacing"/>
      </w:pPr>
      <w:r>
        <w:t>356     exp hearing impairment/ (182120)</w:t>
      </w:r>
    </w:p>
    <w:p w14:paraId="7C810B93" w14:textId="77777777" w:rsidR="005A4998" w:rsidRDefault="005A4998" w:rsidP="005A4998">
      <w:pPr>
        <w:pStyle w:val="NoSpacing"/>
      </w:pPr>
      <w:r>
        <w:t>357     (hearing adj2 (damag* or degrad* or difficult* or disorder? or distort* or impair* or lose or loses or losting or loss$2 or lost)).tw,kw. (155613)</w:t>
      </w:r>
    </w:p>
    <w:p w14:paraId="7DA5FB36" w14:textId="77777777" w:rsidR="005A4998" w:rsidRDefault="005A4998" w:rsidP="005A4998">
      <w:pPr>
        <w:pStyle w:val="NoSpacing"/>
      </w:pPr>
      <w:r>
        <w:t>358     (deaf or deafness* or dysacus* or hypacus* or hypoacus* or hypo-acus* or paracous* or paracus*).tw,kw. (94045)</w:t>
      </w:r>
    </w:p>
    <w:p w14:paraId="63A34DB6" w14:textId="77777777" w:rsidR="005A4998" w:rsidRDefault="005A4998" w:rsidP="005A4998">
      <w:pPr>
        <w:pStyle w:val="NoSpacing"/>
      </w:pPr>
      <w:r>
        <w:t>359     (SSHL or SSNHL or ISSHL or ISSNHL or SISHL or SISNHL).tw,kw. (2072)</w:t>
      </w:r>
    </w:p>
    <w:p w14:paraId="0AE92C24" w14:textId="77777777" w:rsidR="005A4998" w:rsidRDefault="005A4998" w:rsidP="005A4998">
      <w:pPr>
        <w:pStyle w:val="NoSpacing"/>
      </w:pPr>
      <w:r>
        <w:t>360     (SSHLs or SSNHLs or ISSHLs or ISSNHLs or SISHLs or SISNHLs).tw,kw. (2)</w:t>
      </w:r>
    </w:p>
    <w:p w14:paraId="2E4F1F92" w14:textId="77777777" w:rsidR="005A4998" w:rsidRDefault="005A4998" w:rsidP="005A4998">
      <w:pPr>
        <w:pStyle w:val="NoSpacing"/>
      </w:pPr>
      <w:r>
        <w:t>361     exp blindness/ (74107)</w:t>
      </w:r>
    </w:p>
    <w:p w14:paraId="2C7AEA40" w14:textId="77777777" w:rsidR="005A4998" w:rsidRDefault="005A4998" w:rsidP="005A4998">
      <w:pPr>
        <w:pStyle w:val="NoSpacing"/>
      </w:pPr>
      <w:r>
        <w:t>362     (amauros#s or blind*).tw,kw. (1163684)</w:t>
      </w:r>
    </w:p>
    <w:p w14:paraId="0279544C" w14:textId="77777777" w:rsidR="005A4998" w:rsidRDefault="005A4998" w:rsidP="005A4998">
      <w:pPr>
        <w:pStyle w:val="NoSpacing"/>
      </w:pPr>
      <w:r>
        <w:t>363     low vision/ (6536)</w:t>
      </w:r>
    </w:p>
    <w:p w14:paraId="03A3A02F" w14:textId="77777777" w:rsidR="005A4998" w:rsidRDefault="005A4998" w:rsidP="005A4998">
      <w:pPr>
        <w:pStyle w:val="NoSpacing"/>
      </w:pPr>
      <w:r>
        <w:t>364     ((vision or visual*) adj2 (damag* or degrad* or difficult* or disorder? or impair* or lose or loses or losing or loss$2 or lost or low)).tw,kw. (157311)</w:t>
      </w:r>
    </w:p>
    <w:p w14:paraId="3744E3E0" w14:textId="77777777" w:rsidR="005A4998" w:rsidRDefault="005A4998" w:rsidP="005A4998">
      <w:pPr>
        <w:pStyle w:val="NoSpacing"/>
      </w:pPr>
      <w:r>
        <w:t>365     meningomyelocele/ (13271)</w:t>
      </w:r>
    </w:p>
    <w:p w14:paraId="68E6C6B4" w14:textId="77777777" w:rsidR="005A4998" w:rsidRDefault="005A4998" w:rsidP="005A4998">
      <w:pPr>
        <w:pStyle w:val="NoSpacing"/>
      </w:pPr>
      <w:r>
        <w:t>366     (meningomyelocele or meningo-myelocele or myelocele).tw,kw. (2990)</w:t>
      </w:r>
    </w:p>
    <w:p w14:paraId="7861DD1A" w14:textId="77777777" w:rsidR="005A4998" w:rsidRDefault="005A4998" w:rsidP="005A4998">
      <w:pPr>
        <w:pStyle w:val="NoSpacing"/>
      </w:pPr>
      <w:r>
        <w:t>367     exp musculoskeletal disease/ (3614267)</w:t>
      </w:r>
    </w:p>
    <w:p w14:paraId="5D6C15FF" w14:textId="77777777" w:rsidR="005A4998" w:rsidRDefault="005A4998" w:rsidP="005A4998">
      <w:pPr>
        <w:pStyle w:val="NoSpacing"/>
      </w:pPr>
      <w:r>
        <w:t>368     ((musculoskelet* or musculo-skelet* or muscle? or muscular or skelet* or orthop?edic*) adj2 (abnormalit* or deformit* or disorder? or disease?)).tw,kw. (96594)</w:t>
      </w:r>
    </w:p>
    <w:p w14:paraId="1694B2AD" w14:textId="77777777" w:rsidR="005A4998" w:rsidRDefault="005A4998" w:rsidP="005A4998">
      <w:pPr>
        <w:pStyle w:val="NoSpacing"/>
      </w:pPr>
      <w:r>
        <w:t>369     (MSD? or MSKD?).tw,kw. (14051)</w:t>
      </w:r>
    </w:p>
    <w:p w14:paraId="619764EC" w14:textId="77777777" w:rsidR="005A4998" w:rsidRDefault="005A4998" w:rsidP="005A4998">
      <w:pPr>
        <w:pStyle w:val="NoSpacing"/>
      </w:pPr>
      <w:r>
        <w:t>370     exp neoplasm/ (8400999)</w:t>
      </w:r>
    </w:p>
    <w:p w14:paraId="080795EB" w14:textId="77777777" w:rsidR="005A4998" w:rsidRDefault="005A4998" w:rsidP="005A4998">
      <w:pPr>
        <w:pStyle w:val="NoSpacing"/>
      </w:pPr>
      <w:r>
        <w:t>371     (neoplas* or cancer* or tumour* or tumor* or carcinoma* or malignan* or metasta* or oncolog*).tw,kw. (8561222)</w:t>
      </w:r>
    </w:p>
    <w:p w14:paraId="260F063B" w14:textId="77777777" w:rsidR="005A4998" w:rsidRDefault="005A4998" w:rsidP="005A4998">
      <w:pPr>
        <w:pStyle w:val="NoSpacing"/>
      </w:pPr>
      <w:r>
        <w:t>372     (adenoma? or adenocarcinoma? or adeno-carcinoma? or blastoma? or carcinosarcoma? or carcino-sarcoma? or hepatoblastoma? or hepato-blastoma? or leukemia? or leukaemia? or lymphoma? or melanoma? or mesenchymoma? or mesothelioma? or sarcoma? or thymoma?).tw,kw. (2074571)</w:t>
      </w:r>
    </w:p>
    <w:p w14:paraId="296EBF34" w14:textId="77777777" w:rsidR="005A4998" w:rsidRDefault="005A4998" w:rsidP="005A4998">
      <w:pPr>
        <w:pStyle w:val="NoSpacing"/>
      </w:pPr>
      <w:r>
        <w:t>373     exp spinal dysraphism/ (21584)</w:t>
      </w:r>
    </w:p>
    <w:p w14:paraId="18AA0975" w14:textId="77777777" w:rsidR="005A4998" w:rsidRDefault="005A4998" w:rsidP="005A4998">
      <w:pPr>
        <w:pStyle w:val="NoSpacing"/>
      </w:pPr>
      <w:r>
        <w:t>374     ((spina? or status) adj (bifida? or dysraphi*)).tw,kw. (22316)</w:t>
      </w:r>
    </w:p>
    <w:p w14:paraId="4E397FA1" w14:textId="77777777" w:rsidR="005A4998" w:rsidRDefault="005A4998" w:rsidP="005A4998">
      <w:pPr>
        <w:pStyle w:val="NoSpacing"/>
      </w:pPr>
      <w:r>
        <w:t>375     (((cleft or open) adj spine?) or rachischis* or schistorrhach*).tw,kw. (442)</w:t>
      </w:r>
    </w:p>
    <w:p w14:paraId="0EE23130" w14:textId="77777777" w:rsidR="005A4998" w:rsidRDefault="005A4998" w:rsidP="005A4998">
      <w:pPr>
        <w:pStyle w:val="NoSpacing"/>
      </w:pPr>
      <w:r>
        <w:t>376     (development* disorder? adj2 pervasive*).tw,kw. (8721)</w:t>
      </w:r>
    </w:p>
    <w:p w14:paraId="1685AEEB" w14:textId="77777777" w:rsidR="005A4998" w:rsidRDefault="005A4998" w:rsidP="005A4998">
      <w:pPr>
        <w:pStyle w:val="NoSpacing"/>
      </w:pPr>
      <w:r>
        <w:t>377     mental disease/ (247198)</w:t>
      </w:r>
    </w:p>
    <w:p w14:paraId="219434DB" w14:textId="77777777" w:rsidR="005A4998" w:rsidRDefault="005A4998" w:rsidP="005A4998">
      <w:pPr>
        <w:pStyle w:val="NoSpacing"/>
      </w:pPr>
      <w:r>
        <w:t>378     ((mental* or psychiatric*) adj1 (disorder? or ill* or disease?)).tw,kw. (479408)</w:t>
      </w:r>
    </w:p>
    <w:p w14:paraId="4DBC73F9" w14:textId="77777777" w:rsidR="005A4998" w:rsidRDefault="005A4998" w:rsidP="005A4998">
      <w:pPr>
        <w:pStyle w:val="NoSpacing"/>
      </w:pPr>
      <w:r>
        <w:t>379     (behavio?r* adj1 disorder?).tw,kw. (47951)</w:t>
      </w:r>
    </w:p>
    <w:p w14:paraId="51B9FD0F" w14:textId="77777777" w:rsidR="005A4998" w:rsidRDefault="005A4998" w:rsidP="005A4998">
      <w:pPr>
        <w:pStyle w:val="NoSpacing"/>
      </w:pPr>
      <w:r>
        <w:t>380     exp mood disorder/ (812895)</w:t>
      </w:r>
    </w:p>
    <w:p w14:paraId="672E0DFA" w14:textId="77777777" w:rsidR="005A4998" w:rsidRDefault="005A4998" w:rsidP="005A4998">
      <w:pPr>
        <w:pStyle w:val="NoSpacing"/>
      </w:pPr>
      <w:r>
        <w:t>381     mood disorder?.tw,kw. (66329)</w:t>
      </w:r>
    </w:p>
    <w:p w14:paraId="6CDB0E61" w14:textId="77777777" w:rsidR="005A4998" w:rsidRDefault="005A4998" w:rsidP="005A4998">
      <w:pPr>
        <w:pStyle w:val="NoSpacing"/>
      </w:pPr>
      <w:r>
        <w:t>382     exp depression/ (644653)</w:t>
      </w:r>
    </w:p>
    <w:p w14:paraId="2AC381EC" w14:textId="77777777" w:rsidR="005A4998" w:rsidRDefault="005A4998" w:rsidP="005A4998">
      <w:pPr>
        <w:pStyle w:val="NoSpacing"/>
      </w:pPr>
      <w:r>
        <w:t>383     depress*.tw,kw. (1526480)</w:t>
      </w:r>
    </w:p>
    <w:p w14:paraId="295BF6C1" w14:textId="77777777" w:rsidR="005A4998" w:rsidRDefault="005A4998" w:rsidP="005A4998">
      <w:pPr>
        <w:pStyle w:val="NoSpacing"/>
      </w:pPr>
      <w:r>
        <w:t>384     exp schizophrenia/ (400024)</w:t>
      </w:r>
    </w:p>
    <w:p w14:paraId="4816108C" w14:textId="77777777" w:rsidR="005A4998" w:rsidRDefault="005A4998" w:rsidP="005A4998">
      <w:pPr>
        <w:pStyle w:val="NoSpacing"/>
      </w:pPr>
      <w:r>
        <w:t>385     (dementia praecox or schizophreni*).tw,kw. (452364)</w:t>
      </w:r>
    </w:p>
    <w:p w14:paraId="11859AD0" w14:textId="77777777" w:rsidR="005A4998" w:rsidRDefault="005A4998" w:rsidP="005A4998">
      <w:pPr>
        <w:pStyle w:val="NoSpacing"/>
      </w:pPr>
      <w:r>
        <w:t>386     exp tic/ (16520)</w:t>
      </w:r>
    </w:p>
    <w:p w14:paraId="4D90C9C5" w14:textId="77777777" w:rsidR="005A4998" w:rsidRDefault="005A4998" w:rsidP="005A4998">
      <w:pPr>
        <w:pStyle w:val="NoSpacing"/>
      </w:pPr>
      <w:r>
        <w:t>387     (tic disorder? or facial twitch* or habit spasm* or nervous twitch*).tw,kw. (5543)</w:t>
      </w:r>
    </w:p>
    <w:p w14:paraId="46996AD9" w14:textId="77777777" w:rsidR="005A4998" w:rsidRDefault="005A4998" w:rsidP="005A4998">
      <w:pPr>
        <w:pStyle w:val="NoSpacing"/>
      </w:pPr>
      <w:r>
        <w:t>388     tourette*.tw,kw. (17229)</w:t>
      </w:r>
    </w:p>
    <w:p w14:paraId="06A4F056" w14:textId="77777777" w:rsidR="005A4998" w:rsidRDefault="005A4998" w:rsidP="005A4998">
      <w:pPr>
        <w:pStyle w:val="NoSpacing"/>
      </w:pPr>
      <w:r>
        <w:t>389     or/227-388 [CHRONIC CONDITIONS/DISABILITIES] (25127763)</w:t>
      </w:r>
    </w:p>
    <w:p w14:paraId="00A4BD22" w14:textId="77777777" w:rsidR="005A4998" w:rsidRDefault="005A4998" w:rsidP="005A4998">
      <w:pPr>
        <w:pStyle w:val="NoSpacing"/>
      </w:pPr>
      <w:r>
        <w:t>390     226 and 389 [CHILDREN - CHRONIC CONDITIONS/DISABILITIES] (3694052)</w:t>
      </w:r>
    </w:p>
    <w:p w14:paraId="4AF86312" w14:textId="77777777" w:rsidR="005A4998" w:rsidRDefault="005A4998" w:rsidP="005A4998">
      <w:pPr>
        <w:pStyle w:val="NoSpacing"/>
      </w:pPr>
      <w:r>
        <w:t>391     219 or 390 [CHILDREN - CHRONIC CONDITIONS/DISABILITIES] (3694173)</w:t>
      </w:r>
    </w:p>
    <w:p w14:paraId="35FD7957" w14:textId="77777777" w:rsidR="005A4998" w:rsidRDefault="005A4998" w:rsidP="005A4998">
      <w:pPr>
        <w:pStyle w:val="NoSpacing"/>
      </w:pPr>
      <w:r>
        <w:t>392     exp child health care/ (96549)</w:t>
      </w:r>
    </w:p>
    <w:p w14:paraId="5824CEB4" w14:textId="77777777" w:rsidR="005A4998" w:rsidRDefault="005A4998" w:rsidP="005A4998">
      <w:pPr>
        <w:pStyle w:val="NoSpacing"/>
      </w:pPr>
      <w:r>
        <w:t>393     day care/ (17527)</w:t>
      </w:r>
    </w:p>
    <w:p w14:paraId="171AAFE7" w14:textId="77777777" w:rsidR="005A4998" w:rsidRDefault="005A4998" w:rsidP="005A4998">
      <w:pPr>
        <w:pStyle w:val="NoSpacing"/>
      </w:pPr>
      <w:r>
        <w:lastRenderedPageBreak/>
        <w:t>394     ((care or daycare or healthcare or program? or programme? or service?) adj3 (baby or babies or infant? or infanc* or neonat* or newborn* or preschool* or pre-school* or toddler* or child* or pre-adolescen* or preteen* or pre-teen* or school-age* or p?ediatric*)).tw,kw. (389218)</w:t>
      </w:r>
    </w:p>
    <w:p w14:paraId="75DAE298" w14:textId="77777777" w:rsidR="005A4998" w:rsidRDefault="005A4998" w:rsidP="005A4998">
      <w:pPr>
        <w:pStyle w:val="NoSpacing"/>
      </w:pPr>
      <w:r>
        <w:t>395     ((intervention* or therap* or treatment* or rehab*) adj3 (baby or babies or infant? or infanc* or neonat* or newborn* or preschool* or pre-school* or toddler* or child* or pre-adolescen* or preteen* or pre-teen* or school-age* or p?ediatric*)).tw,kw. (375195)</w:t>
      </w:r>
    </w:p>
    <w:p w14:paraId="6933CB77" w14:textId="77777777" w:rsidR="005A4998" w:rsidRDefault="005A4998" w:rsidP="005A4998">
      <w:pPr>
        <w:pStyle w:val="NoSpacing"/>
      </w:pPr>
      <w:r>
        <w:t>396     (early intervention* or head start*).tw,kw. (77872)</w:t>
      </w:r>
    </w:p>
    <w:p w14:paraId="031183F4" w14:textId="77777777" w:rsidR="005A4998" w:rsidRDefault="005A4998" w:rsidP="005A4998">
      <w:pPr>
        <w:pStyle w:val="NoSpacing"/>
      </w:pPr>
      <w:r>
        <w:t>397     school health service/ (35487)</w:t>
      </w:r>
    </w:p>
    <w:p w14:paraId="51FFD472" w14:textId="77777777" w:rsidR="005A4998" w:rsidRDefault="005A4998" w:rsidP="005A4998">
      <w:pPr>
        <w:pStyle w:val="NoSpacing"/>
      </w:pPr>
      <w:r>
        <w:t>398     school mental health service/ (41)</w:t>
      </w:r>
    </w:p>
    <w:p w14:paraId="5E860B15" w14:textId="77777777" w:rsidR="005A4998" w:rsidRDefault="005A4998" w:rsidP="005A4998">
      <w:pPr>
        <w:pStyle w:val="NoSpacing"/>
      </w:pPr>
      <w:r>
        <w:t>399     school health nursing/ (5756)</w:t>
      </w:r>
    </w:p>
    <w:p w14:paraId="57640429" w14:textId="77777777" w:rsidR="005A4998" w:rsidRDefault="005A4998" w:rsidP="005A4998">
      <w:pPr>
        <w:pStyle w:val="NoSpacing"/>
      </w:pPr>
      <w:r>
        <w:t>400     (school? adj3 health service?).tw,kw. (4734)</w:t>
      </w:r>
    </w:p>
    <w:p w14:paraId="33008970" w14:textId="77777777" w:rsidR="005A4998" w:rsidRDefault="005A4998" w:rsidP="005A4998">
      <w:pPr>
        <w:pStyle w:val="NoSpacing"/>
      </w:pPr>
      <w:r>
        <w:t>401     school nursing.tw,kw. (2470)</w:t>
      </w:r>
    </w:p>
    <w:p w14:paraId="36A560C9" w14:textId="77777777" w:rsidR="005A4998" w:rsidRDefault="005A4998" w:rsidP="005A4998">
      <w:pPr>
        <w:pStyle w:val="NoSpacing"/>
      </w:pPr>
      <w:r>
        <w:t>402     or/392-401 [CHILD HEALTH SERVICES/THERAPIES] (890761)</w:t>
      </w:r>
    </w:p>
    <w:p w14:paraId="017EC35C" w14:textId="77777777" w:rsidR="005A4998" w:rsidRDefault="005A4998" w:rsidP="005A4998">
      <w:pPr>
        <w:pStyle w:val="NoSpacing"/>
      </w:pPr>
      <w:r>
        <w:t>403     human relation/ (95040)</w:t>
      </w:r>
    </w:p>
    <w:p w14:paraId="771946B5" w14:textId="77777777" w:rsidR="005A4998" w:rsidRDefault="005A4998" w:rsidP="005A4998">
      <w:pPr>
        <w:pStyle w:val="NoSpacing"/>
      </w:pPr>
      <w:r>
        <w:t>404     ((care provider* or clinician* or doctor* or HCP or HCPs or physician* or professional* or provider* or therapist*) adj3 (family or families or parent*) adj5 relation*).tw,kw. (3867)</w:t>
      </w:r>
    </w:p>
    <w:p w14:paraId="1FBA86FE" w14:textId="77777777" w:rsidR="005A4998" w:rsidRDefault="005A4998" w:rsidP="005A4998">
      <w:pPr>
        <w:pStyle w:val="NoSpacing"/>
      </w:pPr>
      <w:r>
        <w:t>405     ((family or families or parent*) adj3 (centre* or center$2 or support*)).tw,kw. (123970)</w:t>
      </w:r>
    </w:p>
    <w:p w14:paraId="51D9793E" w14:textId="77777777" w:rsidR="005A4998" w:rsidRDefault="005A4998" w:rsidP="005A4998">
      <w:pPr>
        <w:pStyle w:val="NoSpacing"/>
      </w:pPr>
      <w:r>
        <w:t>406     ((patient or patients) adj3 (centre* or center$2 or support*)).tw,kw. (300225)</w:t>
      </w:r>
    </w:p>
    <w:p w14:paraId="1F0D177E" w14:textId="77777777" w:rsidR="005A4998" w:rsidRDefault="005A4998" w:rsidP="005A4998">
      <w:pPr>
        <w:pStyle w:val="NoSpacing"/>
      </w:pPr>
      <w:r>
        <w:t>407     collaborat*.tw,kw. (469248)</w:t>
      </w:r>
    </w:p>
    <w:p w14:paraId="544AF9B0" w14:textId="77777777" w:rsidR="005A4998" w:rsidRDefault="005A4998" w:rsidP="005A4998">
      <w:pPr>
        <w:pStyle w:val="NoSpacing"/>
      </w:pPr>
      <w:r>
        <w:t>408     (partnering or partnership?).tw,kw. (118329)</w:t>
      </w:r>
    </w:p>
    <w:p w14:paraId="5B59C8A0" w14:textId="77777777" w:rsidR="005A4998" w:rsidRDefault="005A4998" w:rsidP="005A4998">
      <w:pPr>
        <w:pStyle w:val="NoSpacing"/>
      </w:pPr>
      <w:r>
        <w:t>409     ((care or healthcare or health care or service? or program? or programme? or relational) adj3 coordinat*).tw,kw. (46189)</w:t>
      </w:r>
    </w:p>
    <w:p w14:paraId="1E728D5A" w14:textId="77777777" w:rsidR="005A4998" w:rsidRDefault="005A4998" w:rsidP="005A4998">
      <w:pPr>
        <w:pStyle w:val="NoSpacing"/>
      </w:pPr>
      <w:r>
        <w:t>410     patient satisfaction/ (237760)</w:t>
      </w:r>
    </w:p>
    <w:p w14:paraId="2BA56666" w14:textId="77777777" w:rsidR="005A4998" w:rsidRDefault="005A4998" w:rsidP="005A4998">
      <w:pPr>
        <w:pStyle w:val="NoSpacing"/>
      </w:pPr>
      <w:r>
        <w:t>411     patient preference/ (28064)</w:t>
      </w:r>
    </w:p>
    <w:p w14:paraId="03563372" w14:textId="77777777" w:rsidR="005A4998" w:rsidRDefault="005A4998" w:rsidP="005A4998">
      <w:pPr>
        <w:pStyle w:val="NoSpacing"/>
      </w:pPr>
      <w:r>
        <w:t>412     patient participation/ (57022)</w:t>
      </w:r>
    </w:p>
    <w:p w14:paraId="1D004E78" w14:textId="77777777" w:rsidR="005A4998" w:rsidRDefault="005A4998" w:rsidP="005A4998">
      <w:pPr>
        <w:pStyle w:val="NoSpacing"/>
      </w:pPr>
      <w:r>
        <w:t>413     ((participat* or prefer* or satisf*) adj3 (family* or families or parent*)).tw,kw. (64867)</w:t>
      </w:r>
    </w:p>
    <w:p w14:paraId="2FCF11F5" w14:textId="77777777" w:rsidR="005A4998" w:rsidRDefault="005A4998" w:rsidP="005A4998">
      <w:pPr>
        <w:pStyle w:val="NoSpacing"/>
      </w:pPr>
      <w:r>
        <w:t>414     ((participat* or prefer* or satisf*) adj3 (baby or babies or infant? or infanc* or neonat* or newborn* or preschool* or pre-school* or toddler* or child* or pre-adolescen* or preteen* or pre-teen* or school-age* or p?ediatric*)).tw,kw. (72447)</w:t>
      </w:r>
    </w:p>
    <w:p w14:paraId="35F0BEF8" w14:textId="77777777" w:rsidR="005A4998" w:rsidRDefault="005A4998" w:rsidP="005A4998">
      <w:pPr>
        <w:pStyle w:val="NoSpacing"/>
      </w:pPr>
      <w:r>
        <w:t>415     ((participat* or prefer* or satisf*) adj3 patient*).tw,kw. (367915)</w:t>
      </w:r>
    </w:p>
    <w:p w14:paraId="6FDAF733" w14:textId="77777777" w:rsidR="005A4998" w:rsidRDefault="005A4998" w:rsidP="005A4998">
      <w:pPr>
        <w:pStyle w:val="NoSpacing"/>
      </w:pPr>
      <w:r>
        <w:t>416     shared decision making/ (9658)</w:t>
      </w:r>
    </w:p>
    <w:p w14:paraId="3E4A47D4" w14:textId="77777777" w:rsidR="005A4998" w:rsidRDefault="005A4998" w:rsidP="005A4998">
      <w:pPr>
        <w:pStyle w:val="NoSpacing"/>
      </w:pPr>
      <w:r>
        <w:t>417     (decision* adj3 (engag* or participat* or partner* or share? or sharing or active* involv*)).tw,kw. (46104)</w:t>
      </w:r>
    </w:p>
    <w:p w14:paraId="42B263DC" w14:textId="77777777" w:rsidR="005A4998" w:rsidRDefault="005A4998" w:rsidP="005A4998">
      <w:pPr>
        <w:pStyle w:val="NoSpacing"/>
      </w:pPr>
      <w:r>
        <w:t>418     or/403-417 [FAMILY-CENTRED] (1722567)</w:t>
      </w:r>
    </w:p>
    <w:p w14:paraId="50ADD293" w14:textId="77777777" w:rsidR="005A4998" w:rsidRDefault="005A4998" w:rsidP="005A4998">
      <w:pPr>
        <w:pStyle w:val="NoSpacing"/>
      </w:pPr>
      <w:r>
        <w:t>419     402 and 418 [FAMILY-CENTRED CHILD HEALTH SERVICES] (102846)</w:t>
      </w:r>
    </w:p>
    <w:p w14:paraId="37744192" w14:textId="77777777" w:rsidR="005A4998" w:rsidRDefault="005A4998" w:rsidP="005A4998">
      <w:pPr>
        <w:pStyle w:val="NoSpacing"/>
      </w:pPr>
      <w:r>
        <w:t>420     391 and 419 [CHILDREN - CHRONIC CONDITIONS/DISABILITIES - FAMILY-CENTRED CHILD HEALTH SERVICES] (46469)</w:t>
      </w:r>
    </w:p>
    <w:p w14:paraId="020454A9" w14:textId="77777777" w:rsidR="005A4998" w:rsidRDefault="005A4998" w:rsidP="005A4998">
      <w:pPr>
        <w:pStyle w:val="NoSpacing"/>
      </w:pPr>
      <w:r>
        <w:t>421     exp animal/ or exp animal experimentation/ or exp animal model/ or exp animal experiment/ or nonhuman/ or exp vertebrate/ (54155937)</w:t>
      </w:r>
    </w:p>
    <w:p w14:paraId="7B3089F8" w14:textId="77777777" w:rsidR="005A4998" w:rsidRDefault="005A4998" w:rsidP="005A4998">
      <w:pPr>
        <w:pStyle w:val="NoSpacing"/>
      </w:pPr>
      <w:r>
        <w:t>422     exp human/ or exp human experimentation/ or exp human experiment/ (41792816)</w:t>
      </w:r>
    </w:p>
    <w:p w14:paraId="1029E03E" w14:textId="77777777" w:rsidR="005A4998" w:rsidRDefault="005A4998" w:rsidP="005A4998">
      <w:pPr>
        <w:pStyle w:val="NoSpacing"/>
      </w:pPr>
      <w:r>
        <w:t>423     421 not 422 (12364887)</w:t>
      </w:r>
    </w:p>
    <w:p w14:paraId="318C595B" w14:textId="77777777" w:rsidR="005A4998" w:rsidRDefault="005A4998" w:rsidP="005A4998">
      <w:pPr>
        <w:pStyle w:val="NoSpacing"/>
      </w:pPr>
      <w:r>
        <w:t>424     420 not 423 [ANIMAL-ONLY REMOVED] (46409)</w:t>
      </w:r>
    </w:p>
    <w:p w14:paraId="704CBFB0" w14:textId="77777777" w:rsidR="005A4998" w:rsidRDefault="005A4998" w:rsidP="005A4998">
      <w:pPr>
        <w:pStyle w:val="NoSpacing"/>
      </w:pPr>
      <w:r>
        <w:t>425     editorial.pt. (1200008)</w:t>
      </w:r>
    </w:p>
    <w:p w14:paraId="4B62B5A7" w14:textId="77777777" w:rsidR="005A4998" w:rsidRDefault="005A4998" w:rsidP="005A4998">
      <w:pPr>
        <w:pStyle w:val="NoSpacing"/>
      </w:pPr>
      <w:r>
        <w:t>426     letter.pt. not (letter.pt. and randomized controlled trial/) (2220337)</w:t>
      </w:r>
    </w:p>
    <w:p w14:paraId="24DFA51B" w14:textId="77777777" w:rsidR="005A4998" w:rsidRDefault="005A4998" w:rsidP="005A4998">
      <w:pPr>
        <w:pStyle w:val="NoSpacing"/>
      </w:pPr>
      <w:r>
        <w:t>427     424 not (425 or 426) [OPINION PIECES REMOVED] (46279)</w:t>
      </w:r>
    </w:p>
    <w:p w14:paraId="32CDC3B1" w14:textId="77777777" w:rsidR="005A4998" w:rsidRDefault="005A4998" w:rsidP="005A4998">
      <w:pPr>
        <w:pStyle w:val="NoSpacing"/>
      </w:pPr>
      <w:r>
        <w:t>428     limit 427 to yr="2010-current" [Limit not valid in DARE; records were retained] (31031)</w:t>
      </w:r>
    </w:p>
    <w:p w14:paraId="1AD930B3" w14:textId="77777777" w:rsidR="005A4998" w:rsidRDefault="005A4998" w:rsidP="005A4998">
      <w:pPr>
        <w:pStyle w:val="NoSpacing"/>
      </w:pPr>
      <w:r>
        <w:t>429     conference abstract.pt. (3860418)</w:t>
      </w:r>
    </w:p>
    <w:p w14:paraId="192DFCE0" w14:textId="77777777" w:rsidR="005A4998" w:rsidRDefault="005A4998" w:rsidP="005A4998">
      <w:pPr>
        <w:pStyle w:val="NoSpacing"/>
      </w:pPr>
      <w:r>
        <w:t>430     428 not 429 [CONFERENCE ABSTRACTS REMOVED] (25101)</w:t>
      </w:r>
    </w:p>
    <w:p w14:paraId="144AD98C" w14:textId="77777777" w:rsidR="005A4998" w:rsidRDefault="005A4998" w:rsidP="005A4998">
      <w:pPr>
        <w:pStyle w:val="NoSpacing"/>
      </w:pPr>
      <w:r>
        <w:lastRenderedPageBreak/>
        <w:t>431     430 use emczd [EMBASE RECORDS] (8928)</w:t>
      </w:r>
    </w:p>
    <w:p w14:paraId="16887DDE" w14:textId="77777777" w:rsidR="005A4998" w:rsidRDefault="005A4998" w:rsidP="005A4998">
      <w:pPr>
        <w:pStyle w:val="NoSpacing"/>
      </w:pPr>
      <w:r>
        <w:t>432     exp Childhood Development/ (105914)</w:t>
      </w:r>
    </w:p>
    <w:p w14:paraId="0D51755C" w14:textId="77777777" w:rsidR="005A4998" w:rsidRDefault="005A4998" w:rsidP="005A4998">
      <w:pPr>
        <w:pStyle w:val="NoSpacing"/>
      </w:pPr>
      <w:r>
        <w:t>433     (baby or babies or infant? or infanc* or neonat* or newborn* or preschool* or pre-school* or toddler?).tw,id. (1970198)</w:t>
      </w:r>
    </w:p>
    <w:p w14:paraId="090FF762" w14:textId="77777777" w:rsidR="005A4998" w:rsidRDefault="005A4998" w:rsidP="005A4998">
      <w:pPr>
        <w:pStyle w:val="NoSpacing"/>
      </w:pPr>
      <w:r>
        <w:t>434     (child* or pre-adolescen* or preteen* or pre-teen* or school-age*).tw,id. (4169583)</w:t>
      </w:r>
    </w:p>
    <w:p w14:paraId="44921D7A" w14:textId="77777777" w:rsidR="005A4998" w:rsidRDefault="005A4998" w:rsidP="005A4998">
      <w:pPr>
        <w:pStyle w:val="NoSpacing"/>
      </w:pPr>
      <w:r>
        <w:t>435     (pediatric* or paediatric* or infan* or child*).jn,jw. (1659063)</w:t>
      </w:r>
    </w:p>
    <w:p w14:paraId="3481B7F9" w14:textId="77777777" w:rsidR="005A4998" w:rsidRDefault="005A4998" w:rsidP="005A4998">
      <w:pPr>
        <w:pStyle w:val="NoSpacing"/>
      </w:pPr>
      <w:r>
        <w:t>436     exp Pediatrics/ (207848)</w:t>
      </w:r>
    </w:p>
    <w:p w14:paraId="6F7B9F73" w14:textId="77777777" w:rsidR="005A4998" w:rsidRDefault="005A4998" w:rsidP="005A4998">
      <w:pPr>
        <w:pStyle w:val="NoSpacing"/>
      </w:pPr>
      <w:r>
        <w:t>437     p?ediatric*.tw,id. (988967)</w:t>
      </w:r>
    </w:p>
    <w:p w14:paraId="74A0F05E" w14:textId="77777777" w:rsidR="005A4998" w:rsidRDefault="005A4998" w:rsidP="005A4998">
      <w:pPr>
        <w:pStyle w:val="NoSpacing"/>
      </w:pPr>
      <w:r>
        <w:t>438     or/432-437 [INFANTS/CHILDREN/PAEDIATRICS] (6446747)</w:t>
      </w:r>
    </w:p>
    <w:p w14:paraId="5D322E13" w14:textId="77777777" w:rsidR="005A4998" w:rsidRDefault="005A4998" w:rsidP="005A4998">
      <w:pPr>
        <w:pStyle w:val="NoSpacing"/>
      </w:pPr>
      <w:r>
        <w:t>439     Chronic Illness/ (488074)</w:t>
      </w:r>
    </w:p>
    <w:p w14:paraId="691E6657" w14:textId="77777777" w:rsidR="005A4998" w:rsidRDefault="005A4998" w:rsidP="005A4998">
      <w:pPr>
        <w:pStyle w:val="NoSpacing"/>
      </w:pPr>
      <w:r>
        <w:t>440     Chronically Ill Children/ (364)</w:t>
      </w:r>
    </w:p>
    <w:p w14:paraId="4E4916D5" w14:textId="77777777" w:rsidR="005A4998" w:rsidRDefault="005A4998" w:rsidP="005A4998">
      <w:pPr>
        <w:pStyle w:val="NoSpacing"/>
      </w:pPr>
      <w:r>
        <w:t>441     "Chronicity (Disorders)"/ (4448)</w:t>
      </w:r>
    </w:p>
    <w:p w14:paraId="64FDD38D" w14:textId="77777777" w:rsidR="005A4998" w:rsidRDefault="005A4998" w:rsidP="005A4998">
      <w:pPr>
        <w:pStyle w:val="NoSpacing"/>
      </w:pPr>
      <w:r>
        <w:t>442     (chronic* adj3 (condition? or disease? or disorder* or health or syndrome?)).tw,id. (955546)</w:t>
      </w:r>
    </w:p>
    <w:p w14:paraId="78A9B0D2" w14:textId="77777777" w:rsidR="005A4998" w:rsidRDefault="005A4998" w:rsidP="005A4998">
      <w:pPr>
        <w:pStyle w:val="NoSpacing"/>
      </w:pPr>
      <w:r>
        <w:t>443     chronic* ill*.tw,id. (64716)</w:t>
      </w:r>
    </w:p>
    <w:p w14:paraId="20F15802" w14:textId="77777777" w:rsidR="005A4998" w:rsidRDefault="005A4998" w:rsidP="005A4998">
      <w:pPr>
        <w:pStyle w:val="NoSpacing"/>
      </w:pPr>
      <w:r>
        <w:t>444     chronic* sick*.tw,id. (930)</w:t>
      </w:r>
    </w:p>
    <w:p w14:paraId="65CA17F8" w14:textId="77777777" w:rsidR="005A4998" w:rsidRDefault="005A4998" w:rsidP="005A4998">
      <w:pPr>
        <w:pStyle w:val="NoSpacing"/>
      </w:pPr>
      <w:r>
        <w:t>445     amputee?.tw,id. (14787)</w:t>
      </w:r>
    </w:p>
    <w:p w14:paraId="15067DBB" w14:textId="77777777" w:rsidR="005A4998" w:rsidRDefault="005A4998" w:rsidP="005A4998">
      <w:pPr>
        <w:pStyle w:val="NoSpacing"/>
      </w:pPr>
      <w:r>
        <w:t>446     Disabilities/ (20622)</w:t>
      </w:r>
    </w:p>
    <w:p w14:paraId="35123358" w14:textId="77777777" w:rsidR="005A4998" w:rsidRDefault="005A4998" w:rsidP="005A4998">
      <w:pPr>
        <w:pStyle w:val="NoSpacing"/>
      </w:pPr>
      <w:r>
        <w:t>447     exp Multiple Disabilities/ (1910)</w:t>
      </w:r>
    </w:p>
    <w:p w14:paraId="16488A97" w14:textId="77777777" w:rsidR="005A4998" w:rsidRDefault="005A4998" w:rsidP="005A4998">
      <w:pPr>
        <w:pStyle w:val="NoSpacing"/>
      </w:pPr>
      <w:r>
        <w:t>448     Mental Disorders/ (310497)</w:t>
      </w:r>
    </w:p>
    <w:p w14:paraId="77F9919A" w14:textId="77777777" w:rsidR="005A4998" w:rsidRDefault="005A4998" w:rsidP="005A4998">
      <w:pPr>
        <w:pStyle w:val="NoSpacing"/>
      </w:pPr>
      <w:r>
        <w:t>449     (deformit* or disabled or disabilit* or handicap*).tw,id. (895526)</w:t>
      </w:r>
    </w:p>
    <w:p w14:paraId="3C53BD7A" w14:textId="77777777" w:rsidR="005A4998" w:rsidRDefault="005A4998" w:rsidP="005A4998">
      <w:pPr>
        <w:pStyle w:val="NoSpacing"/>
      </w:pPr>
      <w:r>
        <w:t>450     ((mentally or intellectually or physically) adj1 challenged).tw,id. (710)</w:t>
      </w:r>
    </w:p>
    <w:p w14:paraId="7398C6F6" w14:textId="77777777" w:rsidR="005A4998" w:rsidRDefault="005A4998" w:rsidP="005A4998">
      <w:pPr>
        <w:pStyle w:val="NoSpacing"/>
      </w:pPr>
      <w:r>
        <w:t>451     (complex* adj2 (medical* or care* or health or healthcare or need?)).tw,id. (47422)</w:t>
      </w:r>
    </w:p>
    <w:p w14:paraId="4715BCCF" w14:textId="77777777" w:rsidR="005A4998" w:rsidRDefault="005A4998" w:rsidP="005A4998">
      <w:pPr>
        <w:pStyle w:val="NoSpacing"/>
      </w:pPr>
      <w:r>
        <w:t>452     (medical* adj2 fragil*).tw,id. (827)</w:t>
      </w:r>
    </w:p>
    <w:p w14:paraId="27F92B57" w14:textId="77777777" w:rsidR="005A4998" w:rsidRDefault="005A4998" w:rsidP="005A4998">
      <w:pPr>
        <w:pStyle w:val="NoSpacing"/>
      </w:pPr>
      <w:r>
        <w:t>453     (special adj2 need*).tw,id. (33043)</w:t>
      </w:r>
    </w:p>
    <w:p w14:paraId="1D006FCA" w14:textId="77777777" w:rsidR="005A4998" w:rsidRDefault="005A4998" w:rsidP="005A4998">
      <w:pPr>
        <w:pStyle w:val="NoSpacing"/>
      </w:pPr>
      <w:r>
        <w:t>454     (technolog* adj2 depend*).tw,id. (2518)</w:t>
      </w:r>
    </w:p>
    <w:p w14:paraId="34CD614A" w14:textId="77777777" w:rsidR="005A4998" w:rsidRDefault="005A4998" w:rsidP="005A4998">
      <w:pPr>
        <w:pStyle w:val="NoSpacing"/>
      </w:pPr>
      <w:r>
        <w:t>455     (frequen* adj2 (bowel movement? or diarrhea or ear infection? or severe headache? or migraine?)).tw,id. (9625)</w:t>
      </w:r>
    </w:p>
    <w:p w14:paraId="461A239B" w14:textId="77777777" w:rsidR="005A4998" w:rsidRDefault="005A4998" w:rsidP="005A4998">
      <w:pPr>
        <w:pStyle w:val="NoSpacing"/>
      </w:pPr>
      <w:r>
        <w:t>456     Anemia/ (261256)</w:t>
      </w:r>
    </w:p>
    <w:p w14:paraId="73D4D556" w14:textId="77777777" w:rsidR="005A4998" w:rsidRDefault="005A4998" w:rsidP="005A4998">
      <w:pPr>
        <w:pStyle w:val="NoSpacing"/>
      </w:pPr>
      <w:r>
        <w:t>457     (an?emia* or an?emi* or thalass?emi*).tw,id. (451780)</w:t>
      </w:r>
    </w:p>
    <w:p w14:paraId="470930E3" w14:textId="77777777" w:rsidR="005A4998" w:rsidRDefault="005A4998" w:rsidP="005A4998">
      <w:pPr>
        <w:pStyle w:val="NoSpacing"/>
      </w:pPr>
      <w:r>
        <w:t>458     ((HbS or h?emoglobin s or sickle cell or sickling) adj2 (condition? or disease? or disorder?)).tw,id. (41745)</w:t>
      </w:r>
    </w:p>
    <w:p w14:paraId="46A55CFD" w14:textId="77777777" w:rsidR="005A4998" w:rsidRDefault="005A4998" w:rsidP="005A4998">
      <w:pPr>
        <w:pStyle w:val="NoSpacing"/>
      </w:pPr>
      <w:r>
        <w:t>459     exp Arthritis/ (794416)</w:t>
      </w:r>
    </w:p>
    <w:p w14:paraId="50ED3EA9" w14:textId="77777777" w:rsidR="005A4998" w:rsidRDefault="005A4998" w:rsidP="005A4998">
      <w:pPr>
        <w:pStyle w:val="NoSpacing"/>
      </w:pPr>
      <w:r>
        <w:t>460     (arthriti* or periarthriti* or peri arthriti* or polyarthriti* or poly arthriti*).tw,id. (501453)</w:t>
      </w:r>
    </w:p>
    <w:p w14:paraId="3889B0B0" w14:textId="77777777" w:rsidR="005A4998" w:rsidRDefault="005A4998" w:rsidP="005A4998">
      <w:pPr>
        <w:pStyle w:val="NoSpacing"/>
      </w:pPr>
      <w:r>
        <w:t>461     Asthma/ (390348)</w:t>
      </w:r>
    </w:p>
    <w:p w14:paraId="154C1ADE" w14:textId="77777777" w:rsidR="005A4998" w:rsidRDefault="005A4998" w:rsidP="005A4998">
      <w:pPr>
        <w:pStyle w:val="NoSpacing"/>
      </w:pPr>
      <w:r>
        <w:t>462     asthma*.tw,id. (439783)</w:t>
      </w:r>
    </w:p>
    <w:p w14:paraId="23AF82B4" w14:textId="77777777" w:rsidR="005A4998" w:rsidRDefault="005A4998" w:rsidP="005A4998">
      <w:pPr>
        <w:pStyle w:val="NoSpacing"/>
      </w:pPr>
      <w:r>
        <w:t>463     exp Attention Deficit Disorder/ (120438)</w:t>
      </w:r>
    </w:p>
    <w:p w14:paraId="1F35F4E1" w14:textId="77777777" w:rsidR="005A4998" w:rsidRDefault="005A4998" w:rsidP="005A4998">
      <w:pPr>
        <w:pStyle w:val="NoSpacing"/>
      </w:pPr>
      <w:r>
        <w:t>464     (attention deficit adj3 disorder?).tw,id. (97461)</w:t>
      </w:r>
    </w:p>
    <w:p w14:paraId="74002C22" w14:textId="77777777" w:rsidR="005A4998" w:rsidRDefault="005A4998" w:rsidP="005A4998">
      <w:pPr>
        <w:pStyle w:val="NoSpacing"/>
      </w:pPr>
      <w:r>
        <w:t>465     (ADDH or ADHD).tw,id. (95016)</w:t>
      </w:r>
    </w:p>
    <w:p w14:paraId="45AA10BC" w14:textId="77777777" w:rsidR="005A4998" w:rsidRDefault="005A4998" w:rsidP="005A4998">
      <w:pPr>
        <w:pStyle w:val="NoSpacing"/>
      </w:pPr>
      <w:r>
        <w:t>466     (hyperkinetic syndrome? or minimal brain dysfunction?).tw,id. (2997)</w:t>
      </w:r>
    </w:p>
    <w:p w14:paraId="2850C3DB" w14:textId="77777777" w:rsidR="005A4998" w:rsidRDefault="005A4998" w:rsidP="005A4998">
      <w:pPr>
        <w:pStyle w:val="NoSpacing"/>
      </w:pPr>
      <w:r>
        <w:t>467     exp Autism Spectrum Disorders/ (75368)</w:t>
      </w:r>
    </w:p>
    <w:p w14:paraId="3D766DF1" w14:textId="77777777" w:rsidR="005A4998" w:rsidRDefault="005A4998" w:rsidP="005A4998">
      <w:pPr>
        <w:pStyle w:val="NoSpacing"/>
      </w:pPr>
      <w:r>
        <w:t>468     (autis* or asperger* or kanner* syndrome?).tw,id. (172263)</w:t>
      </w:r>
    </w:p>
    <w:p w14:paraId="03649809" w14:textId="77777777" w:rsidR="005A4998" w:rsidRDefault="005A4998" w:rsidP="005A4998">
      <w:pPr>
        <w:pStyle w:val="NoSpacing"/>
      </w:pPr>
      <w:r>
        <w:t>469     exp Behavior Disorders/ (1395587)</w:t>
      </w:r>
    </w:p>
    <w:p w14:paraId="452950CF" w14:textId="77777777" w:rsidR="005A4998" w:rsidRDefault="005A4998" w:rsidP="005A4998">
      <w:pPr>
        <w:pStyle w:val="NoSpacing"/>
      </w:pPr>
      <w:r>
        <w:t>470     Behavior Problems/ (29216)</w:t>
      </w:r>
    </w:p>
    <w:p w14:paraId="5D0DF03C" w14:textId="77777777" w:rsidR="005A4998" w:rsidRDefault="005A4998" w:rsidP="005A4998">
      <w:pPr>
        <w:pStyle w:val="NoSpacing"/>
      </w:pPr>
      <w:r>
        <w:t>471     exp Disruptive Behavior Disorders/ (5867)</w:t>
      </w:r>
    </w:p>
    <w:p w14:paraId="7AC6223B" w14:textId="77777777" w:rsidR="005A4998" w:rsidRDefault="005A4998" w:rsidP="005A4998">
      <w:pPr>
        <w:pStyle w:val="NoSpacing"/>
      </w:pPr>
      <w:r>
        <w:t>472     ((behavio* or conduct) adj2 (problem? or disruptive or dysfunctional)).tw,id. (123994)</w:t>
      </w:r>
    </w:p>
    <w:p w14:paraId="1E1C3BFA" w14:textId="77777777" w:rsidR="005A4998" w:rsidRDefault="005A4998" w:rsidP="005A4998">
      <w:pPr>
        <w:pStyle w:val="NoSpacing"/>
      </w:pPr>
      <w:r>
        <w:t>473     Brain Damage/ (57616)</w:t>
      </w:r>
    </w:p>
    <w:p w14:paraId="3C35BA1D" w14:textId="77777777" w:rsidR="005A4998" w:rsidRDefault="005A4998" w:rsidP="005A4998">
      <w:pPr>
        <w:pStyle w:val="NoSpacing"/>
      </w:pPr>
      <w:r>
        <w:t>474     exp Brain Injuries/ (283522)</w:t>
      </w:r>
    </w:p>
    <w:p w14:paraId="7431D1A2" w14:textId="77777777" w:rsidR="005A4998" w:rsidRDefault="005A4998" w:rsidP="005A4998">
      <w:pPr>
        <w:pStyle w:val="NoSpacing"/>
      </w:pPr>
      <w:r>
        <w:t>475     Cognitive Impairment/ (221807)</w:t>
      </w:r>
    </w:p>
    <w:p w14:paraId="364431A8" w14:textId="77777777" w:rsidR="005A4998" w:rsidRDefault="005A4998" w:rsidP="005A4998">
      <w:pPr>
        <w:pStyle w:val="NoSpacing"/>
      </w:pPr>
      <w:r>
        <w:lastRenderedPageBreak/>
        <w:t>476     (brain* adj3 (injur* or commotio* or concuss* or damag* or lacerat* or trauma*)).tw,id. (292800)</w:t>
      </w:r>
    </w:p>
    <w:p w14:paraId="7131D2F8" w14:textId="77777777" w:rsidR="005A4998" w:rsidRDefault="005A4998" w:rsidP="005A4998">
      <w:pPr>
        <w:pStyle w:val="NoSpacing"/>
      </w:pPr>
      <w:r>
        <w:t>477     (commotio or concussion* or TBI or TBIs).tw,id. (102011)</w:t>
      </w:r>
    </w:p>
    <w:p w14:paraId="1F77653D" w14:textId="77777777" w:rsidR="005A4998" w:rsidRDefault="005A4998" w:rsidP="005A4998">
      <w:pPr>
        <w:pStyle w:val="NoSpacing"/>
      </w:pPr>
      <w:r>
        <w:t>478     Bronchial Disorders/ (162)</w:t>
      </w:r>
    </w:p>
    <w:p w14:paraId="4273936D" w14:textId="77777777" w:rsidR="005A4998" w:rsidRDefault="005A4998" w:rsidP="005A4998">
      <w:pPr>
        <w:pStyle w:val="NoSpacing"/>
      </w:pPr>
      <w:r>
        <w:t>479     (bronchit* or bronchiolit*).tw,id. (88999)</w:t>
      </w:r>
    </w:p>
    <w:p w14:paraId="66EB9443" w14:textId="77777777" w:rsidR="005A4998" w:rsidRDefault="005A4998" w:rsidP="005A4998">
      <w:pPr>
        <w:pStyle w:val="NoSpacing"/>
      </w:pPr>
      <w:r>
        <w:t>480     Cerebral Palsy/ (68464)</w:t>
      </w:r>
    </w:p>
    <w:p w14:paraId="76A3BC1B" w14:textId="77777777" w:rsidR="005A4998" w:rsidRDefault="005A4998" w:rsidP="005A4998">
      <w:pPr>
        <w:pStyle w:val="NoSpacing"/>
      </w:pPr>
      <w:r>
        <w:t>481     (cerebral palsy or (diplegia adj1 spastic) or Little* disease).tw,id. (68557)</w:t>
      </w:r>
    </w:p>
    <w:p w14:paraId="02745BFC" w14:textId="77777777" w:rsidR="005A4998" w:rsidRDefault="005A4998" w:rsidP="005A4998">
      <w:pPr>
        <w:pStyle w:val="NoSpacing"/>
      </w:pPr>
      <w:r>
        <w:t>482     ((brain? or central*) adj1 palsy).tw,id. (253)</w:t>
      </w:r>
    </w:p>
    <w:p w14:paraId="44F995E8" w14:textId="77777777" w:rsidR="005A4998" w:rsidRDefault="005A4998" w:rsidP="005A4998">
      <w:pPr>
        <w:pStyle w:val="NoSpacing"/>
      </w:pPr>
      <w:r>
        <w:t>483     ((brain or central* or cerebral*) adj1 (paralys* or pares#s)).tw,id. (1619)</w:t>
      </w:r>
    </w:p>
    <w:p w14:paraId="35F8CA70" w14:textId="77777777" w:rsidR="005A4998" w:rsidRDefault="005A4998" w:rsidP="005A4998">
      <w:pPr>
        <w:pStyle w:val="NoSpacing"/>
      </w:pPr>
      <w:r>
        <w:t>484     exp Congenital Disorders/ (2778340)</w:t>
      </w:r>
    </w:p>
    <w:p w14:paraId="247AFD69" w14:textId="77777777" w:rsidR="005A4998" w:rsidRDefault="005A4998" w:rsidP="005A4998">
      <w:pPr>
        <w:pStyle w:val="NoSpacing"/>
      </w:pPr>
      <w:r>
        <w:t>485     ((congenital* or birth) adj2 (abnormal* or anomal* or defect* or deform* or malform*)).tw,id. (190298)</w:t>
      </w:r>
    </w:p>
    <w:p w14:paraId="1D586D01" w14:textId="77777777" w:rsidR="005A4998" w:rsidRDefault="005A4998" w:rsidP="005A4998">
      <w:pPr>
        <w:pStyle w:val="NoSpacing"/>
      </w:pPr>
      <w:r>
        <w:t>486     Cystic Fibrosis/ (113324)</w:t>
      </w:r>
    </w:p>
    <w:p w14:paraId="645A7A41" w14:textId="77777777" w:rsidR="005A4998" w:rsidRDefault="005A4998" w:rsidP="005A4998">
      <w:pPr>
        <w:pStyle w:val="NoSpacing"/>
      </w:pPr>
      <w:r>
        <w:t>487     cystic fibros*.tw,id. (119322)</w:t>
      </w:r>
    </w:p>
    <w:p w14:paraId="7E1106F8" w14:textId="77777777" w:rsidR="005A4998" w:rsidRDefault="005A4998" w:rsidP="005A4998">
      <w:pPr>
        <w:pStyle w:val="NoSpacing"/>
      </w:pPr>
      <w:r>
        <w:t>488     ((fibrocystic or fibro-cystic) adj3 pancrea*).tw,id. (89)</w:t>
      </w:r>
    </w:p>
    <w:p w14:paraId="6E4565DB" w14:textId="77777777" w:rsidR="005A4998" w:rsidRDefault="005A4998" w:rsidP="005A4998">
      <w:pPr>
        <w:pStyle w:val="NoSpacing"/>
      </w:pPr>
      <w:r>
        <w:t>489     mucoviscidos*.tw,id. (3402)</w:t>
      </w:r>
    </w:p>
    <w:p w14:paraId="776175DF" w14:textId="77777777" w:rsidR="005A4998" w:rsidRDefault="005A4998" w:rsidP="005A4998">
      <w:pPr>
        <w:pStyle w:val="NoSpacing"/>
      </w:pPr>
      <w:r>
        <w:t>490     Anaclitic Depression/ (70)</w:t>
      </w:r>
    </w:p>
    <w:p w14:paraId="70F3DAD4" w14:textId="77777777" w:rsidR="005A4998" w:rsidRDefault="005A4998" w:rsidP="005A4998">
      <w:pPr>
        <w:pStyle w:val="NoSpacing"/>
      </w:pPr>
      <w:r>
        <w:t>491     "Depression (Emotion)"/ (156836)</w:t>
      </w:r>
    </w:p>
    <w:p w14:paraId="561EE9BB" w14:textId="77777777" w:rsidR="005A4998" w:rsidRDefault="005A4998" w:rsidP="005A4998">
      <w:pPr>
        <w:pStyle w:val="NoSpacing"/>
      </w:pPr>
      <w:r>
        <w:t>492     exp Major Depression/ (197006)</w:t>
      </w:r>
    </w:p>
    <w:p w14:paraId="7AF9885E" w14:textId="77777777" w:rsidR="005A4998" w:rsidRDefault="005A4998" w:rsidP="005A4998">
      <w:pPr>
        <w:pStyle w:val="NoSpacing"/>
      </w:pPr>
      <w:r>
        <w:t>493     (depress* or melanchol*).tw,id. (1511422)</w:t>
      </w:r>
    </w:p>
    <w:p w14:paraId="51F16B65" w14:textId="77777777" w:rsidR="005A4998" w:rsidRDefault="005A4998" w:rsidP="005A4998">
      <w:pPr>
        <w:pStyle w:val="NoSpacing"/>
      </w:pPr>
      <w:r>
        <w:t>494     exp Developmental Disabilities/ (81313)</w:t>
      </w:r>
    </w:p>
    <w:p w14:paraId="35B1D53D" w14:textId="77777777" w:rsidR="005A4998" w:rsidRDefault="005A4998" w:rsidP="005A4998">
      <w:pPr>
        <w:pStyle w:val="NoSpacing"/>
      </w:pPr>
      <w:r>
        <w:t>495     (development* adj2 (delay* or deviat* or disabilit* or disabled or disorder?)).tw,id. (135374)</w:t>
      </w:r>
    </w:p>
    <w:p w14:paraId="024E4CF2" w14:textId="77777777" w:rsidR="005A4998" w:rsidRDefault="005A4998" w:rsidP="005A4998">
      <w:pPr>
        <w:pStyle w:val="NoSpacing"/>
      </w:pPr>
      <w:r>
        <w:t>496     Diabetes Mellitus/ (724738)</w:t>
      </w:r>
    </w:p>
    <w:p w14:paraId="10EA93D8" w14:textId="77777777" w:rsidR="005A4998" w:rsidRDefault="005A4998" w:rsidP="005A4998">
      <w:pPr>
        <w:pStyle w:val="NoSpacing"/>
      </w:pPr>
      <w:r>
        <w:t>497     ((autoimmune or brittle or insulin-dependent or juvenile) adj3 diabet*).tw,id. (79460)</w:t>
      </w:r>
    </w:p>
    <w:p w14:paraId="1236743B" w14:textId="77777777" w:rsidR="005A4998" w:rsidRDefault="005A4998" w:rsidP="005A4998">
      <w:pPr>
        <w:pStyle w:val="NoSpacing"/>
      </w:pPr>
      <w:r>
        <w:t>498     (("Type 1" or "Type I" or ID) adj DM).tw,id. (3864)</w:t>
      </w:r>
    </w:p>
    <w:p w14:paraId="4E15ACBC" w14:textId="77777777" w:rsidR="005A4998" w:rsidRDefault="005A4998" w:rsidP="005A4998">
      <w:pPr>
        <w:pStyle w:val="NoSpacing"/>
      </w:pPr>
      <w:r>
        <w:t>499     (IDDM or T1D).tw,id. (38094)</w:t>
      </w:r>
    </w:p>
    <w:p w14:paraId="30909611" w14:textId="77777777" w:rsidR="005A4998" w:rsidRDefault="005A4998" w:rsidP="005A4998">
      <w:pPr>
        <w:pStyle w:val="NoSpacing"/>
      </w:pPr>
      <w:r>
        <w:t>500     Down's Syndrome/ (68765)</w:t>
      </w:r>
    </w:p>
    <w:p w14:paraId="35D9E7FD" w14:textId="77777777" w:rsidR="005A4998" w:rsidRDefault="005A4998" w:rsidP="005A4998">
      <w:pPr>
        <w:pStyle w:val="NoSpacing"/>
      </w:pPr>
      <w:r>
        <w:t>501     (Down* adj2 syndrome*).tw,id. (60913)</w:t>
      </w:r>
    </w:p>
    <w:p w14:paraId="03A59846" w14:textId="77777777" w:rsidR="005A4998" w:rsidRDefault="005A4998" w:rsidP="005A4998">
      <w:pPr>
        <w:pStyle w:val="NoSpacing"/>
      </w:pPr>
      <w:r>
        <w:t>502     (mongolism* or mongoloid*).tw,id. (6721)</w:t>
      </w:r>
    </w:p>
    <w:p w14:paraId="02CF7439" w14:textId="77777777" w:rsidR="005A4998" w:rsidRDefault="005A4998" w:rsidP="005A4998">
      <w:pPr>
        <w:pStyle w:val="NoSpacing"/>
      </w:pPr>
      <w:r>
        <w:t>503     ("trisomy 21" or "trisomy G1" or "trisomy (G)1" or "trisomy G-1" or "trisomy GM" or "trisomy G" or "21 trisomy" or "G1 trisomy" or "G(1) trisomy" or "G-1 trisomy" or "GM trisomy" or "G trisomy").tw,id. (15546)</w:t>
      </w:r>
    </w:p>
    <w:p w14:paraId="6BAA6A6C" w14:textId="77777777" w:rsidR="005A4998" w:rsidRDefault="005A4998" w:rsidP="005A4998">
      <w:pPr>
        <w:pStyle w:val="NoSpacing"/>
      </w:pPr>
      <w:r>
        <w:t>504     (translocat* adj1 DS).tw,id. (11)</w:t>
      </w:r>
    </w:p>
    <w:p w14:paraId="03C1A887" w14:textId="77777777" w:rsidR="005A4998" w:rsidRDefault="005A4998" w:rsidP="005A4998">
      <w:pPr>
        <w:pStyle w:val="NoSpacing"/>
      </w:pPr>
      <w:r>
        <w:t>505     Trisomy/ (24048)</w:t>
      </w:r>
    </w:p>
    <w:p w14:paraId="376AEDD4" w14:textId="77777777" w:rsidR="005A4998" w:rsidRDefault="005A4998" w:rsidP="005A4998">
      <w:pPr>
        <w:pStyle w:val="NoSpacing"/>
      </w:pPr>
      <w:r>
        <w:t>506     ((chromosom* adj1 triplicat*) or trisom*).tw,id. (49341)</w:t>
      </w:r>
    </w:p>
    <w:p w14:paraId="1C32ACFE" w14:textId="77777777" w:rsidR="005A4998" w:rsidRDefault="005A4998" w:rsidP="005A4998">
      <w:pPr>
        <w:pStyle w:val="NoSpacing"/>
      </w:pPr>
      <w:r>
        <w:t>507     exp Epilepsy/ (401197)</w:t>
      </w:r>
    </w:p>
    <w:p w14:paraId="5F2350FB" w14:textId="77777777" w:rsidR="005A4998" w:rsidRDefault="005A4998" w:rsidP="005A4998">
      <w:pPr>
        <w:pStyle w:val="NoSpacing"/>
      </w:pPr>
      <w:r>
        <w:t>508     (epileps* or epilept*).tw,id. (398041)</w:t>
      </w:r>
    </w:p>
    <w:p w14:paraId="68E69CAD" w14:textId="77777777" w:rsidR="005A4998" w:rsidRDefault="005A4998" w:rsidP="005A4998">
      <w:pPr>
        <w:pStyle w:val="NoSpacing"/>
      </w:pPr>
      <w:r>
        <w:t>509     seizure*.tw,id. (351886)</w:t>
      </w:r>
    </w:p>
    <w:p w14:paraId="72157D79" w14:textId="77777777" w:rsidR="005A4998" w:rsidRDefault="005A4998" w:rsidP="005A4998">
      <w:pPr>
        <w:pStyle w:val="NoSpacing"/>
      </w:pPr>
      <w:r>
        <w:t>510     convulsi*.tw,id. (75883)</w:t>
      </w:r>
    </w:p>
    <w:p w14:paraId="3D7B88FD" w14:textId="77777777" w:rsidR="005A4998" w:rsidRDefault="005A4998" w:rsidP="005A4998">
      <w:pPr>
        <w:pStyle w:val="NoSpacing"/>
      </w:pPr>
      <w:r>
        <w:t>511     falling sickness*.tw,id. (63)</w:t>
      </w:r>
    </w:p>
    <w:p w14:paraId="47431977" w14:textId="77777777" w:rsidR="005A4998" w:rsidRDefault="005A4998" w:rsidP="005A4998">
      <w:pPr>
        <w:pStyle w:val="NoSpacing"/>
      </w:pPr>
      <w:r>
        <w:t>512     comitial disease*.tw,id. (3)</w:t>
      </w:r>
    </w:p>
    <w:p w14:paraId="7434D5F9" w14:textId="77777777" w:rsidR="005A4998" w:rsidRDefault="005A4998" w:rsidP="005A4998">
      <w:pPr>
        <w:pStyle w:val="NoSpacing"/>
      </w:pPr>
      <w:r>
        <w:t>513     (petit mal or grand mal or absence status).tw,id. (8293)</w:t>
      </w:r>
    </w:p>
    <w:p w14:paraId="2A01B94E" w14:textId="77777777" w:rsidR="005A4998" w:rsidRDefault="005A4998" w:rsidP="005A4998">
      <w:pPr>
        <w:pStyle w:val="NoSpacing"/>
      </w:pPr>
      <w:r>
        <w:t>514     Dravet* Syndrome*.tw,id. (3043)</w:t>
      </w:r>
    </w:p>
    <w:p w14:paraId="1F2EA4F4" w14:textId="77777777" w:rsidR="005A4998" w:rsidRDefault="005A4998" w:rsidP="005A4998">
      <w:pPr>
        <w:pStyle w:val="NoSpacing"/>
      </w:pPr>
      <w:r>
        <w:t>515     Landau-Kleffner* Syndrome*.tw,id. (1292)</w:t>
      </w:r>
    </w:p>
    <w:p w14:paraId="5B7AE048" w14:textId="77777777" w:rsidR="005A4998" w:rsidRDefault="005A4998" w:rsidP="005A4998">
      <w:pPr>
        <w:pStyle w:val="NoSpacing"/>
      </w:pPr>
      <w:r>
        <w:t>516     Lennox Gastaut* Syndrome*.tw,id. (4088)</w:t>
      </w:r>
    </w:p>
    <w:p w14:paraId="13FB1A7A" w14:textId="77777777" w:rsidR="005A4998" w:rsidRDefault="005A4998" w:rsidP="005A4998">
      <w:pPr>
        <w:pStyle w:val="NoSpacing"/>
      </w:pPr>
      <w:r>
        <w:t>517     Doose* syndrome*.tw,id. (192)</w:t>
      </w:r>
    </w:p>
    <w:p w14:paraId="23337883" w14:textId="77777777" w:rsidR="005A4998" w:rsidRDefault="005A4998" w:rsidP="005A4998">
      <w:pPr>
        <w:pStyle w:val="NoSpacing"/>
      </w:pPr>
      <w:r>
        <w:t>518     Ohtahara* syndrome*.tw,id. (590)</w:t>
      </w:r>
    </w:p>
    <w:p w14:paraId="08A30A4B" w14:textId="77777777" w:rsidR="005A4998" w:rsidRDefault="005A4998" w:rsidP="005A4998">
      <w:pPr>
        <w:pStyle w:val="NoSpacing"/>
      </w:pPr>
      <w:r>
        <w:t>519     Sturge-Weber* Syndrome*.tw,id. (3121)</w:t>
      </w:r>
    </w:p>
    <w:p w14:paraId="71CE8468" w14:textId="77777777" w:rsidR="005A4998" w:rsidRDefault="005A4998" w:rsidP="005A4998">
      <w:pPr>
        <w:pStyle w:val="NoSpacing"/>
      </w:pPr>
      <w:r>
        <w:t>520     ((sturge* or weber*) adj2 (disease* or syndrome*)).tw,id. (8665)</w:t>
      </w:r>
    </w:p>
    <w:p w14:paraId="1ABA8D95" w14:textId="77777777" w:rsidR="005A4998" w:rsidRDefault="005A4998" w:rsidP="005A4998">
      <w:pPr>
        <w:pStyle w:val="NoSpacing"/>
      </w:pPr>
      <w:r>
        <w:lastRenderedPageBreak/>
        <w:t>521     ((West or "West's") adj syndrome*).tw,id. (3554)</w:t>
      </w:r>
    </w:p>
    <w:p w14:paraId="01D65417" w14:textId="77777777" w:rsidR="005A4998" w:rsidRDefault="005A4998" w:rsidP="005A4998">
      <w:pPr>
        <w:pStyle w:val="NoSpacing"/>
      </w:pPr>
      <w:r>
        <w:t>522     (myoclonic encephalopath* or action myoclonus-renal failure syndrome* or atypical inclusion-body disease* or biotin-responsive encephalopath* or haw river syndrome* or may white syndrome* or myoclonus-nephropathy syndrome* or naito oyanagi disease*).tw,id. (891)</w:t>
      </w:r>
    </w:p>
    <w:p w14:paraId="1664AA5C" w14:textId="77777777" w:rsidR="005A4998" w:rsidRDefault="005A4998" w:rsidP="005A4998">
      <w:pPr>
        <w:pStyle w:val="NoSpacing"/>
      </w:pPr>
      <w:r>
        <w:t>523     SMEI.tw,id. (471)</w:t>
      </w:r>
    </w:p>
    <w:p w14:paraId="2EE84126" w14:textId="77777777" w:rsidR="005A4998" w:rsidRDefault="005A4998" w:rsidP="005A4998">
      <w:pPr>
        <w:pStyle w:val="NoSpacing"/>
      </w:pPr>
      <w:r>
        <w:t>524     (MERRF or fukuhara disease* or fukuhara disorder* or myoencephalopathy ragged-red fiber disease* or myoencephalopathy ragged-red fibre disease*).tw,id. (1193)</w:t>
      </w:r>
    </w:p>
    <w:p w14:paraId="1F18225A" w14:textId="77777777" w:rsidR="005A4998" w:rsidRDefault="005A4998" w:rsidP="005A4998">
      <w:pPr>
        <w:pStyle w:val="NoSpacing"/>
      </w:pPr>
      <w:r>
        <w:t>525     Lafora.tw,id. (1546)</w:t>
      </w:r>
    </w:p>
    <w:p w14:paraId="7BEA9E79" w14:textId="77777777" w:rsidR="005A4998" w:rsidRDefault="005A4998" w:rsidP="005A4998">
      <w:pPr>
        <w:pStyle w:val="NoSpacing"/>
      </w:pPr>
      <w:r>
        <w:t>526     ((Unverricht* adj1 Lundborg) or Baltic Myoclonus or Unverricht disease* or Unverricht* syndrome*).tw,id. (793)</w:t>
      </w:r>
    </w:p>
    <w:p w14:paraId="72CE889B" w14:textId="77777777" w:rsidR="005A4998" w:rsidRDefault="005A4998" w:rsidP="005A4998">
      <w:pPr>
        <w:pStyle w:val="NoSpacing"/>
      </w:pPr>
      <w:r>
        <w:t>527     ((infantile or nodding) adj2 spasm?).tw,id. (6883)</w:t>
      </w:r>
    </w:p>
    <w:p w14:paraId="785B9DDD" w14:textId="77777777" w:rsidR="005A4998" w:rsidRDefault="005A4998" w:rsidP="005A4998">
      <w:pPr>
        <w:pStyle w:val="NoSpacing"/>
      </w:pPr>
      <w:r>
        <w:t>528     ((flexor or "in flexion") adj2 spasm?).tw,id. (366)</w:t>
      </w:r>
    </w:p>
    <w:p w14:paraId="6DC4155A" w14:textId="77777777" w:rsidR="005A4998" w:rsidRDefault="005A4998" w:rsidP="005A4998">
      <w:pPr>
        <w:pStyle w:val="NoSpacing"/>
      </w:pPr>
      <w:r>
        <w:t>529     ((lightning or salaam) adj2 attack?).tw,id. (16)</w:t>
      </w:r>
    </w:p>
    <w:p w14:paraId="16741775" w14:textId="77777777" w:rsidR="005A4998" w:rsidRDefault="005A4998" w:rsidP="005A4998">
      <w:pPr>
        <w:pStyle w:val="NoSpacing"/>
      </w:pPr>
      <w:r>
        <w:t>530     hypsarrhythmi*.tw,id. (2315)</w:t>
      </w:r>
    </w:p>
    <w:p w14:paraId="7EB49D6C" w14:textId="77777777" w:rsidR="005A4998" w:rsidRDefault="005A4998" w:rsidP="005A4998">
      <w:pPr>
        <w:pStyle w:val="NoSpacing"/>
      </w:pPr>
      <w:r>
        <w:t>531     Heart Diseases/ (108757)</w:t>
      </w:r>
    </w:p>
    <w:p w14:paraId="720821BB" w14:textId="77777777" w:rsidR="005A4998" w:rsidRDefault="005A4998" w:rsidP="005A4998">
      <w:pPr>
        <w:pStyle w:val="NoSpacing"/>
      </w:pPr>
      <w:r>
        <w:t>532     ((cardiac* or cardio* or heart?) adj2 (abnormalit* or anomal* or atypical* or a-typical* or defect* or deficien* or deform* or disorder? or impair* or malform*)).tw,id. (158752)</w:t>
      </w:r>
    </w:p>
    <w:p w14:paraId="3D02F98C" w14:textId="77777777" w:rsidR="005A4998" w:rsidRDefault="005A4998" w:rsidP="005A4998">
      <w:pPr>
        <w:pStyle w:val="NoSpacing"/>
      </w:pPr>
      <w:r>
        <w:t>533     (tetralog* adj2 fallot*).tw,id. (24048)</w:t>
      </w:r>
    </w:p>
    <w:p w14:paraId="362C3804" w14:textId="77777777" w:rsidR="005A4998" w:rsidRDefault="005A4998" w:rsidP="005A4998">
      <w:pPr>
        <w:pStyle w:val="NoSpacing"/>
      </w:pPr>
      <w:r>
        <w:t>534     ((cardiac* or cardio* or heart?) adj5 (congenital* or inborn* or hereditar* or inherit*)).tw,id. (129806)</w:t>
      </w:r>
    </w:p>
    <w:p w14:paraId="596DC838" w14:textId="77777777" w:rsidR="005A4998" w:rsidRDefault="005A4998" w:rsidP="005A4998">
      <w:pPr>
        <w:pStyle w:val="NoSpacing"/>
      </w:pPr>
      <w:r>
        <w:t>535     ((genetic or hereditary or inherited or inborn) adj2 (condition? or disease? or disorder?)).tw,id. (194187)</w:t>
      </w:r>
    </w:p>
    <w:p w14:paraId="63A6F338" w14:textId="77777777" w:rsidR="005A4998" w:rsidRDefault="005A4998" w:rsidP="005A4998">
      <w:pPr>
        <w:pStyle w:val="NoSpacing"/>
      </w:pPr>
      <w:r>
        <w:t>536     single gene defect?.tw,id. (1251)</w:t>
      </w:r>
    </w:p>
    <w:p w14:paraId="16CD943F" w14:textId="77777777" w:rsidR="005A4998" w:rsidRDefault="005A4998" w:rsidP="005A4998">
      <w:pPr>
        <w:pStyle w:val="NoSpacing"/>
      </w:pPr>
      <w:r>
        <w:t>537     Hemophilia/ (42543)</w:t>
      </w:r>
    </w:p>
    <w:p w14:paraId="67BCF3C0" w14:textId="77777777" w:rsidR="005A4998" w:rsidRDefault="005A4998" w:rsidP="005A4998">
      <w:pPr>
        <w:pStyle w:val="NoSpacing"/>
      </w:pPr>
      <w:r>
        <w:t>538     (h?emophili* or (("factor VIII" or "factor 8") adj3 deficien*)).tw,id. (66087)</w:t>
      </w:r>
    </w:p>
    <w:p w14:paraId="56DFF5CC" w14:textId="77777777" w:rsidR="005A4998" w:rsidRDefault="005A4998" w:rsidP="005A4998">
      <w:pPr>
        <w:pStyle w:val="NoSpacing"/>
      </w:pPr>
      <w:r>
        <w:t>539     "Blood and Lymphatic Disorders"/ (1193)</w:t>
      </w:r>
    </w:p>
    <w:p w14:paraId="68E58646" w14:textId="77777777" w:rsidR="005A4998" w:rsidRDefault="005A4998" w:rsidP="005A4998">
      <w:pPr>
        <w:pStyle w:val="NoSpacing"/>
      </w:pPr>
      <w:r>
        <w:t>540     ((blood or h?ematologic*) adj2 (condition? or disease? or disorder?)).tw,id. (74477)</w:t>
      </w:r>
    </w:p>
    <w:p w14:paraId="485D0C3D" w14:textId="77777777" w:rsidR="005A4998" w:rsidRDefault="005A4998" w:rsidP="005A4998">
      <w:pPr>
        <w:pStyle w:val="NoSpacing"/>
      </w:pPr>
      <w:r>
        <w:t>541     Sickle Cell Disease/ (60054)</w:t>
      </w:r>
    </w:p>
    <w:p w14:paraId="34AB4DB6" w14:textId="77777777" w:rsidR="005A4998" w:rsidRDefault="005A4998" w:rsidP="005A4998">
      <w:pPr>
        <w:pStyle w:val="NoSpacing"/>
      </w:pPr>
      <w:r>
        <w:t>542     exp HIV/ (341001)</w:t>
      </w:r>
    </w:p>
    <w:p w14:paraId="2AD118E2" w14:textId="77777777" w:rsidR="005A4998" w:rsidRDefault="005A4998" w:rsidP="005A4998">
      <w:pPr>
        <w:pStyle w:val="NoSpacing"/>
      </w:pPr>
      <w:r>
        <w:t>543     (HIV-1 or HIV1 or HIV-I or HIVI or (HIV adj1 type 1) or (HIV adj1 type I)).tw,id. (186404)</w:t>
      </w:r>
    </w:p>
    <w:p w14:paraId="32B460CE" w14:textId="77777777" w:rsidR="005A4998" w:rsidRDefault="005A4998" w:rsidP="005A4998">
      <w:pPr>
        <w:pStyle w:val="NoSpacing"/>
      </w:pPr>
      <w:r>
        <w:t>544     (HIV-2 or HIV2 or HIV-II or HIVII or (HIV adj1 type 2) or (HIV adj1 type II)).tw,id. (10993)</w:t>
      </w:r>
    </w:p>
    <w:p w14:paraId="4CF29C59" w14:textId="77777777" w:rsidR="005A4998" w:rsidRDefault="005A4998" w:rsidP="005A4998">
      <w:pPr>
        <w:pStyle w:val="NoSpacing"/>
      </w:pPr>
      <w:r>
        <w:t>545     (immunodeficiency virus* adj2 human?).tw,id. (193405)</w:t>
      </w:r>
    </w:p>
    <w:p w14:paraId="1264D030" w14:textId="77777777" w:rsidR="005A4998" w:rsidRDefault="005A4998" w:rsidP="005A4998">
      <w:pPr>
        <w:pStyle w:val="NoSpacing"/>
      </w:pPr>
      <w:r>
        <w:t>546     (immuno-deficiency virus* adj2 human?).tw,id. (602)</w:t>
      </w:r>
    </w:p>
    <w:p w14:paraId="40936A59" w14:textId="77777777" w:rsidR="005A4998" w:rsidRDefault="005A4998" w:rsidP="005A4998">
      <w:pPr>
        <w:pStyle w:val="NoSpacing"/>
      </w:pPr>
      <w:r>
        <w:t>547     ((acquired immunodeficiency or acquired immuno-deficiency) adj2 virus*).tw,id. (2372)</w:t>
      </w:r>
    </w:p>
    <w:p w14:paraId="7263B8E9" w14:textId="77777777" w:rsidR="005A4998" w:rsidRDefault="005A4998" w:rsidP="005A4998">
      <w:pPr>
        <w:pStyle w:val="NoSpacing"/>
      </w:pPr>
      <w:r>
        <w:t>548     AIDS virus*.tw,id. (2409)</w:t>
      </w:r>
    </w:p>
    <w:p w14:paraId="76B9C804" w14:textId="77777777" w:rsidR="005A4998" w:rsidRDefault="005A4998" w:rsidP="005A4998">
      <w:pPr>
        <w:pStyle w:val="NoSpacing"/>
      </w:pPr>
      <w:r>
        <w:t>549     HTLV*.tw,id. (29630)</w:t>
      </w:r>
    </w:p>
    <w:p w14:paraId="503B2794" w14:textId="77777777" w:rsidR="005A4998" w:rsidRDefault="005A4998" w:rsidP="005A4998">
      <w:pPr>
        <w:pStyle w:val="NoSpacing"/>
      </w:pPr>
      <w:r>
        <w:t>550     (LAV-1 or LAV1 or LAV I or LAVI or LAV-2 or LAV2 or LAV II or LAVII).tw,id. (2870)</w:t>
      </w:r>
    </w:p>
    <w:p w14:paraId="086A48CA" w14:textId="77777777" w:rsidR="005A4998" w:rsidRDefault="005A4998" w:rsidP="005A4998">
      <w:pPr>
        <w:pStyle w:val="NoSpacing"/>
      </w:pPr>
      <w:r>
        <w:t>551     (human T cell lymphotropic adj2 virus*).tw,id. (5026)</w:t>
      </w:r>
    </w:p>
    <w:p w14:paraId="70770FB3" w14:textId="77777777" w:rsidR="005A4998" w:rsidRDefault="005A4998" w:rsidP="005A4998">
      <w:pPr>
        <w:pStyle w:val="NoSpacing"/>
      </w:pPr>
      <w:r>
        <w:t>552     (human T lymphotropic adj2 virus*).tw,id. (5941)</w:t>
      </w:r>
    </w:p>
    <w:p w14:paraId="22A22736" w14:textId="77777777" w:rsidR="005A4998" w:rsidRDefault="005A4998" w:rsidP="005A4998">
      <w:pPr>
        <w:pStyle w:val="NoSpacing"/>
      </w:pPr>
      <w:r>
        <w:t>553     lymphadenopathy associated virus*.tw,id. (599)</w:t>
      </w:r>
    </w:p>
    <w:p w14:paraId="41C70CB9" w14:textId="77777777" w:rsidR="005A4998" w:rsidRDefault="005A4998" w:rsidP="005A4998">
      <w:pPr>
        <w:pStyle w:val="NoSpacing"/>
      </w:pPr>
      <w:r>
        <w:t>554     Allergic Disorders/ (649)</w:t>
      </w:r>
    </w:p>
    <w:p w14:paraId="0C3FE156" w14:textId="77777777" w:rsidR="005A4998" w:rsidRDefault="005A4998" w:rsidP="005A4998">
      <w:pPr>
        <w:pStyle w:val="NoSpacing"/>
      </w:pPr>
      <w:r>
        <w:t>555     (allerg* or hypersensitiv*).tw,id. (673455)</w:t>
      </w:r>
    </w:p>
    <w:p w14:paraId="09B468B4" w14:textId="77777777" w:rsidR="005A4998" w:rsidRDefault="005A4998" w:rsidP="005A4998">
      <w:pPr>
        <w:pStyle w:val="NoSpacing"/>
      </w:pPr>
      <w:r>
        <w:t>556     exp Intellectual Development Disorder/ (140682)</w:t>
      </w:r>
    </w:p>
    <w:p w14:paraId="6921674D" w14:textId="77777777" w:rsidR="005A4998" w:rsidRDefault="005A4998" w:rsidP="005A4998">
      <w:pPr>
        <w:pStyle w:val="NoSpacing"/>
      </w:pPr>
      <w:r>
        <w:t>557     (intellectual* adj2 (deficit* or delay* or deviation* or disabil* or disabled or disorder* or dysfunction* or handicap* or impair* or retard*)).tw,id. (71277)</w:t>
      </w:r>
    </w:p>
    <w:p w14:paraId="4184F1BA" w14:textId="77777777" w:rsidR="005A4998" w:rsidRDefault="005A4998" w:rsidP="005A4998">
      <w:pPr>
        <w:pStyle w:val="NoSpacing"/>
      </w:pPr>
      <w:r>
        <w:t>558     (brain* adj2 (deficit* or delay* or deviation* or disabil* or disabled or disorder* or dysfunction* or handicap* or impair* or retard*)).tw,id. (60569)</w:t>
      </w:r>
    </w:p>
    <w:p w14:paraId="243A56F8" w14:textId="77777777" w:rsidR="005A4998" w:rsidRDefault="005A4998" w:rsidP="005A4998">
      <w:pPr>
        <w:pStyle w:val="NoSpacing"/>
      </w:pPr>
      <w:r>
        <w:lastRenderedPageBreak/>
        <w:t>559     (cognitiv* adj2 (deficit* or delay* or deviation* or disabil* or disabled or disorder* or dysfunction* or handicap* or impair* or retard*)).tw,id. (351832)</w:t>
      </w:r>
    </w:p>
    <w:p w14:paraId="6D273F3C" w14:textId="77777777" w:rsidR="005A4998" w:rsidRDefault="005A4998" w:rsidP="005A4998">
      <w:pPr>
        <w:pStyle w:val="NoSpacing"/>
      </w:pPr>
      <w:r>
        <w:t>560     (cognition* adj2 (deficit* or delay* or deviation* or disabil* or disabled or disorder* or dysfunction* or handicap* or impair* or retard*)).tw,id. (16658)</w:t>
      </w:r>
    </w:p>
    <w:p w14:paraId="15B1C428" w14:textId="77777777" w:rsidR="005A4998" w:rsidRDefault="005A4998" w:rsidP="005A4998">
      <w:pPr>
        <w:pStyle w:val="NoSpacing"/>
      </w:pPr>
      <w:r>
        <w:t>561     (mental* adj2 (deficit* or delay* or deviation* or disabil* or disabled or disorder* or dysfunction* or handicap* or impair* or retard*)).tw,id. (327128)</w:t>
      </w:r>
    </w:p>
    <w:p w14:paraId="5FBEE09C" w14:textId="77777777" w:rsidR="005A4998" w:rsidRDefault="005A4998" w:rsidP="005A4998">
      <w:pPr>
        <w:pStyle w:val="NoSpacing"/>
      </w:pPr>
      <w:r>
        <w:t>562     exp Kidney Diseases/ (1546323)</w:t>
      </w:r>
    </w:p>
    <w:p w14:paraId="38BBB5B6" w14:textId="77777777" w:rsidR="005A4998" w:rsidRDefault="005A4998" w:rsidP="005A4998">
      <w:pPr>
        <w:pStyle w:val="NoSpacing"/>
      </w:pPr>
      <w:r>
        <w:t>563     ((kidney? or renal) adj2 (condition? or disease? or disorder?)).tw,id. (375151)</w:t>
      </w:r>
    </w:p>
    <w:p w14:paraId="1436D652" w14:textId="77777777" w:rsidR="005A4998" w:rsidRDefault="005A4998" w:rsidP="005A4998">
      <w:pPr>
        <w:pStyle w:val="NoSpacing"/>
      </w:pPr>
      <w:r>
        <w:t>564     exp Learning Disabilities/ (87705)</w:t>
      </w:r>
    </w:p>
    <w:p w14:paraId="16C8BB0B" w14:textId="77777777" w:rsidR="005A4998" w:rsidRDefault="005A4998" w:rsidP="005A4998">
      <w:pPr>
        <w:pStyle w:val="NoSpacing"/>
      </w:pPr>
      <w:r>
        <w:t>565     ((learning or scholastic*) adj2 (atypical* or a-typical* or deficit* or delay* or disabil* or disabled or disorder* or disturb* or dysfunction* or handicap* or impair* or retard*)).tw,id. (84559)</w:t>
      </w:r>
    </w:p>
    <w:p w14:paraId="2DBC51C4" w14:textId="77777777" w:rsidR="005A4998" w:rsidRDefault="005A4998" w:rsidP="005A4998">
      <w:pPr>
        <w:pStyle w:val="NoSpacing"/>
      </w:pPr>
      <w:r>
        <w:t>566     (acalculi* or dyscalculi* or alexia* or alexic* or dyslexia* or dyslexic* or reading disab* or reading disorder* or word blindness or (verbal* adj1 agnosi*)).tw,id. (33244)</w:t>
      </w:r>
    </w:p>
    <w:p w14:paraId="2C998B98" w14:textId="77777777" w:rsidR="005A4998" w:rsidRDefault="005A4998" w:rsidP="005A4998">
      <w:pPr>
        <w:pStyle w:val="NoSpacing"/>
      </w:pPr>
      <w:r>
        <w:t>567     exp Language Disorders/ (155747)</w:t>
      </w:r>
    </w:p>
    <w:p w14:paraId="198D1353" w14:textId="77777777" w:rsidR="005A4998" w:rsidRDefault="005A4998" w:rsidP="005A4998">
      <w:pPr>
        <w:pStyle w:val="NoSpacing"/>
      </w:pPr>
      <w:r>
        <w:t>568     ((language or auditor* or semantic* or speech or speak* or talk* or verbal*) adj2 (atypical* or a-typical* or deficit* or delay* or disabil* or disabled or disorder* or disturb* or dysfunction* or handicap* or impair* or retard*)).tw,id. (99782)</w:t>
      </w:r>
    </w:p>
    <w:p w14:paraId="542B071B" w14:textId="77777777" w:rsidR="005A4998" w:rsidRDefault="005A4998" w:rsidP="005A4998">
      <w:pPr>
        <w:pStyle w:val="NoSpacing"/>
      </w:pPr>
      <w:r>
        <w:t>569     (agraphia? or anomia? or aprosodi* or cluttering? or dysglossia? or dyslalia? or mutism or rhinolalia? or stutter* or stammer*).tw,id. (30762)</w:t>
      </w:r>
    </w:p>
    <w:p w14:paraId="11BC7A3E" w14:textId="77777777" w:rsidR="005A4998" w:rsidRDefault="005A4998" w:rsidP="005A4998">
      <w:pPr>
        <w:pStyle w:val="NoSpacing"/>
      </w:pPr>
      <w:r>
        <w:t>570     Hearing Disorders/ (29420)</w:t>
      </w:r>
    </w:p>
    <w:p w14:paraId="06AA516D" w14:textId="77777777" w:rsidR="005A4998" w:rsidRDefault="005A4998" w:rsidP="005A4998">
      <w:pPr>
        <w:pStyle w:val="NoSpacing"/>
      </w:pPr>
      <w:r>
        <w:t>571     exp Hearing Loss/ (182120)</w:t>
      </w:r>
    </w:p>
    <w:p w14:paraId="4F027F37" w14:textId="77777777" w:rsidR="005A4998" w:rsidRDefault="005A4998" w:rsidP="005A4998">
      <w:pPr>
        <w:pStyle w:val="NoSpacing"/>
      </w:pPr>
      <w:r>
        <w:t>572     Cochlear Implants/ (27031)</w:t>
      </w:r>
    </w:p>
    <w:p w14:paraId="2DD738CC" w14:textId="77777777" w:rsidR="005A4998" w:rsidRDefault="005A4998" w:rsidP="005A4998">
      <w:pPr>
        <w:pStyle w:val="NoSpacing"/>
      </w:pPr>
      <w:r>
        <w:t>573     (hearing adj2 (damag* or degrad* or difficult* or disorder? or distort* or impair* or lose or loses or losting or loss$2 or lost)).tw,id. (151973)</w:t>
      </w:r>
    </w:p>
    <w:p w14:paraId="34AABF74" w14:textId="77777777" w:rsidR="005A4998" w:rsidRDefault="005A4998" w:rsidP="005A4998">
      <w:pPr>
        <w:pStyle w:val="NoSpacing"/>
      </w:pPr>
      <w:r>
        <w:t>574     (deaf or deafness* or dysacus* or hypacus* or hypoacus* or hypo-acus* or paracous* or paracus*).tw,id. (90354)</w:t>
      </w:r>
    </w:p>
    <w:p w14:paraId="157F9AB6" w14:textId="77777777" w:rsidR="005A4998" w:rsidRDefault="005A4998" w:rsidP="005A4998">
      <w:pPr>
        <w:pStyle w:val="NoSpacing"/>
      </w:pPr>
      <w:r>
        <w:t>575     (SSHL or SSNHL or ISSHL or ISSNHL or SISHL or SISNHL).tw,id. (2067)</w:t>
      </w:r>
    </w:p>
    <w:p w14:paraId="5B5EFC3A" w14:textId="77777777" w:rsidR="005A4998" w:rsidRDefault="005A4998" w:rsidP="005A4998">
      <w:pPr>
        <w:pStyle w:val="NoSpacing"/>
      </w:pPr>
      <w:r>
        <w:t>576     (SSHLs or SSNHLs or ISSHLs or ISSNHLs or SISHLs or SISNHLs).tw,id. (2)</w:t>
      </w:r>
    </w:p>
    <w:p w14:paraId="65FF1B2E" w14:textId="77777777" w:rsidR="005A4998" w:rsidRDefault="005A4998" w:rsidP="005A4998">
      <w:pPr>
        <w:pStyle w:val="NoSpacing"/>
      </w:pPr>
      <w:r>
        <w:t>577     Vision Disorders/ (46788)</w:t>
      </w:r>
    </w:p>
    <w:p w14:paraId="06C292F3" w14:textId="77777777" w:rsidR="005A4998" w:rsidRDefault="005A4998" w:rsidP="005A4998">
      <w:pPr>
        <w:pStyle w:val="NoSpacing"/>
      </w:pPr>
      <w:r>
        <w:t>578     exp Blind/ (54802)</w:t>
      </w:r>
    </w:p>
    <w:p w14:paraId="718C2295" w14:textId="77777777" w:rsidR="005A4998" w:rsidRDefault="005A4998" w:rsidP="005A4998">
      <w:pPr>
        <w:pStyle w:val="NoSpacing"/>
      </w:pPr>
      <w:r>
        <w:t>579     (amauros#s or blind*).tw,id. (1140038)</w:t>
      </w:r>
    </w:p>
    <w:p w14:paraId="281791B6" w14:textId="77777777" w:rsidR="005A4998" w:rsidRDefault="005A4998" w:rsidP="005A4998">
      <w:pPr>
        <w:pStyle w:val="NoSpacing"/>
      </w:pPr>
      <w:r>
        <w:t>580     Partially Sighted/ (204)</w:t>
      </w:r>
    </w:p>
    <w:p w14:paraId="2B3DB608" w14:textId="77777777" w:rsidR="005A4998" w:rsidRDefault="005A4998" w:rsidP="005A4998">
      <w:pPr>
        <w:pStyle w:val="NoSpacing"/>
      </w:pPr>
      <w:r>
        <w:t>581     ((vision or visual*) adj2 (damag* or degrad* or difficult* or disorder? or impair* or lose or loses or losing or loss$2 or lost or low)).tw,id. (145525)</w:t>
      </w:r>
    </w:p>
    <w:p w14:paraId="797D0C3F" w14:textId="77777777" w:rsidR="005A4998" w:rsidRDefault="005A4998" w:rsidP="005A4998">
      <w:pPr>
        <w:pStyle w:val="NoSpacing"/>
      </w:pPr>
      <w:r>
        <w:t>582     (meningomyelocele or meningo-myelocele or myelocele).tw,id. (2653)</w:t>
      </w:r>
    </w:p>
    <w:p w14:paraId="4D4BC7B2" w14:textId="77777777" w:rsidR="005A4998" w:rsidRDefault="005A4998" w:rsidP="005A4998">
      <w:pPr>
        <w:pStyle w:val="NoSpacing"/>
      </w:pPr>
      <w:r>
        <w:t>583     exp Musculoskeletal Diseases/ (3614267)</w:t>
      </w:r>
    </w:p>
    <w:p w14:paraId="6F38C669" w14:textId="77777777" w:rsidR="005A4998" w:rsidRDefault="005A4998" w:rsidP="005A4998">
      <w:pPr>
        <w:pStyle w:val="NoSpacing"/>
      </w:pPr>
      <w:r>
        <w:t>584     ((musculoskelet* or musculo-skelet* or muscle? or muscular or skelet* or orthop?edic*) adj2 (abnormalit* or deformit* or disorder? or disease?)).tw,id. (91619)</w:t>
      </w:r>
    </w:p>
    <w:p w14:paraId="7020A6AC" w14:textId="77777777" w:rsidR="005A4998" w:rsidRDefault="005A4998" w:rsidP="005A4998">
      <w:pPr>
        <w:pStyle w:val="NoSpacing"/>
      </w:pPr>
      <w:r>
        <w:t>585     (MSD? or MSKD?).tw,id. (13860)</w:t>
      </w:r>
    </w:p>
    <w:p w14:paraId="2FA7107E" w14:textId="77777777" w:rsidR="005A4998" w:rsidRDefault="005A4998" w:rsidP="005A4998">
      <w:pPr>
        <w:pStyle w:val="NoSpacing"/>
      </w:pPr>
      <w:r>
        <w:t>586     exp Neoplasms/ (8406233)</w:t>
      </w:r>
    </w:p>
    <w:p w14:paraId="37307CED" w14:textId="77777777" w:rsidR="005A4998" w:rsidRDefault="005A4998" w:rsidP="005A4998">
      <w:pPr>
        <w:pStyle w:val="NoSpacing"/>
      </w:pPr>
      <w:r>
        <w:t>587     (neoplas* or cancer* or tumour* or tumor* or carcinoma* or malignan* or metasta* or oncolog*).tw,id. (8452095)</w:t>
      </w:r>
    </w:p>
    <w:p w14:paraId="5A35710E" w14:textId="77777777" w:rsidR="005A4998" w:rsidRDefault="005A4998" w:rsidP="005A4998">
      <w:pPr>
        <w:pStyle w:val="NoSpacing"/>
      </w:pPr>
      <w:r>
        <w:t>588     (adenoma? or adenocarcinoma? or adeno-carcinoma? or blastoma? or carcinosarcoma? or carcino-sarcoma? or hepatoblastoma? or hepato-blastoma? or leukemia? or leukaemia? or lymphoma? or melanoma? or mesenchymoma? or mesothelioma? or sarcoma? or thymoma?).tw,id. (2042769)</w:t>
      </w:r>
    </w:p>
    <w:p w14:paraId="4F3F0193" w14:textId="77777777" w:rsidR="005A4998" w:rsidRDefault="005A4998" w:rsidP="005A4998">
      <w:pPr>
        <w:pStyle w:val="NoSpacing"/>
      </w:pPr>
      <w:r>
        <w:t>589     Neurodevelopmental Disorders/ (201026)</w:t>
      </w:r>
    </w:p>
    <w:p w14:paraId="3F2C35ED" w14:textId="77777777" w:rsidR="005A4998" w:rsidRDefault="005A4998" w:rsidP="005A4998">
      <w:pPr>
        <w:pStyle w:val="NoSpacing"/>
      </w:pPr>
      <w:r>
        <w:t>590     Spina Bifida/ (16816)</w:t>
      </w:r>
    </w:p>
    <w:p w14:paraId="1E1D908E" w14:textId="77777777" w:rsidR="005A4998" w:rsidRDefault="005A4998" w:rsidP="005A4998">
      <w:pPr>
        <w:pStyle w:val="NoSpacing"/>
      </w:pPr>
      <w:r>
        <w:t>591     ((spina? or status) adj (bifida? or dysraphi*)).tw,id. (21380)</w:t>
      </w:r>
    </w:p>
    <w:p w14:paraId="6F3F47B0" w14:textId="77777777" w:rsidR="005A4998" w:rsidRDefault="005A4998" w:rsidP="005A4998">
      <w:pPr>
        <w:pStyle w:val="NoSpacing"/>
      </w:pPr>
      <w:r>
        <w:lastRenderedPageBreak/>
        <w:t>592     (((cleft or open) adj spine?) or rachischis* or schistorrhach*).tw,id. (428)</w:t>
      </w:r>
    </w:p>
    <w:p w14:paraId="69AE1C4D" w14:textId="77777777" w:rsidR="005A4998" w:rsidRDefault="005A4998" w:rsidP="005A4998">
      <w:pPr>
        <w:pStyle w:val="NoSpacing"/>
      </w:pPr>
      <w:r>
        <w:t>593     Child Development Disorders, Pervasive/ (32020)</w:t>
      </w:r>
    </w:p>
    <w:p w14:paraId="5780AF6E" w14:textId="77777777" w:rsidR="005A4998" w:rsidRDefault="005A4998" w:rsidP="005A4998">
      <w:pPr>
        <w:pStyle w:val="NoSpacing"/>
      </w:pPr>
      <w:r>
        <w:t>594     (development* disorder? adj2 pervasive*).tw,id. (8268)</w:t>
      </w:r>
    </w:p>
    <w:p w14:paraId="7ED6F9A8" w14:textId="77777777" w:rsidR="005A4998" w:rsidRDefault="005A4998" w:rsidP="005A4998">
      <w:pPr>
        <w:pStyle w:val="NoSpacing"/>
      </w:pPr>
      <w:r>
        <w:t>595     Mental Disorders/ (310497)</w:t>
      </w:r>
    </w:p>
    <w:p w14:paraId="1834950D" w14:textId="77777777" w:rsidR="005A4998" w:rsidRDefault="005A4998" w:rsidP="005A4998">
      <w:pPr>
        <w:pStyle w:val="NoSpacing"/>
      </w:pPr>
      <w:r>
        <w:t>596     ((mental* or psychiatric*) adj1 (disorder? or ill* or disease?)).tw,id. (470687)</w:t>
      </w:r>
    </w:p>
    <w:p w14:paraId="3446C04E" w14:textId="77777777" w:rsidR="005A4998" w:rsidRDefault="005A4998" w:rsidP="005A4998">
      <w:pPr>
        <w:pStyle w:val="NoSpacing"/>
      </w:pPr>
      <w:r>
        <w:t>597     (behavio?r* adj1 disorder?).tw,id. (45797)</w:t>
      </w:r>
    </w:p>
    <w:p w14:paraId="194C4D1A" w14:textId="77777777" w:rsidR="005A4998" w:rsidRDefault="005A4998" w:rsidP="005A4998">
      <w:pPr>
        <w:pStyle w:val="NoSpacing"/>
      </w:pPr>
      <w:r>
        <w:t>598     exp Mood Disorders/ (813276)</w:t>
      </w:r>
    </w:p>
    <w:p w14:paraId="1F368CFA" w14:textId="77777777" w:rsidR="005A4998" w:rsidRDefault="005A4998" w:rsidP="005A4998">
      <w:pPr>
        <w:pStyle w:val="NoSpacing"/>
      </w:pPr>
      <w:r>
        <w:t>599     mood disorder?.tw,id. (62498)</w:t>
      </w:r>
    </w:p>
    <w:p w14:paraId="0ACB24F2" w14:textId="77777777" w:rsidR="005A4998" w:rsidRDefault="005A4998" w:rsidP="005A4998">
      <w:pPr>
        <w:pStyle w:val="NoSpacing"/>
      </w:pPr>
      <w:r>
        <w:t>600     depress*.tw,id. (1507237)</w:t>
      </w:r>
    </w:p>
    <w:p w14:paraId="2E550E63" w14:textId="77777777" w:rsidR="005A4998" w:rsidRDefault="005A4998" w:rsidP="005A4998">
      <w:pPr>
        <w:pStyle w:val="NoSpacing"/>
      </w:pPr>
      <w:r>
        <w:t>601     exp Schizophrenia/ (400024)</w:t>
      </w:r>
    </w:p>
    <w:p w14:paraId="1015C7D5" w14:textId="77777777" w:rsidR="005A4998" w:rsidRDefault="005A4998" w:rsidP="005A4998">
      <w:pPr>
        <w:pStyle w:val="NoSpacing"/>
      </w:pPr>
      <w:r>
        <w:t>602     (dementia praecox or schizophreni*).tw,id. (441126)</w:t>
      </w:r>
    </w:p>
    <w:p w14:paraId="2E9FDE04" w14:textId="77777777" w:rsidR="005A4998" w:rsidRDefault="005A4998" w:rsidP="005A4998">
      <w:pPr>
        <w:pStyle w:val="NoSpacing"/>
      </w:pPr>
      <w:r>
        <w:t>603     exp Tic Disorders/ (21241)</w:t>
      </w:r>
    </w:p>
    <w:p w14:paraId="46151CAA" w14:textId="77777777" w:rsidR="005A4998" w:rsidRDefault="005A4998" w:rsidP="005A4998">
      <w:pPr>
        <w:pStyle w:val="NoSpacing"/>
      </w:pPr>
      <w:r>
        <w:t>604     (tic disorder? or facial twitch* or habit spasm* or nervous twitch*).tw,id. (5388)</w:t>
      </w:r>
    </w:p>
    <w:p w14:paraId="32F97E19" w14:textId="77777777" w:rsidR="005A4998" w:rsidRDefault="005A4998" w:rsidP="005A4998">
      <w:pPr>
        <w:pStyle w:val="NoSpacing"/>
      </w:pPr>
      <w:r>
        <w:t>605     tourette*.tw,id. (16832)</w:t>
      </w:r>
    </w:p>
    <w:p w14:paraId="286764D8" w14:textId="77777777" w:rsidR="005A4998" w:rsidRDefault="005A4998" w:rsidP="005A4998">
      <w:pPr>
        <w:pStyle w:val="NoSpacing"/>
      </w:pPr>
      <w:r>
        <w:t>606     or/439-605 [CHRONIC CONDITIONS/DISABILITIES] (26099934)</w:t>
      </w:r>
    </w:p>
    <w:p w14:paraId="21946B31" w14:textId="77777777" w:rsidR="005A4998" w:rsidRDefault="005A4998" w:rsidP="005A4998">
      <w:pPr>
        <w:pStyle w:val="NoSpacing"/>
      </w:pPr>
      <w:r>
        <w:t>607     438 and 606 [CHILDREN - CHRONIC CONDITIONS/DISABILITIES] (3132174)</w:t>
      </w:r>
    </w:p>
    <w:p w14:paraId="55E0FD88" w14:textId="77777777" w:rsidR="005A4998" w:rsidRDefault="005A4998" w:rsidP="005A4998">
      <w:pPr>
        <w:pStyle w:val="NoSpacing"/>
      </w:pPr>
      <w:r>
        <w:t>608     Child Day Care/ (20673)</w:t>
      </w:r>
    </w:p>
    <w:p w14:paraId="336B363B" w14:textId="77777777" w:rsidR="005A4998" w:rsidRDefault="005A4998" w:rsidP="005A4998">
      <w:pPr>
        <w:pStyle w:val="NoSpacing"/>
      </w:pPr>
      <w:r>
        <w:t>609     ((care or daycare or healthcare or program? or programme? or service?) adj3 (baby or babies or infant? or infanc* or neonat* or newborn* or preschool* or pre-school* or toddler* or child* or pre-adolescen* or preteen* or pre-teen* or school-age* or p?ediatric*)).tw,id. (383266)</w:t>
      </w:r>
    </w:p>
    <w:p w14:paraId="330C3785" w14:textId="77777777" w:rsidR="005A4998" w:rsidRDefault="005A4998" w:rsidP="005A4998">
      <w:pPr>
        <w:pStyle w:val="NoSpacing"/>
      </w:pPr>
      <w:r>
        <w:t>610     ((intervention* or therap* or treatment* or rehab*) adj3 (baby or babies or infant? or infanc* or neonat* or newborn* or preschool* or pre-school* or toddler* or child* or pre-adolescen* or preteen* or pre-teen* or school-age* or p?ediatric*)).tw,id. (366334)</w:t>
      </w:r>
    </w:p>
    <w:p w14:paraId="76BACB18" w14:textId="77777777" w:rsidR="005A4998" w:rsidRDefault="005A4998" w:rsidP="005A4998">
      <w:pPr>
        <w:pStyle w:val="NoSpacing"/>
      </w:pPr>
      <w:r>
        <w:t>611     Early Intervention/ (36184)</w:t>
      </w:r>
    </w:p>
    <w:p w14:paraId="770E597E" w14:textId="77777777" w:rsidR="005A4998" w:rsidRDefault="005A4998" w:rsidP="005A4998">
      <w:pPr>
        <w:pStyle w:val="NoSpacing"/>
      </w:pPr>
      <w:r>
        <w:t>612     (early intervention* or head start*).tw,id. (75364)</w:t>
      </w:r>
    </w:p>
    <w:p w14:paraId="7C8C27B0" w14:textId="77777777" w:rsidR="005A4998" w:rsidRDefault="005A4998" w:rsidP="005A4998">
      <w:pPr>
        <w:pStyle w:val="NoSpacing"/>
      </w:pPr>
      <w:r>
        <w:t>613     School Based Intervention/ (18656)</w:t>
      </w:r>
    </w:p>
    <w:p w14:paraId="27DB80F4" w14:textId="77777777" w:rsidR="005A4998" w:rsidRDefault="005A4998" w:rsidP="005A4998">
      <w:pPr>
        <w:pStyle w:val="NoSpacing"/>
      </w:pPr>
      <w:r>
        <w:t>614     (school? adj3 health service?).tw,id. (4071)</w:t>
      </w:r>
    </w:p>
    <w:p w14:paraId="2AEEC76A" w14:textId="77777777" w:rsidR="005A4998" w:rsidRDefault="005A4998" w:rsidP="005A4998">
      <w:pPr>
        <w:pStyle w:val="NoSpacing"/>
      </w:pPr>
      <w:r>
        <w:t>615     school nursing.tw,id. (2151)</w:t>
      </w:r>
    </w:p>
    <w:p w14:paraId="2564FEE2" w14:textId="77777777" w:rsidR="005A4998" w:rsidRDefault="005A4998" w:rsidP="005A4998">
      <w:pPr>
        <w:pStyle w:val="NoSpacing"/>
      </w:pPr>
      <w:r>
        <w:t>616     or/608-615 [CHILD HEALTH SERVICES/THERAPIES] (814909)</w:t>
      </w:r>
    </w:p>
    <w:p w14:paraId="2E92E19E" w14:textId="77777777" w:rsidR="005A4998" w:rsidRDefault="005A4998" w:rsidP="005A4998">
      <w:pPr>
        <w:pStyle w:val="NoSpacing"/>
      </w:pPr>
      <w:r>
        <w:t>617     ((care provider* or clinician* or doctor* or HCP or HCPs or physician* or professional* or provider* or therapist*) adj3 (family or families or parent*) adj5 relation*).tw,id. (3505)</w:t>
      </w:r>
    </w:p>
    <w:p w14:paraId="53E6491B" w14:textId="77777777" w:rsidR="005A4998" w:rsidRDefault="005A4998" w:rsidP="005A4998">
      <w:pPr>
        <w:pStyle w:val="NoSpacing"/>
      </w:pPr>
      <w:r>
        <w:t>618     Client Centered Therapy/ (3968)</w:t>
      </w:r>
    </w:p>
    <w:p w14:paraId="448F816D" w14:textId="77777777" w:rsidR="005A4998" w:rsidRDefault="005A4998" w:rsidP="005A4998">
      <w:pPr>
        <w:pStyle w:val="NoSpacing"/>
      </w:pPr>
      <w:r>
        <w:t>619     ((family or families or parent*) adj3 (centre* or center$2 or support*)).tw,id. (123144)</w:t>
      </w:r>
    </w:p>
    <w:p w14:paraId="50650CA9" w14:textId="77777777" w:rsidR="005A4998" w:rsidRDefault="005A4998" w:rsidP="005A4998">
      <w:pPr>
        <w:pStyle w:val="NoSpacing"/>
      </w:pPr>
      <w:r>
        <w:t>620     ((patient or patients) adj3 (centre* or center$2 or support*)).tw,id. (296867)</w:t>
      </w:r>
    </w:p>
    <w:p w14:paraId="4FA395F9" w14:textId="77777777" w:rsidR="005A4998" w:rsidRDefault="005A4998" w:rsidP="005A4998">
      <w:pPr>
        <w:pStyle w:val="NoSpacing"/>
      </w:pPr>
      <w:r>
        <w:t>621     Collaboration/ (11824)</w:t>
      </w:r>
    </w:p>
    <w:p w14:paraId="51BD3E7C" w14:textId="77777777" w:rsidR="005A4998" w:rsidRDefault="005A4998" w:rsidP="005A4998">
      <w:pPr>
        <w:pStyle w:val="NoSpacing"/>
      </w:pPr>
      <w:r>
        <w:t>622     collaborat*.tw,id. (466327)</w:t>
      </w:r>
    </w:p>
    <w:p w14:paraId="6412EA65" w14:textId="77777777" w:rsidR="005A4998" w:rsidRDefault="005A4998" w:rsidP="005A4998">
      <w:pPr>
        <w:pStyle w:val="NoSpacing"/>
      </w:pPr>
      <w:r>
        <w:t>623     (partnering or partnership?).tw,id. (117235)</w:t>
      </w:r>
    </w:p>
    <w:p w14:paraId="44B70C3E" w14:textId="77777777" w:rsidR="005A4998" w:rsidRDefault="005A4998" w:rsidP="005A4998">
      <w:pPr>
        <w:pStyle w:val="NoSpacing"/>
      </w:pPr>
      <w:r>
        <w:t>624     ((care or healthcare or health care or service? or program? or programme? or relational) adj3 coordinat*).tw,id. (45690)</w:t>
      </w:r>
    </w:p>
    <w:p w14:paraId="3D5D8169" w14:textId="77777777" w:rsidR="005A4998" w:rsidRDefault="005A4998" w:rsidP="005A4998">
      <w:pPr>
        <w:pStyle w:val="NoSpacing"/>
      </w:pPr>
      <w:r>
        <w:t>625     Client Satisfaction/ (5576)</w:t>
      </w:r>
    </w:p>
    <w:p w14:paraId="473A7FA5" w14:textId="77777777" w:rsidR="005A4998" w:rsidRDefault="005A4998" w:rsidP="005A4998">
      <w:pPr>
        <w:pStyle w:val="NoSpacing"/>
      </w:pPr>
      <w:r>
        <w:t>626     Preferences/ (17409)</w:t>
      </w:r>
    </w:p>
    <w:p w14:paraId="2A3FC95D" w14:textId="77777777" w:rsidR="005A4998" w:rsidRDefault="005A4998" w:rsidP="005A4998">
      <w:pPr>
        <w:pStyle w:val="NoSpacing"/>
      </w:pPr>
      <w:r>
        <w:t>627     Client Participation/ (2272)</w:t>
      </w:r>
    </w:p>
    <w:p w14:paraId="6C1CC841" w14:textId="77777777" w:rsidR="005A4998" w:rsidRDefault="005A4998" w:rsidP="005A4998">
      <w:pPr>
        <w:pStyle w:val="NoSpacing"/>
      </w:pPr>
      <w:r>
        <w:t>628     ((participat* or prefer* or satisf*) adj3 (family* or families or parent*)).tw,id. (64389)</w:t>
      </w:r>
    </w:p>
    <w:p w14:paraId="273B4CCB" w14:textId="77777777" w:rsidR="005A4998" w:rsidRDefault="005A4998" w:rsidP="005A4998">
      <w:pPr>
        <w:pStyle w:val="NoSpacing"/>
      </w:pPr>
      <w:r>
        <w:t>629     ((participat* or prefer* or satisf*) adj3 (baby or babies or infant? or infanc* or neonat* or newborn* or preschool* or pre-school* or toddler* or child* or pre-adolescen* or preteen* or pre-teen* or school-age* or p?ediatric*)).tw,id. (71866)</w:t>
      </w:r>
    </w:p>
    <w:p w14:paraId="28FDBFDE" w14:textId="77777777" w:rsidR="005A4998" w:rsidRDefault="005A4998" w:rsidP="005A4998">
      <w:pPr>
        <w:pStyle w:val="NoSpacing"/>
      </w:pPr>
      <w:r>
        <w:t>630     ((participat* or prefer* or satisf*) adj3 patient*).tw,id. (360013)</w:t>
      </w:r>
    </w:p>
    <w:p w14:paraId="29B6835D" w14:textId="77777777" w:rsidR="005A4998" w:rsidRDefault="005A4998" w:rsidP="005A4998">
      <w:pPr>
        <w:pStyle w:val="NoSpacing"/>
      </w:pPr>
      <w:r>
        <w:t>631     Group Decision Making/ (3192)</w:t>
      </w:r>
    </w:p>
    <w:p w14:paraId="59DA46D9" w14:textId="77777777" w:rsidR="005A4998" w:rsidRDefault="005A4998" w:rsidP="005A4998">
      <w:pPr>
        <w:pStyle w:val="NoSpacing"/>
      </w:pPr>
      <w:r>
        <w:lastRenderedPageBreak/>
        <w:t>632     (decision* adj3 (engag* or participat* or partner* or share? or sharing or active* involv*)).tw,id. (45065)</w:t>
      </w:r>
    </w:p>
    <w:p w14:paraId="25DCD849" w14:textId="77777777" w:rsidR="005A4998" w:rsidRDefault="005A4998" w:rsidP="005A4998">
      <w:pPr>
        <w:pStyle w:val="NoSpacing"/>
      </w:pPr>
      <w:r>
        <w:t>633     or/617-632 [FAMILY-CENTRED] (1470122)</w:t>
      </w:r>
    </w:p>
    <w:p w14:paraId="2462401D" w14:textId="77777777" w:rsidR="005A4998" w:rsidRDefault="005A4998" w:rsidP="005A4998">
      <w:pPr>
        <w:pStyle w:val="NoSpacing"/>
      </w:pPr>
      <w:r>
        <w:t>634     616 and 633 [FAMILY-CENTRED CHILD HEALTH SERVICES] (91585)</w:t>
      </w:r>
    </w:p>
    <w:p w14:paraId="684258F9" w14:textId="77777777" w:rsidR="005A4998" w:rsidRDefault="005A4998" w:rsidP="005A4998">
      <w:pPr>
        <w:pStyle w:val="NoSpacing"/>
      </w:pPr>
      <w:r>
        <w:t>635     607 and 634 [CHILDREN - CHRONIC CONDITIONS/DISABILITIES - FAMILY-CENTRED CHILD HEALTH SERVICES] (43374)</w:t>
      </w:r>
    </w:p>
    <w:p w14:paraId="545C2A63" w14:textId="77777777" w:rsidR="005A4998" w:rsidRDefault="005A4998" w:rsidP="005A4998">
      <w:pPr>
        <w:pStyle w:val="NoSpacing"/>
      </w:pPr>
      <w:r>
        <w:t>636     limit 635 to yr="2010-current" [Limit not valid in DARE; records were retained] (29284)</w:t>
      </w:r>
    </w:p>
    <w:p w14:paraId="6ED30150" w14:textId="77777777" w:rsidR="005A4998" w:rsidRDefault="005A4998" w:rsidP="005A4998">
      <w:pPr>
        <w:pStyle w:val="NoSpacing"/>
      </w:pPr>
      <w:r>
        <w:t>637     636 use medall,emczd,coch,cctr,dare,cleed,clhta (24590)</w:t>
      </w:r>
    </w:p>
    <w:p w14:paraId="2FE642BD" w14:textId="77777777" w:rsidR="005A4998" w:rsidRDefault="005A4998" w:rsidP="005A4998">
      <w:pPr>
        <w:pStyle w:val="NoSpacing"/>
      </w:pPr>
      <w:r>
        <w:t>638     636 not 637 [PSYCINFO RECORDS] (4694)</w:t>
      </w:r>
    </w:p>
    <w:p w14:paraId="2F9B1D0F" w14:textId="77777777" w:rsidR="005A4998" w:rsidRDefault="005A4998" w:rsidP="005A4998">
      <w:pPr>
        <w:pStyle w:val="NoSpacing"/>
      </w:pPr>
      <w:r>
        <w:t>639     Disabled Children/ (15462)</w:t>
      </w:r>
    </w:p>
    <w:p w14:paraId="6CB69E77" w14:textId="77777777" w:rsidR="005A4998" w:rsidRDefault="005A4998" w:rsidP="005A4998">
      <w:pPr>
        <w:pStyle w:val="NoSpacing"/>
      </w:pPr>
      <w:r>
        <w:t>640     exp Infant/ (2335029)</w:t>
      </w:r>
    </w:p>
    <w:p w14:paraId="34EA2927" w14:textId="77777777" w:rsidR="005A4998" w:rsidRDefault="005A4998" w:rsidP="005A4998">
      <w:pPr>
        <w:pStyle w:val="NoSpacing"/>
      </w:pPr>
      <w:r>
        <w:t>641     exp Child/ (4999075)</w:t>
      </w:r>
    </w:p>
    <w:p w14:paraId="163982A1" w14:textId="77777777" w:rsidR="005A4998" w:rsidRDefault="005A4998" w:rsidP="005A4998">
      <w:pPr>
        <w:pStyle w:val="NoSpacing"/>
      </w:pPr>
      <w:r>
        <w:t>642     (baby or babies or infant? or infanc* or neonat* or newborn* or preschool* or pre-school* or toddler?).ti,ab,kw. (2000864)</w:t>
      </w:r>
    </w:p>
    <w:p w14:paraId="37551C93" w14:textId="77777777" w:rsidR="005A4998" w:rsidRDefault="005A4998" w:rsidP="005A4998">
      <w:pPr>
        <w:pStyle w:val="NoSpacing"/>
      </w:pPr>
      <w:r>
        <w:t>643     (child* or pre-adolescen* or preteen* or pre-teen* or school-age*).ti,ab,kw. (4203541)</w:t>
      </w:r>
    </w:p>
    <w:p w14:paraId="5736152F" w14:textId="77777777" w:rsidR="005A4998" w:rsidRDefault="005A4998" w:rsidP="005A4998">
      <w:pPr>
        <w:pStyle w:val="NoSpacing"/>
      </w:pPr>
      <w:r>
        <w:t>644     (pediatric* or paediatric* or infan* or child*).jn,jw. (1659063)</w:t>
      </w:r>
    </w:p>
    <w:p w14:paraId="50D7877C" w14:textId="77777777" w:rsidR="005A4998" w:rsidRDefault="005A4998" w:rsidP="005A4998">
      <w:pPr>
        <w:pStyle w:val="NoSpacing"/>
      </w:pPr>
      <w:r>
        <w:t>645     exp Pediatrics/ (207848)</w:t>
      </w:r>
    </w:p>
    <w:p w14:paraId="777590F6" w14:textId="77777777" w:rsidR="005A4998" w:rsidRDefault="005A4998" w:rsidP="005A4998">
      <w:pPr>
        <w:pStyle w:val="NoSpacing"/>
      </w:pPr>
      <w:r>
        <w:t>646     p?ediatric*.ti,ab,kw. (1026058)</w:t>
      </w:r>
    </w:p>
    <w:p w14:paraId="7447234D" w14:textId="77777777" w:rsidR="005A4998" w:rsidRDefault="005A4998" w:rsidP="005A4998">
      <w:pPr>
        <w:pStyle w:val="NoSpacing"/>
      </w:pPr>
      <w:r>
        <w:t>647     or/640-646 [INFANTS/CHILDREN/PAEDIATRICS] (8353855)</w:t>
      </w:r>
    </w:p>
    <w:p w14:paraId="68223D94" w14:textId="77777777" w:rsidR="005A4998" w:rsidRDefault="005A4998" w:rsidP="005A4998">
      <w:pPr>
        <w:pStyle w:val="NoSpacing"/>
      </w:pPr>
      <w:r>
        <w:t>648     exp Chronic Disease/ (479753)</w:t>
      </w:r>
    </w:p>
    <w:p w14:paraId="04A1334E" w14:textId="77777777" w:rsidR="005A4998" w:rsidRDefault="005A4998" w:rsidP="005A4998">
      <w:pPr>
        <w:pStyle w:val="NoSpacing"/>
      </w:pPr>
      <w:r>
        <w:t>649     (chronic* adj3 (condition? or disease? or disorder* or health or syndrome?)).ti,ab,kw. (967729)</w:t>
      </w:r>
    </w:p>
    <w:p w14:paraId="3739F753" w14:textId="77777777" w:rsidR="005A4998" w:rsidRDefault="005A4998" w:rsidP="005A4998">
      <w:pPr>
        <w:pStyle w:val="NoSpacing"/>
      </w:pPr>
      <w:r>
        <w:t>650     chronic* ill*.ti,ab,kw. (65265)</w:t>
      </w:r>
    </w:p>
    <w:p w14:paraId="45D209A3" w14:textId="77777777" w:rsidR="005A4998" w:rsidRDefault="005A4998" w:rsidP="005A4998">
      <w:pPr>
        <w:pStyle w:val="NoSpacing"/>
      </w:pPr>
      <w:r>
        <w:t>651     chronic* sick*.ti,ab,kw. (978)</w:t>
      </w:r>
    </w:p>
    <w:p w14:paraId="25C88DEE" w14:textId="77777777" w:rsidR="005A4998" w:rsidRDefault="005A4998" w:rsidP="005A4998">
      <w:pPr>
        <w:pStyle w:val="NoSpacing"/>
      </w:pPr>
      <w:r>
        <w:t>652     Amputees/ (4788)</w:t>
      </w:r>
    </w:p>
    <w:p w14:paraId="19F9A387" w14:textId="77777777" w:rsidR="005A4998" w:rsidRDefault="005A4998" w:rsidP="005A4998">
      <w:pPr>
        <w:pStyle w:val="NoSpacing"/>
      </w:pPr>
      <w:r>
        <w:t>653     amputee?.ti,ab,kw. (15188)</w:t>
      </w:r>
    </w:p>
    <w:p w14:paraId="19033123" w14:textId="77777777" w:rsidR="005A4998" w:rsidRDefault="005A4998" w:rsidP="005A4998">
      <w:pPr>
        <w:pStyle w:val="NoSpacing"/>
      </w:pPr>
      <w:r>
        <w:t>654     Disabled Persons/ (76597)</w:t>
      </w:r>
    </w:p>
    <w:p w14:paraId="2A80BCF2" w14:textId="77777777" w:rsidR="005A4998" w:rsidRDefault="005A4998" w:rsidP="005A4998">
      <w:pPr>
        <w:pStyle w:val="NoSpacing"/>
      </w:pPr>
      <w:r>
        <w:t>655     Mentally Disabled Persons/ (4617)</w:t>
      </w:r>
    </w:p>
    <w:p w14:paraId="27DD505B" w14:textId="77777777" w:rsidR="005A4998" w:rsidRDefault="005A4998" w:rsidP="005A4998">
      <w:pPr>
        <w:pStyle w:val="NoSpacing"/>
      </w:pPr>
      <w:r>
        <w:t>656     Mentally ill Persons/ (35440)</w:t>
      </w:r>
    </w:p>
    <w:p w14:paraId="70606EA0" w14:textId="77777777" w:rsidR="005A4998" w:rsidRDefault="005A4998" w:rsidP="005A4998">
      <w:pPr>
        <w:pStyle w:val="NoSpacing"/>
      </w:pPr>
      <w:r>
        <w:t>657     Persons with Hearing Impairments/ (3872)</w:t>
      </w:r>
    </w:p>
    <w:p w14:paraId="3E80D979" w14:textId="77777777" w:rsidR="005A4998" w:rsidRDefault="005A4998" w:rsidP="005A4998">
      <w:pPr>
        <w:pStyle w:val="NoSpacing"/>
      </w:pPr>
      <w:r>
        <w:t>658     Visually Impaired Persons/ (11402)</w:t>
      </w:r>
    </w:p>
    <w:p w14:paraId="7023DFC7" w14:textId="77777777" w:rsidR="005A4998" w:rsidRDefault="005A4998" w:rsidP="005A4998">
      <w:pPr>
        <w:pStyle w:val="NoSpacing"/>
      </w:pPr>
      <w:r>
        <w:t>659     (deformit* or disabled or disabilit* or handicap*).ti,ab,kw. (896104)</w:t>
      </w:r>
    </w:p>
    <w:p w14:paraId="2B4CD9EB" w14:textId="77777777" w:rsidR="005A4998" w:rsidRDefault="005A4998" w:rsidP="005A4998">
      <w:pPr>
        <w:pStyle w:val="NoSpacing"/>
      </w:pPr>
      <w:r>
        <w:t>660     ((mentally or intellectually or physically) adj1 challenged).ti,ab,kw. (695)</w:t>
      </w:r>
    </w:p>
    <w:p w14:paraId="3E50D354" w14:textId="77777777" w:rsidR="005A4998" w:rsidRDefault="005A4998" w:rsidP="005A4998">
      <w:pPr>
        <w:pStyle w:val="NoSpacing"/>
      </w:pPr>
      <w:r>
        <w:t>661     (complex* adj2 (medical* or care* or health or healthcare or need?)).ti,ab,kw. (47353)</w:t>
      </w:r>
    </w:p>
    <w:p w14:paraId="3DC817E1" w14:textId="77777777" w:rsidR="005A4998" w:rsidRDefault="005A4998" w:rsidP="005A4998">
      <w:pPr>
        <w:pStyle w:val="NoSpacing"/>
      </w:pPr>
      <w:r>
        <w:t>662     (medical* adj2 fragil*).ti,ab,kw. (831)</w:t>
      </w:r>
    </w:p>
    <w:p w14:paraId="4048EED3" w14:textId="77777777" w:rsidR="005A4998" w:rsidRDefault="005A4998" w:rsidP="005A4998">
      <w:pPr>
        <w:pStyle w:val="NoSpacing"/>
      </w:pPr>
      <w:r>
        <w:t>663     (special adj2 need*).ti,ab,kw. (32316)</w:t>
      </w:r>
    </w:p>
    <w:p w14:paraId="48FEF78F" w14:textId="77777777" w:rsidR="005A4998" w:rsidRDefault="005A4998" w:rsidP="005A4998">
      <w:pPr>
        <w:pStyle w:val="NoSpacing"/>
      </w:pPr>
      <w:r>
        <w:t>664     (technolog* adj2 depend*).ti,ab,kw. (2516)</w:t>
      </w:r>
    </w:p>
    <w:p w14:paraId="786BF9CB" w14:textId="77777777" w:rsidR="005A4998" w:rsidRDefault="005A4998" w:rsidP="005A4998">
      <w:pPr>
        <w:pStyle w:val="NoSpacing"/>
      </w:pPr>
      <w:r>
        <w:t>665     (frequen* adj2 (bowel movement? or diarrhea or ear infection? or severe headache? or migraine?)).ti,ab,kw. (9555)</w:t>
      </w:r>
    </w:p>
    <w:p w14:paraId="615AE092" w14:textId="77777777" w:rsidR="005A4998" w:rsidRDefault="005A4998" w:rsidP="005A4998">
      <w:pPr>
        <w:pStyle w:val="NoSpacing"/>
      </w:pPr>
      <w:r>
        <w:t>666     exp Anemia/ (582983)</w:t>
      </w:r>
    </w:p>
    <w:p w14:paraId="76663CBE" w14:textId="77777777" w:rsidR="005A4998" w:rsidRDefault="005A4998" w:rsidP="005A4998">
      <w:pPr>
        <w:pStyle w:val="NoSpacing"/>
      </w:pPr>
      <w:r>
        <w:t>667     (an?emia* or an?emi* or thalass?emi*).ti,ab,kw. (466599)</w:t>
      </w:r>
    </w:p>
    <w:p w14:paraId="4B3540F4" w14:textId="77777777" w:rsidR="005A4998" w:rsidRDefault="005A4998" w:rsidP="005A4998">
      <w:pPr>
        <w:pStyle w:val="NoSpacing"/>
      </w:pPr>
      <w:r>
        <w:t>668     ((HbS or h?emoglobin s or sickle cell or sickling) adj2 (condition? or disease? or disorder?)).ti,ab,kw. (42189)</w:t>
      </w:r>
    </w:p>
    <w:p w14:paraId="5509BB43" w14:textId="77777777" w:rsidR="005A4998" w:rsidRDefault="005A4998" w:rsidP="005A4998">
      <w:pPr>
        <w:pStyle w:val="NoSpacing"/>
      </w:pPr>
      <w:r>
        <w:t>669     Arthritis/ (120518)</w:t>
      </w:r>
    </w:p>
    <w:p w14:paraId="7161E562" w14:textId="77777777" w:rsidR="005A4998" w:rsidRDefault="005A4998" w:rsidP="005A4998">
      <w:pPr>
        <w:pStyle w:val="NoSpacing"/>
      </w:pPr>
      <w:r>
        <w:t>670     Arthritis, Juvenile/ (24076)</w:t>
      </w:r>
    </w:p>
    <w:p w14:paraId="53A9DDF5" w14:textId="77777777" w:rsidR="005A4998" w:rsidRDefault="005A4998" w:rsidP="005A4998">
      <w:pPr>
        <w:pStyle w:val="NoSpacing"/>
      </w:pPr>
      <w:r>
        <w:t>671     (arthriti* or periarthriti* or peri arthriti* or polyarthriti* or poly arthriti*).ti,ab,kw. (513274)</w:t>
      </w:r>
    </w:p>
    <w:p w14:paraId="36B4D57F" w14:textId="77777777" w:rsidR="005A4998" w:rsidRDefault="005A4998" w:rsidP="005A4998">
      <w:pPr>
        <w:pStyle w:val="NoSpacing"/>
      </w:pPr>
      <w:r>
        <w:t>672     exp Asthma/ (422007)</w:t>
      </w:r>
    </w:p>
    <w:p w14:paraId="526F4CA4" w14:textId="77777777" w:rsidR="005A4998" w:rsidRDefault="005A4998" w:rsidP="005A4998">
      <w:pPr>
        <w:pStyle w:val="NoSpacing"/>
      </w:pPr>
      <w:r>
        <w:t>673     asthma*.ti,ab,kw. (447762)</w:t>
      </w:r>
    </w:p>
    <w:p w14:paraId="12DC11D0" w14:textId="77777777" w:rsidR="005A4998" w:rsidRDefault="005A4998" w:rsidP="005A4998">
      <w:pPr>
        <w:pStyle w:val="NoSpacing"/>
      </w:pPr>
      <w:r>
        <w:t>674     exp "Attention Deficit and Disruptive Behavior Disorders"/ (97543)</w:t>
      </w:r>
    </w:p>
    <w:p w14:paraId="1FA41110" w14:textId="77777777" w:rsidR="005A4998" w:rsidRDefault="005A4998" w:rsidP="005A4998">
      <w:pPr>
        <w:pStyle w:val="NoSpacing"/>
      </w:pPr>
      <w:r>
        <w:lastRenderedPageBreak/>
        <w:t>675     (attention deficit adj3 disorder?).ti,ab,kw. (96473)</w:t>
      </w:r>
    </w:p>
    <w:p w14:paraId="742F44A3" w14:textId="77777777" w:rsidR="005A4998" w:rsidRDefault="005A4998" w:rsidP="005A4998">
      <w:pPr>
        <w:pStyle w:val="NoSpacing"/>
      </w:pPr>
      <w:r>
        <w:t>676     (ADDH or ADHD).ti,ab,kw. (95482)</w:t>
      </w:r>
    </w:p>
    <w:p w14:paraId="54691966" w14:textId="77777777" w:rsidR="005A4998" w:rsidRDefault="005A4998" w:rsidP="005A4998">
      <w:pPr>
        <w:pStyle w:val="NoSpacing"/>
      </w:pPr>
      <w:r>
        <w:t>677     (hyperkinetic syndrome? or minimal brain dysfunction?).ti,ab,kw. (3008)</w:t>
      </w:r>
    </w:p>
    <w:p w14:paraId="5F004561" w14:textId="77777777" w:rsidR="005A4998" w:rsidRDefault="005A4998" w:rsidP="005A4998">
      <w:pPr>
        <w:pStyle w:val="NoSpacing"/>
      </w:pPr>
      <w:r>
        <w:t>678     exp Autism Spectrum Disorder/ (146506)</w:t>
      </w:r>
    </w:p>
    <w:p w14:paraId="28728696" w14:textId="77777777" w:rsidR="005A4998" w:rsidRDefault="005A4998" w:rsidP="005A4998">
      <w:pPr>
        <w:pStyle w:val="NoSpacing"/>
      </w:pPr>
      <w:r>
        <w:t>679     (autis* or asperger* or kanner* syndrome?).ti,ab,kw. (172998)</w:t>
      </w:r>
    </w:p>
    <w:p w14:paraId="4CA1F4FE" w14:textId="77777777" w:rsidR="005A4998" w:rsidRDefault="005A4998" w:rsidP="005A4998">
      <w:pPr>
        <w:pStyle w:val="NoSpacing"/>
      </w:pPr>
      <w:r>
        <w:t>680     Problem Behavior/ (8073)</w:t>
      </w:r>
    </w:p>
    <w:p w14:paraId="7C409F91" w14:textId="77777777" w:rsidR="005A4998" w:rsidRDefault="005A4998" w:rsidP="005A4998">
      <w:pPr>
        <w:pStyle w:val="NoSpacing"/>
      </w:pPr>
      <w:r>
        <w:t>681     ((behavio* or conduct) adj2 (problem? or disruptive or dysfunctional)).ti,ab,kw. (116176)</w:t>
      </w:r>
    </w:p>
    <w:p w14:paraId="56368213" w14:textId="77777777" w:rsidR="005A4998" w:rsidRDefault="005A4998" w:rsidP="005A4998">
      <w:pPr>
        <w:pStyle w:val="NoSpacing"/>
      </w:pPr>
      <w:r>
        <w:t>682     Brain Injuries/ (103268)</w:t>
      </w:r>
    </w:p>
    <w:p w14:paraId="0428EB3F" w14:textId="77777777" w:rsidR="005A4998" w:rsidRDefault="005A4998" w:rsidP="005A4998">
      <w:pPr>
        <w:pStyle w:val="NoSpacing"/>
      </w:pPr>
      <w:r>
        <w:t>683     exp Brain Damage, Chronic/ (44515)</w:t>
      </w:r>
    </w:p>
    <w:p w14:paraId="30D58948" w14:textId="77777777" w:rsidR="005A4998" w:rsidRDefault="005A4998" w:rsidP="005A4998">
      <w:pPr>
        <w:pStyle w:val="NoSpacing"/>
      </w:pPr>
      <w:r>
        <w:t>684     exp Brain Injury, Chronic/ (193249)</w:t>
      </w:r>
    </w:p>
    <w:p w14:paraId="0B006E3E" w14:textId="77777777" w:rsidR="005A4998" w:rsidRDefault="005A4998" w:rsidP="005A4998">
      <w:pPr>
        <w:pStyle w:val="NoSpacing"/>
      </w:pPr>
      <w:r>
        <w:t>685     (brain* adj3 (injur* or commotio* or concuss* or damag* or lacerat* or trauma*)).ti,ab,kw. (296164)</w:t>
      </w:r>
    </w:p>
    <w:p w14:paraId="2A920742" w14:textId="77777777" w:rsidR="005A4998" w:rsidRDefault="005A4998" w:rsidP="005A4998">
      <w:pPr>
        <w:pStyle w:val="NoSpacing"/>
      </w:pPr>
      <w:r>
        <w:t>686     (commotio or concussion* or TBI or TBIs).ti,ab,kw. (103548)</w:t>
      </w:r>
    </w:p>
    <w:p w14:paraId="3F2D346F" w14:textId="77777777" w:rsidR="005A4998" w:rsidRDefault="005A4998" w:rsidP="005A4998">
      <w:pPr>
        <w:pStyle w:val="NoSpacing"/>
      </w:pPr>
      <w:r>
        <w:t>687     exp Bronchitis/ (103387)</w:t>
      </w:r>
    </w:p>
    <w:p w14:paraId="44416EC6" w14:textId="77777777" w:rsidR="005A4998" w:rsidRDefault="005A4998" w:rsidP="005A4998">
      <w:pPr>
        <w:pStyle w:val="NoSpacing"/>
      </w:pPr>
      <w:r>
        <w:t>688     (bronchit* or bronchiolit*).ti,ab,kw. (92176)</w:t>
      </w:r>
    </w:p>
    <w:p w14:paraId="1D4383B7" w14:textId="77777777" w:rsidR="005A4998" w:rsidRDefault="005A4998" w:rsidP="005A4998">
      <w:pPr>
        <w:pStyle w:val="NoSpacing"/>
      </w:pPr>
      <w:r>
        <w:t>689     Cerebral Palsy/ (68464)</w:t>
      </w:r>
    </w:p>
    <w:p w14:paraId="4220B888" w14:textId="77777777" w:rsidR="005A4998" w:rsidRDefault="005A4998" w:rsidP="005A4998">
      <w:pPr>
        <w:pStyle w:val="NoSpacing"/>
      </w:pPr>
      <w:r>
        <w:t>690     (cerebral palsy or (diplegia adj1 spastic) or Little* disease).ti,ab,kw. (69272)</w:t>
      </w:r>
    </w:p>
    <w:p w14:paraId="7C5403F5" w14:textId="77777777" w:rsidR="005A4998" w:rsidRDefault="005A4998" w:rsidP="005A4998">
      <w:pPr>
        <w:pStyle w:val="NoSpacing"/>
      </w:pPr>
      <w:r>
        <w:t>691     ((brain? or central*) adj1 palsy).ti,ab,kw. (254)</w:t>
      </w:r>
    </w:p>
    <w:p w14:paraId="3E28C3F1" w14:textId="77777777" w:rsidR="005A4998" w:rsidRDefault="005A4998" w:rsidP="005A4998">
      <w:pPr>
        <w:pStyle w:val="NoSpacing"/>
      </w:pPr>
      <w:r>
        <w:t>692     ((brain or central* or cerebral*) adj1 (paralys* or pares#s)).ti,ab,kw. (1882)</w:t>
      </w:r>
    </w:p>
    <w:p w14:paraId="3CF1CACB" w14:textId="77777777" w:rsidR="005A4998" w:rsidRDefault="005A4998" w:rsidP="005A4998">
      <w:pPr>
        <w:pStyle w:val="NoSpacing"/>
      </w:pPr>
      <w:r>
        <w:t>693     Congenital Abnormalities/ (45985)</w:t>
      </w:r>
    </w:p>
    <w:p w14:paraId="22FDAA36" w14:textId="77777777" w:rsidR="005A4998" w:rsidRDefault="005A4998" w:rsidP="005A4998">
      <w:pPr>
        <w:pStyle w:val="NoSpacing"/>
      </w:pPr>
      <w:r>
        <w:t>694     ((congenital* or birth) adj2 (abnormal* or anomal* or defect* or deform* or malform*)).ti,ab,kw. (198574)</w:t>
      </w:r>
    </w:p>
    <w:p w14:paraId="787792A2" w14:textId="77777777" w:rsidR="005A4998" w:rsidRDefault="005A4998" w:rsidP="005A4998">
      <w:pPr>
        <w:pStyle w:val="NoSpacing"/>
      </w:pPr>
      <w:r>
        <w:t>695     Cystic Fibrosis/ (113324)</w:t>
      </w:r>
    </w:p>
    <w:p w14:paraId="1E4159D3" w14:textId="77777777" w:rsidR="005A4998" w:rsidRDefault="005A4998" w:rsidP="005A4998">
      <w:pPr>
        <w:pStyle w:val="NoSpacing"/>
      </w:pPr>
      <w:r>
        <w:t>696     cystic fibros*.ti,ab,kw. (121171)</w:t>
      </w:r>
    </w:p>
    <w:p w14:paraId="4C1FA8A0" w14:textId="77777777" w:rsidR="005A4998" w:rsidRDefault="005A4998" w:rsidP="005A4998">
      <w:pPr>
        <w:pStyle w:val="NoSpacing"/>
      </w:pPr>
      <w:r>
        <w:t>697     ((fibrocystic or fibro-cystic) adj3 pancrea*).ti,ab,kw. (92)</w:t>
      </w:r>
    </w:p>
    <w:p w14:paraId="7594EC12" w14:textId="77777777" w:rsidR="005A4998" w:rsidRDefault="005A4998" w:rsidP="005A4998">
      <w:pPr>
        <w:pStyle w:val="NoSpacing"/>
      </w:pPr>
      <w:r>
        <w:t>698     mucoviscidos*.ti,ab,kw. (3530)</w:t>
      </w:r>
    </w:p>
    <w:p w14:paraId="6D316898" w14:textId="77777777" w:rsidR="005A4998" w:rsidRDefault="005A4998" w:rsidP="005A4998">
      <w:pPr>
        <w:pStyle w:val="NoSpacing"/>
      </w:pPr>
      <w:r>
        <w:t>699     Depression/ (531505)</w:t>
      </w:r>
    </w:p>
    <w:p w14:paraId="1B868B61" w14:textId="77777777" w:rsidR="005A4998" w:rsidRDefault="005A4998" w:rsidP="005A4998">
      <w:pPr>
        <w:pStyle w:val="NoSpacing"/>
      </w:pPr>
      <w:r>
        <w:t>700     exp Depressive Disorder/ (609237)</w:t>
      </w:r>
    </w:p>
    <w:p w14:paraId="139DBAF8" w14:textId="77777777" w:rsidR="005A4998" w:rsidRDefault="005A4998" w:rsidP="005A4998">
      <w:pPr>
        <w:pStyle w:val="NoSpacing"/>
      </w:pPr>
      <w:r>
        <w:t>701     (depress* or melanchol*).ti,ab,kw. (1518910)</w:t>
      </w:r>
    </w:p>
    <w:p w14:paraId="251A6E73" w14:textId="77777777" w:rsidR="005A4998" w:rsidRDefault="005A4998" w:rsidP="005A4998">
      <w:pPr>
        <w:pStyle w:val="NoSpacing"/>
      </w:pPr>
      <w:r>
        <w:t>702     Developmental Disabilities/ (45843)</w:t>
      </w:r>
    </w:p>
    <w:p w14:paraId="020BE7A8" w14:textId="77777777" w:rsidR="005A4998" w:rsidRDefault="005A4998" w:rsidP="005A4998">
      <w:pPr>
        <w:pStyle w:val="NoSpacing"/>
      </w:pPr>
      <w:r>
        <w:t>703     (development* adj2 (delay* or deviat* or disabilit* or disabled or disorder?)).ti,ab,kw. (134739)</w:t>
      </w:r>
    </w:p>
    <w:p w14:paraId="1DC2BC26" w14:textId="77777777" w:rsidR="005A4998" w:rsidRDefault="005A4998" w:rsidP="005A4998">
      <w:pPr>
        <w:pStyle w:val="NoSpacing"/>
      </w:pPr>
      <w:r>
        <w:t>704     Diabetes Mellitus/ (724738)</w:t>
      </w:r>
    </w:p>
    <w:p w14:paraId="52B8C669" w14:textId="77777777" w:rsidR="005A4998" w:rsidRDefault="005A4998" w:rsidP="005A4998">
      <w:pPr>
        <w:pStyle w:val="NoSpacing"/>
      </w:pPr>
      <w:r>
        <w:t>705     Diabetes Mellitus, Type 1/ (114768)</w:t>
      </w:r>
    </w:p>
    <w:p w14:paraId="15A09B5D" w14:textId="77777777" w:rsidR="005A4998" w:rsidRDefault="005A4998" w:rsidP="005A4998">
      <w:pPr>
        <w:pStyle w:val="NoSpacing"/>
      </w:pPr>
      <w:r>
        <w:t>706     ((autoimmune or brittle or insulin-dependent or juvenile) adj3 diabet*).ti,ab,kw. (95520)</w:t>
      </w:r>
    </w:p>
    <w:p w14:paraId="4D7503DE" w14:textId="77777777" w:rsidR="005A4998" w:rsidRDefault="005A4998" w:rsidP="005A4998">
      <w:pPr>
        <w:pStyle w:val="NoSpacing"/>
      </w:pPr>
      <w:r>
        <w:t>707     (("Type 1" or "Type I" or ID) adj DM).ti,ab,kw. (3891)</w:t>
      </w:r>
    </w:p>
    <w:p w14:paraId="1D22479F" w14:textId="77777777" w:rsidR="005A4998" w:rsidRDefault="005A4998" w:rsidP="005A4998">
      <w:pPr>
        <w:pStyle w:val="NoSpacing"/>
      </w:pPr>
      <w:r>
        <w:t>708     (IDDM or T1D).ti,ab,kw. (38404)</w:t>
      </w:r>
    </w:p>
    <w:p w14:paraId="47226EC9" w14:textId="77777777" w:rsidR="005A4998" w:rsidRDefault="005A4998" w:rsidP="005A4998">
      <w:pPr>
        <w:pStyle w:val="NoSpacing"/>
      </w:pPr>
      <w:r>
        <w:t>709     Down Syndrome/ (68765)</w:t>
      </w:r>
    </w:p>
    <w:p w14:paraId="0F00EE90" w14:textId="77777777" w:rsidR="005A4998" w:rsidRDefault="005A4998" w:rsidP="005A4998">
      <w:pPr>
        <w:pStyle w:val="NoSpacing"/>
      </w:pPr>
      <w:r>
        <w:t>710     (Down* adj2 syndrome*).ti,ab,kw. (61299)</w:t>
      </w:r>
    </w:p>
    <w:p w14:paraId="31CCC01D" w14:textId="77777777" w:rsidR="005A4998" w:rsidRDefault="005A4998" w:rsidP="005A4998">
      <w:pPr>
        <w:pStyle w:val="NoSpacing"/>
      </w:pPr>
      <w:r>
        <w:t>711     (mongolism* or mongoloid*).ti,ab,kw. (7475)</w:t>
      </w:r>
    </w:p>
    <w:p w14:paraId="16F2DC0C" w14:textId="77777777" w:rsidR="005A4998" w:rsidRDefault="005A4998" w:rsidP="005A4998">
      <w:pPr>
        <w:pStyle w:val="NoSpacing"/>
      </w:pPr>
      <w:r>
        <w:t>712     ("trisomy 21" or "trisomy G1" or "trisomy (G)1" or "trisomy G-1" or "trisomy GM" or "trisomy G" or "21 trisomy" or "G1 trisomy" or "G(1) trisomy" or "G-1 trisomy" or "GM trisomy" or "G trisomy").ti,ab,kw. (16211)</w:t>
      </w:r>
    </w:p>
    <w:p w14:paraId="7DF08515" w14:textId="77777777" w:rsidR="005A4998" w:rsidRDefault="005A4998" w:rsidP="005A4998">
      <w:pPr>
        <w:pStyle w:val="NoSpacing"/>
      </w:pPr>
      <w:r>
        <w:t>713     "Chromosomes, Human, Pair 21"/ (10414)</w:t>
      </w:r>
    </w:p>
    <w:p w14:paraId="0F2E76D6" w14:textId="77777777" w:rsidR="005A4998" w:rsidRDefault="005A4998" w:rsidP="005A4998">
      <w:pPr>
        <w:pStyle w:val="NoSpacing"/>
      </w:pPr>
      <w:r>
        <w:t>714     (translocat* adj1 DS).ti,ab,kw. (11)</w:t>
      </w:r>
    </w:p>
    <w:p w14:paraId="04919B21" w14:textId="77777777" w:rsidR="005A4998" w:rsidRDefault="005A4998" w:rsidP="005A4998">
      <w:pPr>
        <w:pStyle w:val="NoSpacing"/>
      </w:pPr>
      <w:r>
        <w:t>715     Trisomy/ (24048)</w:t>
      </w:r>
    </w:p>
    <w:p w14:paraId="60F8FAFB" w14:textId="77777777" w:rsidR="005A4998" w:rsidRDefault="005A4998" w:rsidP="005A4998">
      <w:pPr>
        <w:pStyle w:val="NoSpacing"/>
      </w:pPr>
      <w:r>
        <w:t>716     ((chromosom* adj1 triplicat*) or trisom*).ti,ab,kw. (50455)</w:t>
      </w:r>
    </w:p>
    <w:p w14:paraId="4AC15FA7" w14:textId="77777777" w:rsidR="005A4998" w:rsidRDefault="005A4998" w:rsidP="005A4998">
      <w:pPr>
        <w:pStyle w:val="NoSpacing"/>
      </w:pPr>
      <w:r>
        <w:t>717     exp Epilepsy/ (401197)</w:t>
      </w:r>
    </w:p>
    <w:p w14:paraId="777F55CB" w14:textId="77777777" w:rsidR="005A4998" w:rsidRDefault="005A4998" w:rsidP="005A4998">
      <w:pPr>
        <w:pStyle w:val="NoSpacing"/>
      </w:pPr>
      <w:r>
        <w:t>718     (epileps* or epilept*).ti,ab,kw. (406855)</w:t>
      </w:r>
    </w:p>
    <w:p w14:paraId="6B0B3B90" w14:textId="77777777" w:rsidR="005A4998" w:rsidRDefault="005A4998" w:rsidP="005A4998">
      <w:pPr>
        <w:pStyle w:val="NoSpacing"/>
      </w:pPr>
      <w:r>
        <w:lastRenderedPageBreak/>
        <w:t>719     seizure*.ti,ab,kw. (354575)</w:t>
      </w:r>
    </w:p>
    <w:p w14:paraId="28F8F608" w14:textId="77777777" w:rsidR="005A4998" w:rsidRDefault="005A4998" w:rsidP="005A4998">
      <w:pPr>
        <w:pStyle w:val="NoSpacing"/>
      </w:pPr>
      <w:r>
        <w:t>720     convulsi*.ti,ab,kw. (78386)</w:t>
      </w:r>
    </w:p>
    <w:p w14:paraId="720347FA" w14:textId="77777777" w:rsidR="005A4998" w:rsidRDefault="005A4998" w:rsidP="005A4998">
      <w:pPr>
        <w:pStyle w:val="NoSpacing"/>
      </w:pPr>
      <w:r>
        <w:t>721     falling sickness*.ti,ab,kw. (66)</w:t>
      </w:r>
    </w:p>
    <w:p w14:paraId="02ED2F12" w14:textId="77777777" w:rsidR="005A4998" w:rsidRDefault="005A4998" w:rsidP="005A4998">
      <w:pPr>
        <w:pStyle w:val="NoSpacing"/>
      </w:pPr>
      <w:r>
        <w:t>722     comitial disease*.ti,ab,kw. (3)</w:t>
      </w:r>
    </w:p>
    <w:p w14:paraId="603372B8" w14:textId="77777777" w:rsidR="005A4998" w:rsidRDefault="005A4998" w:rsidP="005A4998">
      <w:pPr>
        <w:pStyle w:val="NoSpacing"/>
      </w:pPr>
      <w:r>
        <w:t>723     (petit mal or grand mal or absence status).ti,ab,kw. (8351)</w:t>
      </w:r>
    </w:p>
    <w:p w14:paraId="30C4EAFE" w14:textId="77777777" w:rsidR="005A4998" w:rsidRDefault="005A4998" w:rsidP="005A4998">
      <w:pPr>
        <w:pStyle w:val="NoSpacing"/>
      </w:pPr>
      <w:r>
        <w:t>724     Dravet* Syndrome*.ti,ab,kw. (3114)</w:t>
      </w:r>
    </w:p>
    <w:p w14:paraId="0D77DD35" w14:textId="77777777" w:rsidR="005A4998" w:rsidRDefault="005A4998" w:rsidP="005A4998">
      <w:pPr>
        <w:pStyle w:val="NoSpacing"/>
      </w:pPr>
      <w:r>
        <w:t>725     Landau-Kleffner* Syndrome*.ti,ab,kw. (1325)</w:t>
      </w:r>
    </w:p>
    <w:p w14:paraId="4A6DDFF1" w14:textId="77777777" w:rsidR="005A4998" w:rsidRDefault="005A4998" w:rsidP="005A4998">
      <w:pPr>
        <w:pStyle w:val="NoSpacing"/>
      </w:pPr>
      <w:r>
        <w:t>726     Lennox Gastaut* Syndrome*.ti,ab,kw. (4174)</w:t>
      </w:r>
    </w:p>
    <w:p w14:paraId="74350866" w14:textId="77777777" w:rsidR="005A4998" w:rsidRDefault="005A4998" w:rsidP="005A4998">
      <w:pPr>
        <w:pStyle w:val="NoSpacing"/>
      </w:pPr>
      <w:r>
        <w:t>727     Doose* syndrome*.ti,ab,kw. (210)</w:t>
      </w:r>
    </w:p>
    <w:p w14:paraId="319027D1" w14:textId="77777777" w:rsidR="005A4998" w:rsidRDefault="005A4998" w:rsidP="005A4998">
      <w:pPr>
        <w:pStyle w:val="NoSpacing"/>
      </w:pPr>
      <w:r>
        <w:t>728     Ohtahara* syndrome*.ti,ab,kw. (618)</w:t>
      </w:r>
    </w:p>
    <w:p w14:paraId="02545306" w14:textId="77777777" w:rsidR="005A4998" w:rsidRDefault="005A4998" w:rsidP="005A4998">
      <w:pPr>
        <w:pStyle w:val="NoSpacing"/>
      </w:pPr>
      <w:r>
        <w:t>729     Sturge-Weber* Syndrome*.ti,ab,kw. (3180)</w:t>
      </w:r>
    </w:p>
    <w:p w14:paraId="7801B557" w14:textId="77777777" w:rsidR="005A4998" w:rsidRDefault="005A4998" w:rsidP="005A4998">
      <w:pPr>
        <w:pStyle w:val="NoSpacing"/>
      </w:pPr>
      <w:r>
        <w:t>730     ((sturge* or weber*) adj2 (disease* or syndrome*)).ti,ab,kw. (8885)</w:t>
      </w:r>
    </w:p>
    <w:p w14:paraId="7496B23B" w14:textId="77777777" w:rsidR="005A4998" w:rsidRDefault="005A4998" w:rsidP="005A4998">
      <w:pPr>
        <w:pStyle w:val="NoSpacing"/>
      </w:pPr>
      <w:r>
        <w:t>731     ((West or "West's") adj syndrome*).ti,ab,kw. (3687)</w:t>
      </w:r>
    </w:p>
    <w:p w14:paraId="54407A4B" w14:textId="77777777" w:rsidR="005A4998" w:rsidRDefault="005A4998" w:rsidP="005A4998">
      <w:pPr>
        <w:pStyle w:val="NoSpacing"/>
      </w:pPr>
      <w:r>
        <w:t>732     (myoclonic encephalopath* or action myoclonus-renal failure syndrome* or atypical inclusion-body disease* or biotin-responsive encephalopath* or haw river syndrome* or may white syndrome* or myoclonus-nephropathy syndrome* or naito oyanagi disease*).ti,ab,kw. (883)</w:t>
      </w:r>
    </w:p>
    <w:p w14:paraId="48A068A3" w14:textId="77777777" w:rsidR="005A4998" w:rsidRDefault="005A4998" w:rsidP="005A4998">
      <w:pPr>
        <w:pStyle w:val="NoSpacing"/>
      </w:pPr>
      <w:r>
        <w:t>733     SMEI.ti,ab,kw. (499)</w:t>
      </w:r>
    </w:p>
    <w:p w14:paraId="4CDB0371" w14:textId="77777777" w:rsidR="005A4998" w:rsidRDefault="005A4998" w:rsidP="005A4998">
      <w:pPr>
        <w:pStyle w:val="NoSpacing"/>
      </w:pPr>
      <w:r>
        <w:t>734     (MERRF or fukuhara disease* or fukuhara disorder* or myoencephalopathy ragged-red fiber disease* or myoencephalopathy ragged-red fibre disease*).ti,ab,kw. (1240)</w:t>
      </w:r>
    </w:p>
    <w:p w14:paraId="091FD1CF" w14:textId="77777777" w:rsidR="005A4998" w:rsidRDefault="005A4998" w:rsidP="005A4998">
      <w:pPr>
        <w:pStyle w:val="NoSpacing"/>
      </w:pPr>
      <w:r>
        <w:t>735     Lafora.ti,ab,kw. (1551)</w:t>
      </w:r>
    </w:p>
    <w:p w14:paraId="24C097D1" w14:textId="77777777" w:rsidR="005A4998" w:rsidRDefault="005A4998" w:rsidP="005A4998">
      <w:pPr>
        <w:pStyle w:val="NoSpacing"/>
      </w:pPr>
      <w:r>
        <w:t>736     ((Unverricht* adj1 Lundborg) or Baltic Myoclonus or Unverricht disease* or Unverricht* syndrome*).ti,ab,kw. (782)</w:t>
      </w:r>
    </w:p>
    <w:p w14:paraId="0B8CE773" w14:textId="77777777" w:rsidR="005A4998" w:rsidRDefault="005A4998" w:rsidP="005A4998">
      <w:pPr>
        <w:pStyle w:val="NoSpacing"/>
      </w:pPr>
      <w:r>
        <w:t>737     ((infantile or nodding) adj2 spasm?).ti,ab,kw. (7121)</w:t>
      </w:r>
    </w:p>
    <w:p w14:paraId="3797D4EF" w14:textId="77777777" w:rsidR="005A4998" w:rsidRDefault="005A4998" w:rsidP="005A4998">
      <w:pPr>
        <w:pStyle w:val="NoSpacing"/>
      </w:pPr>
      <w:r>
        <w:t>738     ((flexor or "in flexion") adj2 spasm?).ti,ab,kw. (365)</w:t>
      </w:r>
    </w:p>
    <w:p w14:paraId="56D0AA77" w14:textId="77777777" w:rsidR="005A4998" w:rsidRDefault="005A4998" w:rsidP="005A4998">
      <w:pPr>
        <w:pStyle w:val="NoSpacing"/>
      </w:pPr>
      <w:r>
        <w:t>739     ((lightning or salaam) adj2 attack?).ti,ab,kw. (17)</w:t>
      </w:r>
    </w:p>
    <w:p w14:paraId="1E2888AD" w14:textId="77777777" w:rsidR="005A4998" w:rsidRDefault="005A4998" w:rsidP="005A4998">
      <w:pPr>
        <w:pStyle w:val="NoSpacing"/>
      </w:pPr>
      <w:r>
        <w:t>740     hypsarrhythmi*.ti,ab,kw. (2397)</w:t>
      </w:r>
    </w:p>
    <w:p w14:paraId="1410087A" w14:textId="77777777" w:rsidR="005A4998" w:rsidRDefault="005A4998" w:rsidP="005A4998">
      <w:pPr>
        <w:pStyle w:val="NoSpacing"/>
      </w:pPr>
      <w:r>
        <w:t>741     Heart Diseases/ (108757)</w:t>
      </w:r>
    </w:p>
    <w:p w14:paraId="4621E991" w14:textId="77777777" w:rsidR="005A4998" w:rsidRDefault="005A4998" w:rsidP="005A4998">
      <w:pPr>
        <w:pStyle w:val="NoSpacing"/>
      </w:pPr>
      <w:r>
        <w:t>742     exp Heart Defects, Congenital/ (307179)</w:t>
      </w:r>
    </w:p>
    <w:p w14:paraId="1E0A30D3" w14:textId="77777777" w:rsidR="005A4998" w:rsidRDefault="005A4998" w:rsidP="005A4998">
      <w:pPr>
        <w:pStyle w:val="NoSpacing"/>
      </w:pPr>
      <w:r>
        <w:t>743     ((cardiac* or cardio* or heart?) adj2 (abnormalit* or anomal* or atypical* or a-typical* or defect* or deficien* or deform* or disorder? or impair* or malform*)).ti,ab,kw. (163998)</w:t>
      </w:r>
    </w:p>
    <w:p w14:paraId="07FFDDA1" w14:textId="77777777" w:rsidR="005A4998" w:rsidRDefault="005A4998" w:rsidP="005A4998">
      <w:pPr>
        <w:pStyle w:val="NoSpacing"/>
      </w:pPr>
      <w:r>
        <w:t>744     (tetralog* adj2 fallot*).ti,ab,kw. (24392)</w:t>
      </w:r>
    </w:p>
    <w:p w14:paraId="7DE62E32" w14:textId="77777777" w:rsidR="005A4998" w:rsidRDefault="005A4998" w:rsidP="005A4998">
      <w:pPr>
        <w:pStyle w:val="NoSpacing"/>
      </w:pPr>
      <w:r>
        <w:t>745     ((cardiac* or cardio* or heart?) adj5 (congenital* or inborn* or hereditar* or inherit*)).ti,ab,kw. (139057)</w:t>
      </w:r>
    </w:p>
    <w:p w14:paraId="028723A9" w14:textId="77777777" w:rsidR="005A4998" w:rsidRDefault="005A4998" w:rsidP="005A4998">
      <w:pPr>
        <w:pStyle w:val="NoSpacing"/>
      </w:pPr>
      <w:r>
        <w:t>746     Genetic Diseases, Inborn/ (42813)</w:t>
      </w:r>
    </w:p>
    <w:p w14:paraId="156FC8AA" w14:textId="77777777" w:rsidR="005A4998" w:rsidRDefault="005A4998" w:rsidP="005A4998">
      <w:pPr>
        <w:pStyle w:val="NoSpacing"/>
      </w:pPr>
      <w:r>
        <w:t>747     ((genetic or hereditary or inherited or inborn) adj2 (condition? or disease? or disorder?)).ti,ab,kw. (196402)</w:t>
      </w:r>
    </w:p>
    <w:p w14:paraId="7C71D30F" w14:textId="77777777" w:rsidR="005A4998" w:rsidRDefault="005A4998" w:rsidP="005A4998">
      <w:pPr>
        <w:pStyle w:val="NoSpacing"/>
      </w:pPr>
      <w:r>
        <w:t>748     single gene defect?.ti,ab,kw. (1259)</w:t>
      </w:r>
    </w:p>
    <w:p w14:paraId="35BAEB39" w14:textId="77777777" w:rsidR="005A4998" w:rsidRDefault="005A4998" w:rsidP="005A4998">
      <w:pPr>
        <w:pStyle w:val="NoSpacing"/>
      </w:pPr>
      <w:r>
        <w:t>749     Hemophilia A/ (44757)</w:t>
      </w:r>
    </w:p>
    <w:p w14:paraId="5EDEBE73" w14:textId="77777777" w:rsidR="005A4998" w:rsidRDefault="005A4998" w:rsidP="005A4998">
      <w:pPr>
        <w:pStyle w:val="NoSpacing"/>
      </w:pPr>
      <w:r>
        <w:t>750     (h?emophili* or (("factor VIII" or "factor 8") adj3 deficien*)).ti,ab,kw. (67227)</w:t>
      </w:r>
    </w:p>
    <w:p w14:paraId="223D2C54" w14:textId="77777777" w:rsidR="005A4998" w:rsidRDefault="005A4998" w:rsidP="005A4998">
      <w:pPr>
        <w:pStyle w:val="NoSpacing"/>
      </w:pPr>
      <w:r>
        <w:t>751     Hematologic Diseases/ (33026)</w:t>
      </w:r>
    </w:p>
    <w:p w14:paraId="1FDA513C" w14:textId="77777777" w:rsidR="005A4998" w:rsidRDefault="005A4998" w:rsidP="005A4998">
      <w:pPr>
        <w:pStyle w:val="NoSpacing"/>
      </w:pPr>
      <w:r>
        <w:t>752     ((blood or h?ematologic*) adj2 (condition? or disease? or disorder?)).ti,ab,kw. (79932)</w:t>
      </w:r>
    </w:p>
    <w:p w14:paraId="156B1F8D" w14:textId="77777777" w:rsidR="005A4998" w:rsidRDefault="005A4998" w:rsidP="005A4998">
      <w:pPr>
        <w:pStyle w:val="NoSpacing"/>
      </w:pPr>
      <w:r>
        <w:t>753     exp HIV/ (341001)</w:t>
      </w:r>
    </w:p>
    <w:p w14:paraId="49A612E7" w14:textId="77777777" w:rsidR="005A4998" w:rsidRDefault="005A4998" w:rsidP="005A4998">
      <w:pPr>
        <w:pStyle w:val="NoSpacing"/>
      </w:pPr>
      <w:r>
        <w:t>754     exp HIV Infections/ (673302)</w:t>
      </w:r>
    </w:p>
    <w:p w14:paraId="033007FB" w14:textId="77777777" w:rsidR="005A4998" w:rsidRDefault="005A4998" w:rsidP="005A4998">
      <w:pPr>
        <w:pStyle w:val="NoSpacing"/>
      </w:pPr>
      <w:r>
        <w:t>755     (HIV-1 or HIV1 or HIV-I or HIVI or (HIV adj1 type 1) or (HIV adj1 type I)).ti,ab,kw. (187992)</w:t>
      </w:r>
    </w:p>
    <w:p w14:paraId="64AED66A" w14:textId="77777777" w:rsidR="005A4998" w:rsidRDefault="005A4998" w:rsidP="005A4998">
      <w:pPr>
        <w:pStyle w:val="NoSpacing"/>
      </w:pPr>
      <w:r>
        <w:t>756     (HIV-2 or HIV2 or HIV-II or HIVII or (HIV adj1 type 2) or (HIV adj1 type II)).ti,ab,kw. (11031)</w:t>
      </w:r>
    </w:p>
    <w:p w14:paraId="22647D20" w14:textId="77777777" w:rsidR="005A4998" w:rsidRDefault="005A4998" w:rsidP="005A4998">
      <w:pPr>
        <w:pStyle w:val="NoSpacing"/>
      </w:pPr>
      <w:r>
        <w:t>757     (immunodeficiency virus* adj2 human?).ti,ab,kw. (203212)</w:t>
      </w:r>
    </w:p>
    <w:p w14:paraId="0420EC3A" w14:textId="77777777" w:rsidR="005A4998" w:rsidRDefault="005A4998" w:rsidP="005A4998">
      <w:pPr>
        <w:pStyle w:val="NoSpacing"/>
      </w:pPr>
      <w:r>
        <w:t>758     (immuno-deficiency virus* adj2 human?).ti,ab,kw. (609)</w:t>
      </w:r>
    </w:p>
    <w:p w14:paraId="7E131800" w14:textId="77777777" w:rsidR="005A4998" w:rsidRDefault="005A4998" w:rsidP="005A4998">
      <w:pPr>
        <w:pStyle w:val="NoSpacing"/>
      </w:pPr>
      <w:r>
        <w:t>759     ((acquired immunodeficiency or acquired immuno-deficiency) adj2 virus*).ti,ab,kw. (2415)</w:t>
      </w:r>
    </w:p>
    <w:p w14:paraId="3D8CBB46" w14:textId="77777777" w:rsidR="005A4998" w:rsidRDefault="005A4998" w:rsidP="005A4998">
      <w:pPr>
        <w:pStyle w:val="NoSpacing"/>
      </w:pPr>
      <w:r>
        <w:lastRenderedPageBreak/>
        <w:t>760     AIDS virus*.ti,ab,kw. (2418)</w:t>
      </w:r>
    </w:p>
    <w:p w14:paraId="5AF94F42" w14:textId="77777777" w:rsidR="005A4998" w:rsidRDefault="005A4998" w:rsidP="005A4998">
      <w:pPr>
        <w:pStyle w:val="NoSpacing"/>
      </w:pPr>
      <w:r>
        <w:t>761     HTLV*.ti,ab,kw. (29923)</w:t>
      </w:r>
    </w:p>
    <w:p w14:paraId="29628739" w14:textId="77777777" w:rsidR="005A4998" w:rsidRDefault="005A4998" w:rsidP="005A4998">
      <w:pPr>
        <w:pStyle w:val="NoSpacing"/>
      </w:pPr>
      <w:r>
        <w:t>762     (LAV-1 or LAV1 or LAV I or LAVI or LAV-2 or LAV2 or LAV II or LAVII).ti,ab,kw. (2864)</w:t>
      </w:r>
    </w:p>
    <w:p w14:paraId="43EA4CEE" w14:textId="77777777" w:rsidR="005A4998" w:rsidRDefault="005A4998" w:rsidP="005A4998">
      <w:pPr>
        <w:pStyle w:val="NoSpacing"/>
      </w:pPr>
      <w:r>
        <w:t>763     (human T cell lymphotropic adj2 virus*).ti,ab,kw. (5062)</w:t>
      </w:r>
    </w:p>
    <w:p w14:paraId="0E961B48" w14:textId="77777777" w:rsidR="005A4998" w:rsidRDefault="005A4998" w:rsidP="005A4998">
      <w:pPr>
        <w:pStyle w:val="NoSpacing"/>
      </w:pPr>
      <w:r>
        <w:t>764     (human T lymphotropic adj2 virus*).ti,ab,kw. (6053)</w:t>
      </w:r>
    </w:p>
    <w:p w14:paraId="2FA16450" w14:textId="77777777" w:rsidR="005A4998" w:rsidRDefault="005A4998" w:rsidP="005A4998">
      <w:pPr>
        <w:pStyle w:val="NoSpacing"/>
      </w:pPr>
      <w:r>
        <w:t>765     lymphadenopathy associated virus*.ti,ab,kw. (597)</w:t>
      </w:r>
    </w:p>
    <w:p w14:paraId="5D920BA8" w14:textId="77777777" w:rsidR="005A4998" w:rsidRDefault="005A4998" w:rsidP="005A4998">
      <w:pPr>
        <w:pStyle w:val="NoSpacing"/>
      </w:pPr>
      <w:r>
        <w:t>766     exp Hypersensitivity/ (1093461)</w:t>
      </w:r>
    </w:p>
    <w:p w14:paraId="46D60785" w14:textId="77777777" w:rsidR="005A4998" w:rsidRDefault="005A4998" w:rsidP="005A4998">
      <w:pPr>
        <w:pStyle w:val="NoSpacing"/>
      </w:pPr>
      <w:r>
        <w:t>767     (allerg* or hypersensitiv*).ti,ab,kw. (684156)</w:t>
      </w:r>
    </w:p>
    <w:p w14:paraId="1BEB4AD7" w14:textId="77777777" w:rsidR="005A4998" w:rsidRDefault="005A4998" w:rsidP="005A4998">
      <w:pPr>
        <w:pStyle w:val="NoSpacing"/>
      </w:pPr>
      <w:r>
        <w:t>768     Intellectual Disability/ (63412)</w:t>
      </w:r>
    </w:p>
    <w:p w14:paraId="2CA2E58F" w14:textId="77777777" w:rsidR="005A4998" w:rsidRDefault="005A4998" w:rsidP="005A4998">
      <w:pPr>
        <w:pStyle w:val="NoSpacing"/>
      </w:pPr>
      <w:r>
        <w:t>769     (intellectual* adj2 (deficit* or delay* or deviation* or disabil* or disabled or disorder* or dysfunction* or handicap* or impair* or retard*)).ti,ab,kw. (70644)</w:t>
      </w:r>
    </w:p>
    <w:p w14:paraId="004D756C" w14:textId="77777777" w:rsidR="005A4998" w:rsidRDefault="005A4998" w:rsidP="005A4998">
      <w:pPr>
        <w:pStyle w:val="NoSpacing"/>
      </w:pPr>
      <w:r>
        <w:t>770     (brain* adj2 (deficit* or delay* or deviation* or disabil* or disabled or disorder* or dysfunction* or handicap* or impair* or retard*)).ti,ab,kw. (60628)</w:t>
      </w:r>
    </w:p>
    <w:p w14:paraId="369E54E0" w14:textId="77777777" w:rsidR="005A4998" w:rsidRDefault="005A4998" w:rsidP="005A4998">
      <w:pPr>
        <w:pStyle w:val="NoSpacing"/>
      </w:pPr>
      <w:r>
        <w:t>771     (cognitiv* adj2 (deficit* or delay* or deviation* or disabil* or disabled or disorder* or dysfunction* or handicap* or impair* or retard*)).ti,ab,kw. (352255)</w:t>
      </w:r>
    </w:p>
    <w:p w14:paraId="732AE865" w14:textId="77777777" w:rsidR="005A4998" w:rsidRDefault="005A4998" w:rsidP="005A4998">
      <w:pPr>
        <w:pStyle w:val="NoSpacing"/>
      </w:pPr>
      <w:r>
        <w:t>772     (cognition* adj2 (deficit* or delay* or deviation* or disabil* or disabled or disorder* or dysfunction* or handicap* or impair* or retard*)).ti,ab,kw. (17585)</w:t>
      </w:r>
    </w:p>
    <w:p w14:paraId="50225CCE" w14:textId="77777777" w:rsidR="005A4998" w:rsidRDefault="005A4998" w:rsidP="005A4998">
      <w:pPr>
        <w:pStyle w:val="NoSpacing"/>
      </w:pPr>
      <w:r>
        <w:t>773     (mental* adj2 (deficit* or delay* or deviation* or disabil* or disabled or disorder* or dysfunction* or handicap* or impair* or retard*)).ti,ab,kw. (303524)</w:t>
      </w:r>
    </w:p>
    <w:p w14:paraId="514F3D40" w14:textId="77777777" w:rsidR="005A4998" w:rsidRDefault="005A4998" w:rsidP="005A4998">
      <w:pPr>
        <w:pStyle w:val="NoSpacing"/>
      </w:pPr>
      <w:r>
        <w:t>774     exp Kidney Diseases/ (1546323)</w:t>
      </w:r>
    </w:p>
    <w:p w14:paraId="67EDA819" w14:textId="77777777" w:rsidR="005A4998" w:rsidRDefault="005A4998" w:rsidP="005A4998">
      <w:pPr>
        <w:pStyle w:val="NoSpacing"/>
      </w:pPr>
      <w:r>
        <w:t>775     ((kidney? or renal) adj2 (condition? or disease? or disorder?)).ti,ab,kw. (384431)</w:t>
      </w:r>
    </w:p>
    <w:p w14:paraId="2356BDD8" w14:textId="77777777" w:rsidR="005A4998" w:rsidRDefault="005A4998" w:rsidP="005A4998">
      <w:pPr>
        <w:pStyle w:val="NoSpacing"/>
      </w:pPr>
      <w:r>
        <w:t>776     exp Learning Disabilities/ (87705)</w:t>
      </w:r>
    </w:p>
    <w:p w14:paraId="51BDDD7C" w14:textId="77777777" w:rsidR="005A4998" w:rsidRDefault="005A4998" w:rsidP="005A4998">
      <w:pPr>
        <w:pStyle w:val="NoSpacing"/>
      </w:pPr>
      <w:r>
        <w:t>777     ((learning or scholastic*) adj2 (atypical* or a-typical* or deficit* or delay* or disabil* or disabled or disorder* or disturb* or dysfunction* or handicap* or impair* or retard*)).ti,ab,kw. (82226)</w:t>
      </w:r>
    </w:p>
    <w:p w14:paraId="7BE6CBF7" w14:textId="77777777" w:rsidR="005A4998" w:rsidRDefault="005A4998" w:rsidP="005A4998">
      <w:pPr>
        <w:pStyle w:val="NoSpacing"/>
      </w:pPr>
      <w:r>
        <w:t>778     (acalculi* or dyscalculi* or alexia* or alexic* or dyslexia* or dyslexic* or reading disab* or reading disorder* or word blindness or (verbal* adj1 agnosi*)).ti,ab,kw. (32915)</w:t>
      </w:r>
    </w:p>
    <w:p w14:paraId="602BAE7A" w14:textId="77777777" w:rsidR="005A4998" w:rsidRDefault="005A4998" w:rsidP="005A4998">
      <w:pPr>
        <w:pStyle w:val="NoSpacing"/>
      </w:pPr>
      <w:r>
        <w:t>779     exp Language Development Disorders/ (10923)</w:t>
      </w:r>
    </w:p>
    <w:p w14:paraId="06D15FF5" w14:textId="77777777" w:rsidR="005A4998" w:rsidRDefault="005A4998" w:rsidP="005A4998">
      <w:pPr>
        <w:pStyle w:val="NoSpacing"/>
      </w:pPr>
      <w:r>
        <w:t>780     ((language or auditor* or semantic* or speech or speak* or talk* or verbal*) adj2 (atypical* or a-typical* or deficit* or delay* or disabil* or disabled or disorder* or disturb* or dysfunction* or handicap* or impair* or retard*)).ti,ab,kw. (97786)</w:t>
      </w:r>
    </w:p>
    <w:p w14:paraId="295AE11E" w14:textId="77777777" w:rsidR="005A4998" w:rsidRDefault="005A4998" w:rsidP="005A4998">
      <w:pPr>
        <w:pStyle w:val="NoSpacing"/>
      </w:pPr>
      <w:r>
        <w:t>781     (agraphia? or anomia? or aprosodi* or cluttering? or dysglossia? or dyslalia? or mutism or rhinolalia? or stutter* or stammer*).ti,ab,kw. (30821)</w:t>
      </w:r>
    </w:p>
    <w:p w14:paraId="1E7B0EB2" w14:textId="77777777" w:rsidR="005A4998" w:rsidRDefault="005A4998" w:rsidP="005A4998">
      <w:pPr>
        <w:pStyle w:val="NoSpacing"/>
      </w:pPr>
      <w:r>
        <w:t>782     Hearing Disorders/ (29420)</w:t>
      </w:r>
    </w:p>
    <w:p w14:paraId="71EF917C" w14:textId="77777777" w:rsidR="005A4998" w:rsidRDefault="005A4998" w:rsidP="005A4998">
      <w:pPr>
        <w:pStyle w:val="NoSpacing"/>
      </w:pPr>
      <w:r>
        <w:t>783     exp Hearing Loss/ (182120)</w:t>
      </w:r>
    </w:p>
    <w:p w14:paraId="0EAD458D" w14:textId="77777777" w:rsidR="005A4998" w:rsidRDefault="005A4998" w:rsidP="005A4998">
      <w:pPr>
        <w:pStyle w:val="NoSpacing"/>
      </w:pPr>
      <w:r>
        <w:t>784     (hearing adj2 (damag* or degrad* or difficult* or disorder? or distort* or impair* or lose or loses or losting or loss$2 or lost)).ti,ab,kw. (154163)</w:t>
      </w:r>
    </w:p>
    <w:p w14:paraId="2851DD4F" w14:textId="77777777" w:rsidR="005A4998" w:rsidRDefault="005A4998" w:rsidP="005A4998">
      <w:pPr>
        <w:pStyle w:val="NoSpacing"/>
      </w:pPr>
      <w:r>
        <w:t>785     (deaf or deafness* or dysacus* or hypacus* or hypoacus* or hypo-acus* or paracous* or paracus*).ti,ab,kw. (92826)</w:t>
      </w:r>
    </w:p>
    <w:p w14:paraId="67A3E42E" w14:textId="77777777" w:rsidR="005A4998" w:rsidRDefault="005A4998" w:rsidP="005A4998">
      <w:pPr>
        <w:pStyle w:val="NoSpacing"/>
      </w:pPr>
      <w:r>
        <w:t>786     (SSHL or SSNHL or ISSHL or ISSNHL or SISHL or SISNHL).ti,ab,kw. (2069)</w:t>
      </w:r>
    </w:p>
    <w:p w14:paraId="1575B9AA" w14:textId="77777777" w:rsidR="005A4998" w:rsidRDefault="005A4998" w:rsidP="005A4998">
      <w:pPr>
        <w:pStyle w:val="NoSpacing"/>
      </w:pPr>
      <w:r>
        <w:t>787     (SSHLs or SSNHLs or ISSHLs or ISSNHLs or SISHLs or SISNHLs).ti,ab,kw. (2)</w:t>
      </w:r>
    </w:p>
    <w:p w14:paraId="60607962" w14:textId="77777777" w:rsidR="005A4998" w:rsidRDefault="005A4998" w:rsidP="005A4998">
      <w:pPr>
        <w:pStyle w:val="NoSpacing"/>
      </w:pPr>
      <w:r>
        <w:t>788     exp Blindness/ (74107)</w:t>
      </w:r>
    </w:p>
    <w:p w14:paraId="701DA181" w14:textId="77777777" w:rsidR="005A4998" w:rsidRDefault="005A4998" w:rsidP="005A4998">
      <w:pPr>
        <w:pStyle w:val="NoSpacing"/>
      </w:pPr>
      <w:r>
        <w:t>789     (amauros#s or blind*).ti,ab,kw. (1145784)</w:t>
      </w:r>
    </w:p>
    <w:p w14:paraId="3BC9CA33" w14:textId="77777777" w:rsidR="005A4998" w:rsidRDefault="005A4998" w:rsidP="005A4998">
      <w:pPr>
        <w:pStyle w:val="NoSpacing"/>
      </w:pPr>
      <w:r>
        <w:t>790     Vision, Low/ (5107)</w:t>
      </w:r>
    </w:p>
    <w:p w14:paraId="475ED594" w14:textId="77777777" w:rsidR="005A4998" w:rsidRDefault="005A4998" w:rsidP="005A4998">
      <w:pPr>
        <w:pStyle w:val="NoSpacing"/>
      </w:pPr>
      <w:r>
        <w:t>791     ((vision or visual*) adj2 (damag* or degrad* or difficult* or disorder? or impair* or lose or loses or losing or loss$2 or lost or low)).ti,ab,kw. (155973)</w:t>
      </w:r>
    </w:p>
    <w:p w14:paraId="1C345A72" w14:textId="77777777" w:rsidR="005A4998" w:rsidRDefault="005A4998" w:rsidP="005A4998">
      <w:pPr>
        <w:pStyle w:val="NoSpacing"/>
      </w:pPr>
      <w:r>
        <w:t>792     Meningomyelocele/ (13271)</w:t>
      </w:r>
    </w:p>
    <w:p w14:paraId="1F7E8C6D" w14:textId="77777777" w:rsidR="005A4998" w:rsidRDefault="005A4998" w:rsidP="005A4998">
      <w:pPr>
        <w:pStyle w:val="NoSpacing"/>
      </w:pPr>
      <w:r>
        <w:t>793     (meningomyelocele or meningo-myelocele or myelocele).ti,ab,kw. (2978)</w:t>
      </w:r>
    </w:p>
    <w:p w14:paraId="54DDF03D" w14:textId="77777777" w:rsidR="005A4998" w:rsidRDefault="005A4998" w:rsidP="005A4998">
      <w:pPr>
        <w:pStyle w:val="NoSpacing"/>
      </w:pPr>
      <w:r>
        <w:t>794     exp Musculoskeletal Diseases/ (3614267)</w:t>
      </w:r>
    </w:p>
    <w:p w14:paraId="6156284E" w14:textId="77777777" w:rsidR="005A4998" w:rsidRDefault="005A4998" w:rsidP="005A4998">
      <w:pPr>
        <w:pStyle w:val="NoSpacing"/>
      </w:pPr>
      <w:r>
        <w:lastRenderedPageBreak/>
        <w:t>795     ((musculoskelet* or musculo-skelet* or muscle? or muscular or skelet* or orthop?edic*) adj2 (abnormalit* or deformit* or disorder? or disease?)).ti,ab,kw. (95932)</w:t>
      </w:r>
    </w:p>
    <w:p w14:paraId="41551180" w14:textId="77777777" w:rsidR="005A4998" w:rsidRDefault="005A4998" w:rsidP="005A4998">
      <w:pPr>
        <w:pStyle w:val="NoSpacing"/>
      </w:pPr>
      <w:r>
        <w:t>796     (MSD? or MSKD?).ti,ab,kw. (13445)</w:t>
      </w:r>
    </w:p>
    <w:p w14:paraId="778D3B2E" w14:textId="77777777" w:rsidR="005A4998" w:rsidRDefault="005A4998" w:rsidP="005A4998">
      <w:pPr>
        <w:pStyle w:val="NoSpacing"/>
      </w:pPr>
      <w:r>
        <w:t>797     exp Neoplasms/ (8406233)</w:t>
      </w:r>
    </w:p>
    <w:p w14:paraId="00245232" w14:textId="77777777" w:rsidR="005A4998" w:rsidRDefault="005A4998" w:rsidP="005A4998">
      <w:pPr>
        <w:pStyle w:val="NoSpacing"/>
      </w:pPr>
      <w:r>
        <w:t>798     (neoplas* or cancer* or tumour* or tumor* or carcinoma* or malignan* or metasta* or oncolog*).ti,ab,kw. (8553017)</w:t>
      </w:r>
    </w:p>
    <w:p w14:paraId="0C71ECA8" w14:textId="77777777" w:rsidR="005A4998" w:rsidRDefault="005A4998" w:rsidP="005A4998">
      <w:pPr>
        <w:pStyle w:val="NoSpacing"/>
      </w:pPr>
      <w:r>
        <w:t>799     (adenoma? or adenocarcinoma? or adeno-carcinoma? or blastoma? or carcinosarcoma? or carcino-sarcoma? or hepatoblastoma? or hepato-blastoma? or leukemia? or leukaemia? or lymphoma? or melanoma? or mesenchymoma? or mesothelioma? or sarcoma? or thymoma?).ti,ab,kw. (2073013)</w:t>
      </w:r>
    </w:p>
    <w:p w14:paraId="0990AE1F" w14:textId="77777777" w:rsidR="005A4998" w:rsidRDefault="005A4998" w:rsidP="005A4998">
      <w:pPr>
        <w:pStyle w:val="NoSpacing"/>
      </w:pPr>
      <w:r>
        <w:t>800     exp Spinal Dysraphism/ (21584)</w:t>
      </w:r>
    </w:p>
    <w:p w14:paraId="0E7488E3" w14:textId="77777777" w:rsidR="005A4998" w:rsidRDefault="005A4998" w:rsidP="005A4998">
      <w:pPr>
        <w:pStyle w:val="NoSpacing"/>
      </w:pPr>
      <w:r>
        <w:t>801     ((spina? or status) adj (bifida? or dysraphi*)).ti,ab,kw. (22190)</w:t>
      </w:r>
    </w:p>
    <w:p w14:paraId="27B42870" w14:textId="77777777" w:rsidR="005A4998" w:rsidRDefault="005A4998" w:rsidP="005A4998">
      <w:pPr>
        <w:pStyle w:val="NoSpacing"/>
      </w:pPr>
      <w:r>
        <w:t>802     (((cleft or open) adj spine?) or rachischis* or schistorrhach*).ti,ab,kw. (440)</w:t>
      </w:r>
    </w:p>
    <w:p w14:paraId="45801792" w14:textId="77777777" w:rsidR="005A4998" w:rsidRDefault="005A4998" w:rsidP="005A4998">
      <w:pPr>
        <w:pStyle w:val="NoSpacing"/>
      </w:pPr>
      <w:r>
        <w:t>803     Child Development Disorders, Pervasive/ (32020)</w:t>
      </w:r>
    </w:p>
    <w:p w14:paraId="5E150F6F" w14:textId="77777777" w:rsidR="005A4998" w:rsidRDefault="005A4998" w:rsidP="005A4998">
      <w:pPr>
        <w:pStyle w:val="NoSpacing"/>
      </w:pPr>
      <w:r>
        <w:t>804     (development* disorder? adj2 pervasive*).ti,ab,kw. (8324)</w:t>
      </w:r>
    </w:p>
    <w:p w14:paraId="68FDF588" w14:textId="77777777" w:rsidR="005A4998" w:rsidRDefault="005A4998" w:rsidP="005A4998">
      <w:pPr>
        <w:pStyle w:val="NoSpacing"/>
      </w:pPr>
      <w:r>
        <w:t>805     Mental Disorders/ (310497)</w:t>
      </w:r>
    </w:p>
    <w:p w14:paraId="71C144EF" w14:textId="77777777" w:rsidR="005A4998" w:rsidRDefault="005A4998" w:rsidP="005A4998">
      <w:pPr>
        <w:pStyle w:val="NoSpacing"/>
      </w:pPr>
      <w:r>
        <w:t>806     ((mental* or psychiatric*) adj1 (disorder? or ill* or disease?)).ti,ab,kw. (460872)</w:t>
      </w:r>
    </w:p>
    <w:p w14:paraId="1E7E7F8F" w14:textId="77777777" w:rsidR="005A4998" w:rsidRDefault="005A4998" w:rsidP="005A4998">
      <w:pPr>
        <w:pStyle w:val="NoSpacing"/>
      </w:pPr>
      <w:r>
        <w:t>807     (behavio?r* adj1 disorder?).ti,ab,kw. (46308)</w:t>
      </w:r>
    </w:p>
    <w:p w14:paraId="75F058CD" w14:textId="77777777" w:rsidR="005A4998" w:rsidRDefault="005A4998" w:rsidP="005A4998">
      <w:pPr>
        <w:pStyle w:val="NoSpacing"/>
      </w:pPr>
      <w:r>
        <w:t>808     exp Mood Disorders/ (813276)</w:t>
      </w:r>
    </w:p>
    <w:p w14:paraId="208BB818" w14:textId="77777777" w:rsidR="005A4998" w:rsidRDefault="005A4998" w:rsidP="005A4998">
      <w:pPr>
        <w:pStyle w:val="NoSpacing"/>
      </w:pPr>
      <w:r>
        <w:t>809     mood disorder?.ti,ab,kw. (64095)</w:t>
      </w:r>
    </w:p>
    <w:p w14:paraId="2B2241DE" w14:textId="77777777" w:rsidR="005A4998" w:rsidRDefault="005A4998" w:rsidP="005A4998">
      <w:pPr>
        <w:pStyle w:val="NoSpacing"/>
      </w:pPr>
      <w:r>
        <w:t>810     Depression/ (531505)</w:t>
      </w:r>
    </w:p>
    <w:p w14:paraId="5C45B09F" w14:textId="77777777" w:rsidR="005A4998" w:rsidRDefault="005A4998" w:rsidP="005A4998">
      <w:pPr>
        <w:pStyle w:val="NoSpacing"/>
      </w:pPr>
      <w:r>
        <w:t>811     depress*.ti,ab,kw. (1514880)</w:t>
      </w:r>
    </w:p>
    <w:p w14:paraId="7895AED5" w14:textId="77777777" w:rsidR="005A4998" w:rsidRDefault="005A4998" w:rsidP="005A4998">
      <w:pPr>
        <w:pStyle w:val="NoSpacing"/>
      </w:pPr>
      <w:r>
        <w:t>812     exp Schizophrenia/ (400024)</w:t>
      </w:r>
    </w:p>
    <w:p w14:paraId="216110E0" w14:textId="77777777" w:rsidR="005A4998" w:rsidRDefault="005A4998" w:rsidP="005A4998">
      <w:pPr>
        <w:pStyle w:val="NoSpacing"/>
      </w:pPr>
      <w:r>
        <w:t>813     (dementia praecox or schizophreni*).ti,ab,kw. (446702)</w:t>
      </w:r>
    </w:p>
    <w:p w14:paraId="23D11FA4" w14:textId="77777777" w:rsidR="005A4998" w:rsidRDefault="005A4998" w:rsidP="005A4998">
      <w:pPr>
        <w:pStyle w:val="NoSpacing"/>
      </w:pPr>
      <w:r>
        <w:t>814     exp Tic Disorders/ (21241)</w:t>
      </w:r>
    </w:p>
    <w:p w14:paraId="28B7AE3F" w14:textId="77777777" w:rsidR="005A4998" w:rsidRDefault="005A4998" w:rsidP="005A4998">
      <w:pPr>
        <w:pStyle w:val="NoSpacing"/>
      </w:pPr>
      <w:r>
        <w:t>815     (tic disorder? or facial twitch* or habit spasm* or nervous twitch*).ti,ab,kw. (5366)</w:t>
      </w:r>
    </w:p>
    <w:p w14:paraId="29A46E4C" w14:textId="77777777" w:rsidR="005A4998" w:rsidRDefault="005A4998" w:rsidP="005A4998">
      <w:pPr>
        <w:pStyle w:val="NoSpacing"/>
      </w:pPr>
      <w:r>
        <w:t>816     tourette*.ti,ab,kw. (16977)</w:t>
      </w:r>
    </w:p>
    <w:p w14:paraId="2428110F" w14:textId="77777777" w:rsidR="005A4998" w:rsidRDefault="005A4998" w:rsidP="005A4998">
      <w:pPr>
        <w:pStyle w:val="NoSpacing"/>
      </w:pPr>
      <w:r>
        <w:t>817     or/648-816 [CHRONIC CONDITIONS/DISABILITIES] (25248364)</w:t>
      </w:r>
    </w:p>
    <w:p w14:paraId="30232FD0" w14:textId="77777777" w:rsidR="005A4998" w:rsidRDefault="005A4998" w:rsidP="005A4998">
      <w:pPr>
        <w:pStyle w:val="NoSpacing"/>
      </w:pPr>
      <w:r>
        <w:t>818     647 and 817 [CHILDREN - CHRONIC CONDITIONS/DISABILITIES] (3763686)</w:t>
      </w:r>
    </w:p>
    <w:p w14:paraId="50EDFD5A" w14:textId="77777777" w:rsidR="005A4998" w:rsidRDefault="005A4998" w:rsidP="005A4998">
      <w:pPr>
        <w:pStyle w:val="NoSpacing"/>
      </w:pPr>
      <w:r>
        <w:t>819     639 or 818 [CHILDREN - CHRONIC CONDITIONS/DISABILITIES] (3766179)</w:t>
      </w:r>
    </w:p>
    <w:p w14:paraId="551D47C7" w14:textId="77777777" w:rsidR="005A4998" w:rsidRDefault="005A4998" w:rsidP="005A4998">
      <w:pPr>
        <w:pStyle w:val="NoSpacing"/>
      </w:pPr>
      <w:r>
        <w:t>820     exp Child Health Services/ (121260)</w:t>
      </w:r>
    </w:p>
    <w:p w14:paraId="5F576E37" w14:textId="77777777" w:rsidR="005A4998" w:rsidRDefault="005A4998" w:rsidP="005A4998">
      <w:pPr>
        <w:pStyle w:val="NoSpacing"/>
      </w:pPr>
      <w:r>
        <w:t>821     Child Day Care Centers/ (17683)</w:t>
      </w:r>
    </w:p>
    <w:p w14:paraId="382C146A" w14:textId="77777777" w:rsidR="005A4998" w:rsidRDefault="005A4998" w:rsidP="005A4998">
      <w:pPr>
        <w:pStyle w:val="NoSpacing"/>
      </w:pPr>
      <w:r>
        <w:t>822     ((care or daycare or healthcare or program? or programme? or service?) adj3 (baby or babies or infant? or infanc* or neonat* or newborn* or preschool* or pre-school* or toddler* or child* or pre-adolescen* or preteen* or pre-teen* or school-age* or p?ediatric*)).ti,ab,kw. (382419)</w:t>
      </w:r>
    </w:p>
    <w:p w14:paraId="0E17F795" w14:textId="77777777" w:rsidR="005A4998" w:rsidRDefault="005A4998" w:rsidP="005A4998">
      <w:pPr>
        <w:pStyle w:val="NoSpacing"/>
      </w:pPr>
      <w:r>
        <w:t>823     ((intervention* or therap* or treatment* or rehab*) adj3 (baby or babies or infant? or infanc* or neonat* or newborn* or preschool* or pre-school* or toddler* or child* or pre-adolescen* or preteen* or pre-teen* or school-age* or p?ediatric*)).ti,ab,kw. (367851)</w:t>
      </w:r>
    </w:p>
    <w:p w14:paraId="4881D723" w14:textId="77777777" w:rsidR="005A4998" w:rsidRDefault="005A4998" w:rsidP="005A4998">
      <w:pPr>
        <w:pStyle w:val="NoSpacing"/>
      </w:pPr>
      <w:r>
        <w:t>824     (early intervention* or head start*).ti,ab,kw. (75866)</w:t>
      </w:r>
    </w:p>
    <w:p w14:paraId="3827228C" w14:textId="77777777" w:rsidR="005A4998" w:rsidRDefault="005A4998" w:rsidP="005A4998">
      <w:pPr>
        <w:pStyle w:val="NoSpacing"/>
      </w:pPr>
      <w:r>
        <w:t>825     School Health Services/ (34823)</w:t>
      </w:r>
    </w:p>
    <w:p w14:paraId="50651D9D" w14:textId="77777777" w:rsidR="005A4998" w:rsidRDefault="005A4998" w:rsidP="005A4998">
      <w:pPr>
        <w:pStyle w:val="NoSpacing"/>
      </w:pPr>
      <w:r>
        <w:t>826     School Mental Health Services/ (42)</w:t>
      </w:r>
    </w:p>
    <w:p w14:paraId="522DF82F" w14:textId="77777777" w:rsidR="005A4998" w:rsidRDefault="005A4998" w:rsidP="005A4998">
      <w:pPr>
        <w:pStyle w:val="NoSpacing"/>
      </w:pPr>
      <w:r>
        <w:t>827     School Nursing/ (10929)</w:t>
      </w:r>
    </w:p>
    <w:p w14:paraId="48970F58" w14:textId="77777777" w:rsidR="005A4998" w:rsidRDefault="005A4998" w:rsidP="005A4998">
      <w:pPr>
        <w:pStyle w:val="NoSpacing"/>
      </w:pPr>
      <w:r>
        <w:t>828     (school? adj3 health service?).ti,ab,kw. (4541)</w:t>
      </w:r>
    </w:p>
    <w:p w14:paraId="66348EDD" w14:textId="77777777" w:rsidR="005A4998" w:rsidRDefault="005A4998" w:rsidP="005A4998">
      <w:pPr>
        <w:pStyle w:val="NoSpacing"/>
      </w:pPr>
      <w:r>
        <w:t>829     school nursing.ti,ab,kw. (2348)</w:t>
      </w:r>
    </w:p>
    <w:p w14:paraId="0959A3B5" w14:textId="77777777" w:rsidR="005A4998" w:rsidRDefault="005A4998" w:rsidP="005A4998">
      <w:pPr>
        <w:pStyle w:val="NoSpacing"/>
      </w:pPr>
      <w:r>
        <w:t>830     or/820-829 [CHILD HEALTH SERVICES/THERAPIES] (890875)</w:t>
      </w:r>
    </w:p>
    <w:p w14:paraId="4EEA0E0D" w14:textId="77777777" w:rsidR="005A4998" w:rsidRDefault="005A4998" w:rsidP="005A4998">
      <w:pPr>
        <w:pStyle w:val="NoSpacing"/>
      </w:pPr>
      <w:r>
        <w:t>831     Professional-Family Relations/ (97512)</w:t>
      </w:r>
    </w:p>
    <w:p w14:paraId="0429E484" w14:textId="77777777" w:rsidR="005A4998" w:rsidRDefault="005A4998" w:rsidP="005A4998">
      <w:pPr>
        <w:pStyle w:val="NoSpacing"/>
      </w:pPr>
      <w:r>
        <w:t>832     ((care provider* or clinician* or doctor* or HCP or HCPs or physician* or professional* or provider* or therapist*) adj3 (family or families or parent*) adj5 relation*).ti,ab,kw. (3701)</w:t>
      </w:r>
    </w:p>
    <w:p w14:paraId="56303C9F" w14:textId="77777777" w:rsidR="005A4998" w:rsidRDefault="005A4998" w:rsidP="005A4998">
      <w:pPr>
        <w:pStyle w:val="NoSpacing"/>
      </w:pPr>
      <w:r>
        <w:t>833     Patient-Centered Care/ (205330)</w:t>
      </w:r>
    </w:p>
    <w:p w14:paraId="13928119" w14:textId="77777777" w:rsidR="005A4998" w:rsidRDefault="005A4998" w:rsidP="005A4998">
      <w:pPr>
        <w:pStyle w:val="NoSpacing"/>
      </w:pPr>
      <w:r>
        <w:lastRenderedPageBreak/>
        <w:t>834     ((family or families or parent*) adj3 (centre* or center$2 or support*)).ti,ab,kw. (121760)</w:t>
      </w:r>
    </w:p>
    <w:p w14:paraId="766F4DAE" w14:textId="77777777" w:rsidR="005A4998" w:rsidRDefault="005A4998" w:rsidP="005A4998">
      <w:pPr>
        <w:pStyle w:val="NoSpacing"/>
      </w:pPr>
      <w:r>
        <w:t>835     ((patient or patients) adj3 (centre* or center$2 or support*)).ti,ab,kw. (297233)</w:t>
      </w:r>
    </w:p>
    <w:p w14:paraId="270415DB" w14:textId="77777777" w:rsidR="005A4998" w:rsidRDefault="005A4998" w:rsidP="005A4998">
      <w:pPr>
        <w:pStyle w:val="NoSpacing"/>
      </w:pPr>
      <w:r>
        <w:t>836     collaborat*.ti,ab,kw. (461123)</w:t>
      </w:r>
    </w:p>
    <w:p w14:paraId="62C73FF5" w14:textId="77777777" w:rsidR="005A4998" w:rsidRDefault="005A4998" w:rsidP="005A4998">
      <w:pPr>
        <w:pStyle w:val="NoSpacing"/>
      </w:pPr>
      <w:r>
        <w:t>837     (partnering or partnership?).ti,ab,kw. (116845)</w:t>
      </w:r>
    </w:p>
    <w:p w14:paraId="10ED8C33" w14:textId="77777777" w:rsidR="005A4998" w:rsidRDefault="005A4998" w:rsidP="005A4998">
      <w:pPr>
        <w:pStyle w:val="NoSpacing"/>
      </w:pPr>
      <w:r>
        <w:t>838     ((care or healthcare or health care or service? or program? or programme? or relational) adj3 coordinat*).ti,ab,kw. (45835)</w:t>
      </w:r>
    </w:p>
    <w:p w14:paraId="04282D1D" w14:textId="77777777" w:rsidR="005A4998" w:rsidRDefault="005A4998" w:rsidP="005A4998">
      <w:pPr>
        <w:pStyle w:val="NoSpacing"/>
      </w:pPr>
      <w:r>
        <w:t>839     Patient Satisfaction/ (237760)</w:t>
      </w:r>
    </w:p>
    <w:p w14:paraId="145767F0" w14:textId="77777777" w:rsidR="005A4998" w:rsidRDefault="005A4998" w:rsidP="005A4998">
      <w:pPr>
        <w:pStyle w:val="NoSpacing"/>
      </w:pPr>
      <w:r>
        <w:t>840     Patient Preference/ (28064)</w:t>
      </w:r>
    </w:p>
    <w:p w14:paraId="783B10B7" w14:textId="77777777" w:rsidR="005A4998" w:rsidRDefault="005A4998" w:rsidP="005A4998">
      <w:pPr>
        <w:pStyle w:val="NoSpacing"/>
      </w:pPr>
      <w:r>
        <w:t>841     Patient Participation/ (57022)</w:t>
      </w:r>
    </w:p>
    <w:p w14:paraId="0CFD34F8" w14:textId="77777777" w:rsidR="005A4998" w:rsidRDefault="005A4998" w:rsidP="005A4998">
      <w:pPr>
        <w:pStyle w:val="NoSpacing"/>
      </w:pPr>
      <w:r>
        <w:t>842     ((participat* or prefer* or satisf*) adj3 (family* or families or parent*)).ti,ab,kw. (63537)</w:t>
      </w:r>
    </w:p>
    <w:p w14:paraId="68E5C490" w14:textId="77777777" w:rsidR="005A4998" w:rsidRDefault="005A4998" w:rsidP="005A4998">
      <w:pPr>
        <w:pStyle w:val="NoSpacing"/>
      </w:pPr>
      <w:r>
        <w:t>843     ((participat* or prefer* or satisf*) adj3 (baby or babies or infant? or infanc* or neonat* or newborn* or preschool* or pre-school* or toddler* or child* or pre-adolescen* or preteen* or pre-teen* or school-age* or p?ediatric*)).ti,ab,kw. (71196)</w:t>
      </w:r>
    </w:p>
    <w:p w14:paraId="51B2CA8A" w14:textId="77777777" w:rsidR="005A4998" w:rsidRDefault="005A4998" w:rsidP="005A4998">
      <w:pPr>
        <w:pStyle w:val="NoSpacing"/>
      </w:pPr>
      <w:r>
        <w:t>844     ((participat* or prefer* or satisf*) adj3 patient*).ti,ab,kw. (363419)</w:t>
      </w:r>
    </w:p>
    <w:p w14:paraId="5310DE22" w14:textId="77777777" w:rsidR="005A4998" w:rsidRDefault="005A4998" w:rsidP="005A4998">
      <w:pPr>
        <w:pStyle w:val="NoSpacing"/>
      </w:pPr>
      <w:r>
        <w:t>845     Decision Making, Shared/ (7471)</w:t>
      </w:r>
    </w:p>
    <w:p w14:paraId="49269B90" w14:textId="77777777" w:rsidR="005A4998" w:rsidRDefault="005A4998" w:rsidP="005A4998">
      <w:pPr>
        <w:pStyle w:val="NoSpacing"/>
      </w:pPr>
      <w:r>
        <w:t>846     (decision* adj3 (engag* or participat* or partner* or share? or sharing or active* involv*)).ti,ab,kw. (45466)</w:t>
      </w:r>
    </w:p>
    <w:p w14:paraId="692ABBA7" w14:textId="77777777" w:rsidR="005A4998" w:rsidRDefault="005A4998" w:rsidP="005A4998">
      <w:pPr>
        <w:pStyle w:val="NoSpacing"/>
      </w:pPr>
      <w:r>
        <w:t>847     or/831-846 [FAMILY-CENTRED] (1865534)</w:t>
      </w:r>
    </w:p>
    <w:p w14:paraId="276DD56E" w14:textId="77777777" w:rsidR="005A4998" w:rsidRDefault="005A4998" w:rsidP="005A4998">
      <w:pPr>
        <w:pStyle w:val="NoSpacing"/>
      </w:pPr>
      <w:r>
        <w:t>848     830 and 847 [FAMILY-CENTRED CHILD HEALTH SERVICES] (105876)</w:t>
      </w:r>
    </w:p>
    <w:p w14:paraId="3BA195AF" w14:textId="77777777" w:rsidR="005A4998" w:rsidRDefault="005A4998" w:rsidP="005A4998">
      <w:pPr>
        <w:pStyle w:val="NoSpacing"/>
      </w:pPr>
      <w:r>
        <w:t>849     819 and 848 [CHILDREN - CHRONIC CONDITIONS/DISABILITIES - FAMILY-CENTRED CHILD HEALTH SERVICES] (46744)</w:t>
      </w:r>
    </w:p>
    <w:p w14:paraId="40F8214F" w14:textId="77777777" w:rsidR="005A4998" w:rsidRDefault="005A4998" w:rsidP="005A4998">
      <w:pPr>
        <w:pStyle w:val="NoSpacing"/>
      </w:pPr>
      <w:r>
        <w:t>850     limit 849 to yr="2010-current" [Limit not valid in DARE; records were retained] (30891)</w:t>
      </w:r>
    </w:p>
    <w:p w14:paraId="0A229929" w14:textId="77777777" w:rsidR="005A4998" w:rsidRDefault="005A4998" w:rsidP="005A4998">
      <w:pPr>
        <w:pStyle w:val="NoSpacing"/>
      </w:pPr>
      <w:r>
        <w:t>851     conference abstract.pt. (3860418)</w:t>
      </w:r>
    </w:p>
    <w:p w14:paraId="6C5A7BFB" w14:textId="77777777" w:rsidR="005A4998" w:rsidRDefault="005A4998" w:rsidP="005A4998">
      <w:pPr>
        <w:pStyle w:val="NoSpacing"/>
      </w:pPr>
      <w:r>
        <w:t>852     journal conference abstract.pt. (158315)</w:t>
      </w:r>
    </w:p>
    <w:p w14:paraId="66532DF7" w14:textId="77777777" w:rsidR="005A4998" w:rsidRDefault="005A4998" w:rsidP="005A4998">
      <w:pPr>
        <w:pStyle w:val="NoSpacing"/>
      </w:pPr>
      <w:r>
        <w:t>853     850 not (851 or 852) [CONFERENCE ABSTRACTS REMOVED] (24183)</w:t>
      </w:r>
    </w:p>
    <w:p w14:paraId="20173838" w14:textId="77777777" w:rsidR="005A4998" w:rsidRDefault="005A4998" w:rsidP="005A4998">
      <w:pPr>
        <w:pStyle w:val="NoSpacing"/>
      </w:pPr>
      <w:r>
        <w:t>854     853 use coch,cctr,dare,clhta,cleed [COCHRANE DATABASES] (3265)</w:t>
      </w:r>
    </w:p>
    <w:p w14:paraId="35D48DDE" w14:textId="77777777" w:rsidR="005A4998" w:rsidRDefault="005A4998" w:rsidP="005A4998">
      <w:pPr>
        <w:pStyle w:val="NoSpacing"/>
      </w:pPr>
      <w:r>
        <w:t>855     218 or 431 or 638 or 854 [ALL DATABASES] (24430)</w:t>
      </w:r>
    </w:p>
    <w:p w14:paraId="3653491A" w14:textId="77777777" w:rsidR="005A4998" w:rsidRDefault="005A4998" w:rsidP="005A4998">
      <w:pPr>
        <w:pStyle w:val="NoSpacing"/>
      </w:pPr>
      <w:r>
        <w:t>856     limit 855 to yr="2019-current" [Limit not valid in DARE; records were retained] (4785)</w:t>
      </w:r>
    </w:p>
    <w:p w14:paraId="342840EA" w14:textId="77777777" w:rsidR="005A4998" w:rsidRDefault="005A4998" w:rsidP="005A4998">
      <w:pPr>
        <w:pStyle w:val="NoSpacing"/>
      </w:pPr>
      <w:r>
        <w:t>857     remove duplicates from 856 (2985)</w:t>
      </w:r>
    </w:p>
    <w:p w14:paraId="074F1C04" w14:textId="77777777" w:rsidR="005A4998" w:rsidRDefault="005A4998" w:rsidP="005A4998">
      <w:pPr>
        <w:pStyle w:val="NoSpacing"/>
      </w:pPr>
      <w:r>
        <w:t>858     limit 855 to yr="2017-2018" [Limit not valid in DARE; records were retained] (5493)</w:t>
      </w:r>
    </w:p>
    <w:p w14:paraId="00F2721D" w14:textId="77777777" w:rsidR="005A4998" w:rsidRDefault="005A4998" w:rsidP="005A4998">
      <w:pPr>
        <w:pStyle w:val="NoSpacing"/>
      </w:pPr>
      <w:r>
        <w:t>859     remove duplicates from 858 (3407)</w:t>
      </w:r>
    </w:p>
    <w:p w14:paraId="70107FE6" w14:textId="77777777" w:rsidR="005A4998" w:rsidRDefault="005A4998" w:rsidP="005A4998">
      <w:pPr>
        <w:pStyle w:val="NoSpacing"/>
      </w:pPr>
      <w:r>
        <w:t>860     limit 855 to yr="2015-2016" [Limit not valid in DARE; records were retained] (4827)</w:t>
      </w:r>
    </w:p>
    <w:p w14:paraId="440791B1" w14:textId="77777777" w:rsidR="005A4998" w:rsidRDefault="005A4998" w:rsidP="005A4998">
      <w:pPr>
        <w:pStyle w:val="NoSpacing"/>
      </w:pPr>
      <w:r>
        <w:t>861     remove duplicates from 860 (3021)</w:t>
      </w:r>
    </w:p>
    <w:p w14:paraId="716D1155" w14:textId="77777777" w:rsidR="005A4998" w:rsidRDefault="005A4998" w:rsidP="005A4998">
      <w:pPr>
        <w:pStyle w:val="NoSpacing"/>
      </w:pPr>
      <w:r>
        <w:t>862     limit 855 to yr="2014-2015" [Limit not valid in DARE; records were retained] (4675)</w:t>
      </w:r>
    </w:p>
    <w:p w14:paraId="003EE883" w14:textId="77777777" w:rsidR="005A4998" w:rsidRDefault="005A4998" w:rsidP="005A4998">
      <w:pPr>
        <w:pStyle w:val="NoSpacing"/>
      </w:pPr>
      <w:r>
        <w:t>863     remove duplicates from 862 (2873)</w:t>
      </w:r>
    </w:p>
    <w:p w14:paraId="086A9C2C" w14:textId="77777777" w:rsidR="005A4998" w:rsidRDefault="005A4998" w:rsidP="005A4998">
      <w:pPr>
        <w:pStyle w:val="NoSpacing"/>
      </w:pPr>
      <w:r>
        <w:t>864     limit 855 to yr="2012-2013" [Limit not valid in DARE; records were retained] (3871)</w:t>
      </w:r>
    </w:p>
    <w:p w14:paraId="7CF5E866" w14:textId="77777777" w:rsidR="005A4998" w:rsidRDefault="005A4998" w:rsidP="005A4998">
      <w:pPr>
        <w:pStyle w:val="NoSpacing"/>
      </w:pPr>
      <w:r>
        <w:t>865     remove duplicates from 864 (2390)</w:t>
      </w:r>
    </w:p>
    <w:p w14:paraId="00E183EA" w14:textId="77777777" w:rsidR="005A4998" w:rsidRDefault="005A4998" w:rsidP="005A4998">
      <w:pPr>
        <w:pStyle w:val="NoSpacing"/>
      </w:pPr>
      <w:r>
        <w:t>866     limit 855 to yr="2010-2011" [Limit not valid in DARE; records were retained] (3237)</w:t>
      </w:r>
    </w:p>
    <w:p w14:paraId="668E5DBB" w14:textId="77777777" w:rsidR="005A4998" w:rsidRDefault="005A4998" w:rsidP="005A4998">
      <w:pPr>
        <w:pStyle w:val="NoSpacing"/>
      </w:pPr>
      <w:r>
        <w:t>867     remove duplicates from 866 (2010)</w:t>
      </w:r>
    </w:p>
    <w:p w14:paraId="7EAEB1D6" w14:textId="77777777" w:rsidR="005A4998" w:rsidRDefault="005A4998" w:rsidP="005A4998">
      <w:pPr>
        <w:pStyle w:val="NoSpacing"/>
      </w:pPr>
      <w:r>
        <w:t>868     857 or 859 or 861 or 863 or 865 or 867 [TOTAL UNIQUE RECORDS] (</w:t>
      </w:r>
      <w:r w:rsidRPr="00782152">
        <w:rPr>
          <w:highlight w:val="yellow"/>
        </w:rPr>
        <w:t>15183</w:t>
      </w:r>
      <w:r>
        <w:t>)</w:t>
      </w:r>
    </w:p>
    <w:p w14:paraId="0EE9616C" w14:textId="77777777" w:rsidR="005A4998" w:rsidRDefault="005A4998" w:rsidP="005A4998">
      <w:pPr>
        <w:pStyle w:val="NoSpacing"/>
      </w:pPr>
      <w:r>
        <w:t>869     868 use medall [MEDLINE UNIQUE RECORDS] (7497)</w:t>
      </w:r>
    </w:p>
    <w:p w14:paraId="2A4B1752" w14:textId="77777777" w:rsidR="005A4998" w:rsidRDefault="005A4998" w:rsidP="005A4998">
      <w:pPr>
        <w:pStyle w:val="NoSpacing"/>
      </w:pPr>
      <w:r>
        <w:t>870     868 use emczd [EMBASE UNIQUE RECORDS] (2638)</w:t>
      </w:r>
    </w:p>
    <w:p w14:paraId="1DCA6947" w14:textId="77777777" w:rsidR="005A4998" w:rsidRDefault="005A4998" w:rsidP="005A4998">
      <w:pPr>
        <w:pStyle w:val="NoSpacing"/>
      </w:pPr>
      <w:r>
        <w:t>871     868 use medall,emczd,coch,cctr,dare,cleed,clhta (12603)</w:t>
      </w:r>
    </w:p>
    <w:p w14:paraId="79357D04" w14:textId="77777777" w:rsidR="005A4998" w:rsidRDefault="005A4998" w:rsidP="005A4998">
      <w:pPr>
        <w:pStyle w:val="NoSpacing"/>
      </w:pPr>
      <w:r>
        <w:t>872     868 not 871 [PSYCINFO UNIQUE RECORDS] (2580)</w:t>
      </w:r>
    </w:p>
    <w:p w14:paraId="1409F373" w14:textId="77777777" w:rsidR="005A4998" w:rsidRDefault="005A4998" w:rsidP="005A4998">
      <w:pPr>
        <w:pStyle w:val="NoSpacing"/>
      </w:pPr>
      <w:r>
        <w:t>873     868 use cctr [CENTRAL UNIQUE RECORDS] (2385)</w:t>
      </w:r>
    </w:p>
    <w:p w14:paraId="5CCD32F4" w14:textId="77777777" w:rsidR="005A4998" w:rsidRDefault="005A4998" w:rsidP="005A4998">
      <w:pPr>
        <w:pStyle w:val="NoSpacing"/>
      </w:pPr>
      <w:r>
        <w:t>874     868 use coch [COCHRANE UNIQUE RECORDS] (72)</w:t>
      </w:r>
    </w:p>
    <w:p w14:paraId="4728B2FA" w14:textId="77777777" w:rsidR="005A4998" w:rsidRDefault="005A4998" w:rsidP="005A4998">
      <w:pPr>
        <w:pStyle w:val="NoSpacing"/>
      </w:pPr>
      <w:r>
        <w:t>875     868 use dare [DARE UNIQUE RECORDS] (7)</w:t>
      </w:r>
    </w:p>
    <w:p w14:paraId="7F66EFB7" w14:textId="77777777" w:rsidR="005A4998" w:rsidRDefault="005A4998" w:rsidP="005A4998">
      <w:pPr>
        <w:pStyle w:val="NoSpacing"/>
      </w:pPr>
      <w:r>
        <w:t>876     868 use clhta [HTA UNIQUE RECORDS] (1)</w:t>
      </w:r>
    </w:p>
    <w:p w14:paraId="2B0749F3" w14:textId="77777777" w:rsidR="005A4998" w:rsidRDefault="005A4998" w:rsidP="005A4998">
      <w:pPr>
        <w:pStyle w:val="NoSpacing"/>
      </w:pPr>
      <w:r>
        <w:lastRenderedPageBreak/>
        <w:t>877     868 use cleed [NHS EED UNIQUE RECORDS] (3)</w:t>
      </w:r>
    </w:p>
    <w:p w14:paraId="51ACBC87" w14:textId="77777777" w:rsidR="005A4998" w:rsidRDefault="005A4998" w:rsidP="005A4998">
      <w:pPr>
        <w:pStyle w:val="NoSpacing"/>
      </w:pPr>
    </w:p>
    <w:p w14:paraId="6AC96B4B" w14:textId="77777777" w:rsidR="005A4998" w:rsidRDefault="005A4998" w:rsidP="005A4998">
      <w:pPr>
        <w:pStyle w:val="NoSpacing"/>
      </w:pPr>
      <w:r>
        <w:t>***************************</w:t>
      </w:r>
    </w:p>
    <w:sectPr w:rsidR="005A49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98"/>
    <w:rsid w:val="00276593"/>
    <w:rsid w:val="005A4998"/>
    <w:rsid w:val="00745F54"/>
    <w:rsid w:val="00782152"/>
    <w:rsid w:val="00A015F8"/>
    <w:rsid w:val="00C57C45"/>
    <w:rsid w:val="00DC4E52"/>
    <w:rsid w:val="00E7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A0CD"/>
  <w15:chartTrackingRefBased/>
  <w15:docId w15:val="{E4456E1D-23F2-467E-BE51-061BC7541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49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9351</Words>
  <Characters>53305</Characters>
  <Application>Microsoft Office Word</Application>
  <DocSecurity>0</DocSecurity>
  <Lines>444</Lines>
  <Paragraphs>125</Paragraphs>
  <ScaleCrop>false</ScaleCrop>
  <Company/>
  <LinksUpToDate>false</LinksUpToDate>
  <CharactersWithSpaces>6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Skidmore</dc:creator>
  <cp:keywords/>
  <dc:description/>
  <cp:lastModifiedBy>Andrea Chow</cp:lastModifiedBy>
  <cp:revision>5</cp:revision>
  <dcterms:created xsi:type="dcterms:W3CDTF">2022-10-14T19:53:00Z</dcterms:created>
  <dcterms:modified xsi:type="dcterms:W3CDTF">2023-09-01T20:53:00Z</dcterms:modified>
</cp:coreProperties>
</file>